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BC9E3" w14:textId="77777777" w:rsidR="00207DB3" w:rsidRDefault="00207DB3" w:rsidP="00207DB3">
      <w:pPr>
        <w:spacing w:line="480" w:lineRule="auto"/>
        <w:rPr>
          <w:b/>
          <w:sz w:val="28"/>
        </w:rPr>
      </w:pPr>
      <w:r>
        <w:rPr>
          <w:b/>
          <w:sz w:val="28"/>
        </w:rPr>
        <w:t xml:space="preserve">SUPPLEMENTARY MATERIAL </w:t>
      </w:r>
    </w:p>
    <w:p w14:paraId="7B1D146E" w14:textId="77777777" w:rsidR="00EB374B" w:rsidRPr="0038695F" w:rsidRDefault="00EB374B" w:rsidP="00EB374B">
      <w:pPr>
        <w:pStyle w:val="Titel"/>
        <w:rPr>
          <w:color w:val="000000" w:themeColor="text1"/>
          <w:sz w:val="44"/>
          <w:szCs w:val="44"/>
        </w:rPr>
      </w:pPr>
      <w:r w:rsidRPr="0038695F">
        <w:rPr>
          <w:color w:val="000000" w:themeColor="text1"/>
          <w:sz w:val="44"/>
          <w:szCs w:val="44"/>
        </w:rPr>
        <w:t>IMPACT OF TELEHEALTH INTERVENTIONS ADDED TO PERITONEAL DIALYSIS-CARE: a systematic review</w:t>
      </w:r>
    </w:p>
    <w:p w14:paraId="6C25A333" w14:textId="368B5B83" w:rsidR="00207DB3" w:rsidRPr="00234886" w:rsidRDefault="00207DB3" w:rsidP="00207DB3">
      <w:pPr>
        <w:spacing w:line="480" w:lineRule="auto"/>
        <w:rPr>
          <w:b/>
          <w:sz w:val="28"/>
        </w:rPr>
      </w:pPr>
    </w:p>
    <w:p w14:paraId="7AF2DC53" w14:textId="006688FD" w:rsidR="00207DB3" w:rsidRPr="0075704A" w:rsidRDefault="00207DB3" w:rsidP="00207DB3">
      <w:pPr>
        <w:spacing w:line="480" w:lineRule="auto"/>
        <w:rPr>
          <w:vertAlign w:val="superscript"/>
        </w:rPr>
      </w:pPr>
      <w:r w:rsidRPr="0075704A">
        <w:t>G</w:t>
      </w:r>
      <w:r w:rsidR="00FB4DD1">
        <w:t xml:space="preserve">eertje K.M. </w:t>
      </w:r>
      <w:r w:rsidRPr="0075704A">
        <w:t>Biebuy</w:t>
      </w:r>
      <w:r>
        <w:t>c</w:t>
      </w:r>
      <w:r w:rsidRPr="0075704A">
        <w:t>k, MSc</w:t>
      </w:r>
      <w:r w:rsidRPr="0075704A">
        <w:rPr>
          <w:vertAlign w:val="superscript"/>
        </w:rPr>
        <w:t>1,2</w:t>
      </w:r>
      <w:r w:rsidRPr="0075704A">
        <w:t>; C</w:t>
      </w:r>
      <w:r w:rsidR="00FB4DD1">
        <w:t xml:space="preserve">arola </w:t>
      </w:r>
      <w:r w:rsidRPr="0075704A">
        <w:t>W.H. de Fijter, MD, PhD</w:t>
      </w:r>
      <w:r w:rsidRPr="0075704A">
        <w:rPr>
          <w:vertAlign w:val="superscript"/>
        </w:rPr>
        <w:t>3</w:t>
      </w:r>
      <w:r w:rsidRPr="0075704A">
        <w:t>; A</w:t>
      </w:r>
      <w:r w:rsidR="00FB4DD1">
        <w:t>egida</w:t>
      </w:r>
      <w:r w:rsidRPr="0075704A">
        <w:t xml:space="preserve"> Neradova, MD, PhD</w:t>
      </w:r>
      <w:r w:rsidRPr="0075704A">
        <w:rPr>
          <w:vertAlign w:val="superscript"/>
        </w:rPr>
        <w:t>1,2</w:t>
      </w:r>
      <w:r w:rsidRPr="0075704A">
        <w:t>; L</w:t>
      </w:r>
      <w:r w:rsidR="00FB4DD1">
        <w:t xml:space="preserve">ily </w:t>
      </w:r>
      <w:r w:rsidRPr="0075704A">
        <w:t>Jakulj MD, PhD</w:t>
      </w:r>
      <w:r w:rsidRPr="0075704A">
        <w:rPr>
          <w:vertAlign w:val="superscript"/>
        </w:rPr>
        <w:t>1,2</w:t>
      </w:r>
    </w:p>
    <w:p w14:paraId="51FB65A5" w14:textId="77777777" w:rsidR="00207DB3" w:rsidRPr="00207DB3" w:rsidRDefault="00207DB3" w:rsidP="00207DB3">
      <w:pPr>
        <w:spacing w:line="480" w:lineRule="auto"/>
        <w:rPr>
          <w:sz w:val="20"/>
          <w:szCs w:val="20"/>
        </w:rPr>
      </w:pPr>
      <w:r w:rsidRPr="00207DB3">
        <w:rPr>
          <w:rFonts w:eastAsia="Calibri"/>
          <w:bCs/>
          <w:sz w:val="20"/>
          <w:szCs w:val="20"/>
          <w:vertAlign w:val="superscript"/>
          <w:lang w:eastAsia="en-US"/>
        </w:rPr>
        <w:t>1</w:t>
      </w:r>
      <w:r w:rsidRPr="00207DB3">
        <w:rPr>
          <w:sz w:val="20"/>
          <w:szCs w:val="20"/>
        </w:rPr>
        <w:t xml:space="preserve"> </w:t>
      </w:r>
      <w:r w:rsidRPr="00207DB3">
        <w:rPr>
          <w:rFonts w:eastAsia="Calibri"/>
          <w:bCs/>
          <w:sz w:val="20"/>
          <w:szCs w:val="20"/>
          <w:lang w:eastAsia="en-US"/>
        </w:rPr>
        <w:t xml:space="preserve">Dianet Dialysis Center Amsterdam; </w:t>
      </w:r>
      <w:r w:rsidRPr="00207DB3">
        <w:rPr>
          <w:rFonts w:eastAsia="Calibri"/>
          <w:bCs/>
          <w:sz w:val="20"/>
          <w:szCs w:val="20"/>
          <w:vertAlign w:val="superscript"/>
          <w:lang w:eastAsia="en-US"/>
        </w:rPr>
        <w:t>2</w:t>
      </w:r>
      <w:r w:rsidRPr="00207DB3">
        <w:rPr>
          <w:rFonts w:eastAsia="Calibri"/>
          <w:bCs/>
          <w:sz w:val="20"/>
          <w:szCs w:val="20"/>
          <w:lang w:eastAsia="en-US"/>
        </w:rPr>
        <w:t xml:space="preserve">Department of Internal Medicine and Nephrology, Amsterdam University Medical Center, University of Amsterdam, the Netherlands; </w:t>
      </w:r>
      <w:r w:rsidRPr="00207DB3">
        <w:rPr>
          <w:rFonts w:eastAsia="Calibri"/>
          <w:bCs/>
          <w:sz w:val="20"/>
          <w:szCs w:val="20"/>
          <w:vertAlign w:val="superscript"/>
          <w:lang w:eastAsia="en-US"/>
        </w:rPr>
        <w:t>3</w:t>
      </w:r>
      <w:r w:rsidRPr="00207DB3">
        <w:rPr>
          <w:rFonts w:eastAsia="Calibri"/>
          <w:bCs/>
          <w:sz w:val="20"/>
          <w:szCs w:val="20"/>
          <w:lang w:eastAsia="en-US"/>
        </w:rPr>
        <w:t>Department of Internal Medicine and Nephrology OLVG, Amsterdam, the Netherlands</w:t>
      </w:r>
    </w:p>
    <w:p w14:paraId="347750C5" w14:textId="77777777" w:rsidR="00207DB3" w:rsidRPr="00234886" w:rsidRDefault="00207DB3" w:rsidP="00207DB3">
      <w:pPr>
        <w:spacing w:line="480" w:lineRule="auto"/>
        <w:rPr>
          <w:sz w:val="28"/>
          <w:vertAlign w:val="superscript"/>
        </w:rPr>
      </w:pPr>
    </w:p>
    <w:p w14:paraId="606269A2" w14:textId="77777777" w:rsidR="00207DB3" w:rsidRPr="00234886" w:rsidRDefault="00207DB3" w:rsidP="00207DB3">
      <w:pPr>
        <w:spacing w:line="480" w:lineRule="auto"/>
        <w:jc w:val="both"/>
        <w:rPr>
          <w:rFonts w:eastAsia="Calibri"/>
          <w:b/>
        </w:rPr>
      </w:pPr>
      <w:r w:rsidRPr="00234886">
        <w:rPr>
          <w:rFonts w:eastAsia="Calibri"/>
          <w:b/>
        </w:rPr>
        <w:t>Corresponding author:</w:t>
      </w:r>
    </w:p>
    <w:p w14:paraId="22A66E0E" w14:textId="77777777" w:rsidR="0071778B" w:rsidRDefault="0071778B" w:rsidP="0071778B">
      <w:pPr>
        <w:spacing w:line="480" w:lineRule="auto"/>
        <w:jc w:val="both"/>
      </w:pPr>
      <w:r w:rsidRPr="00642F7D">
        <w:t>Geertje Biebuyck, MSc</w:t>
      </w:r>
    </w:p>
    <w:p w14:paraId="65D8CA6D" w14:textId="77777777" w:rsidR="0071778B" w:rsidRDefault="0071778B" w:rsidP="0071778B">
      <w:pPr>
        <w:spacing w:line="480" w:lineRule="auto"/>
        <w:jc w:val="both"/>
      </w:pPr>
      <w:r w:rsidRPr="00642F7D">
        <w:t>Dianet Dialysis Center/</w:t>
      </w:r>
      <w:r>
        <w:t xml:space="preserve">Division of Nephrology, </w:t>
      </w:r>
      <w:r w:rsidRPr="00642F7D">
        <w:t xml:space="preserve">Department of </w:t>
      </w:r>
      <w:r>
        <w:t>Medicine,</w:t>
      </w:r>
    </w:p>
    <w:p w14:paraId="48DAB268" w14:textId="77777777" w:rsidR="0071778B" w:rsidRDefault="0071778B" w:rsidP="0071778B">
      <w:pPr>
        <w:spacing w:line="480" w:lineRule="auto"/>
        <w:jc w:val="both"/>
      </w:pPr>
      <w:r>
        <w:t>Amsterdam University Medical Center,</w:t>
      </w:r>
    </w:p>
    <w:p w14:paraId="08FB0E76" w14:textId="77777777" w:rsidR="0071778B" w:rsidRDefault="0071778B" w:rsidP="0071778B">
      <w:pPr>
        <w:spacing w:line="480" w:lineRule="auto"/>
        <w:jc w:val="both"/>
      </w:pPr>
      <w:r w:rsidRPr="00642F7D">
        <w:t>Meibergdreef 9 1105 AZ Amsterdam, the Netherlands</w:t>
      </w:r>
    </w:p>
    <w:p w14:paraId="22666DB5" w14:textId="77777777" w:rsidR="0071778B" w:rsidRDefault="0071778B" w:rsidP="0071778B">
      <w:pPr>
        <w:spacing w:line="480" w:lineRule="auto"/>
      </w:pPr>
      <w:r w:rsidRPr="00642F7D">
        <w:t>T: + 32491302778</w:t>
      </w:r>
    </w:p>
    <w:p w14:paraId="4E8B6C01" w14:textId="77777777" w:rsidR="0071778B" w:rsidRPr="00DD7A57" w:rsidRDefault="0071778B" w:rsidP="0071778B">
      <w:pPr>
        <w:spacing w:line="480" w:lineRule="auto"/>
      </w:pPr>
      <w:r w:rsidRPr="00642F7D">
        <w:t>E: g.k.biebuyck@amsterdamumc.nl</w:t>
      </w:r>
    </w:p>
    <w:p w14:paraId="3C3B587E" w14:textId="77777777" w:rsidR="00AA584E" w:rsidRDefault="00AA584E"/>
    <w:p w14:paraId="4BBE9D82" w14:textId="77777777" w:rsidR="00B375FB" w:rsidRDefault="00B375FB"/>
    <w:p w14:paraId="6AAD65DB" w14:textId="77777777" w:rsidR="00B375FB" w:rsidRDefault="00B375FB"/>
    <w:p w14:paraId="19297667" w14:textId="77777777" w:rsidR="00B375FB" w:rsidRDefault="00B375FB"/>
    <w:p w14:paraId="66AFF9D9" w14:textId="77777777" w:rsidR="00B375FB" w:rsidRDefault="00B375FB"/>
    <w:p w14:paraId="0810EF06" w14:textId="77777777" w:rsidR="00B375FB" w:rsidRDefault="00B375FB"/>
    <w:p w14:paraId="0CAE6FF5" w14:textId="77777777" w:rsidR="00B375FB" w:rsidRDefault="00B375FB"/>
    <w:p w14:paraId="1B09B504" w14:textId="77777777" w:rsidR="00B375FB" w:rsidRDefault="00B375FB"/>
    <w:p w14:paraId="5E7217F8" w14:textId="77777777" w:rsidR="00B375FB" w:rsidRDefault="00B375FB"/>
    <w:p w14:paraId="5A0E63CD" w14:textId="77777777" w:rsidR="00B375FB" w:rsidRDefault="00B375FB"/>
    <w:p w14:paraId="7517A016" w14:textId="77777777" w:rsidR="00B375FB" w:rsidRDefault="00B375FB"/>
    <w:p w14:paraId="26656C6C" w14:textId="25A5C09D" w:rsidR="00B375FB" w:rsidRDefault="00B375FB"/>
    <w:p w14:paraId="1BFD2B9A" w14:textId="55BB457E" w:rsidR="00B375FB" w:rsidRDefault="00B375FB"/>
    <w:p w14:paraId="0C65D888" w14:textId="77777777" w:rsidR="0071778B" w:rsidRDefault="0071778B"/>
    <w:p w14:paraId="5A7E678B" w14:textId="77777777" w:rsidR="00A44EF3" w:rsidRDefault="00A44EF3"/>
    <w:p w14:paraId="0FB9DB59" w14:textId="1F174429" w:rsidR="000E5660" w:rsidRPr="006D44E1" w:rsidRDefault="00A44EF3" w:rsidP="000E5660">
      <w:pPr>
        <w:pStyle w:val="Lijstalinea"/>
        <w:numPr>
          <w:ilvl w:val="0"/>
          <w:numId w:val="1"/>
        </w:numPr>
        <w:rPr>
          <w:b/>
        </w:rPr>
      </w:pPr>
      <w:r w:rsidRPr="00A44EF3">
        <w:rPr>
          <w:b/>
        </w:rPr>
        <w:lastRenderedPageBreak/>
        <w:t>Search strategy</w:t>
      </w:r>
    </w:p>
    <w:p w14:paraId="68208F41" w14:textId="77777777" w:rsidR="000E5660" w:rsidRPr="000E5660" w:rsidRDefault="000E5660" w:rsidP="000E5660"/>
    <w:p w14:paraId="44248F5C" w14:textId="77777777" w:rsidR="000E5660" w:rsidRPr="000E5660" w:rsidRDefault="000E5660" w:rsidP="000E5660">
      <w:r w:rsidRPr="000E5660">
        <w:t>1.</w:t>
      </w:r>
      <w:r w:rsidRPr="000E5660">
        <w:tab/>
        <w:t>"peritoneal dialysis"[MeSH Terms] (26532)</w:t>
      </w:r>
    </w:p>
    <w:p w14:paraId="499C9D61" w14:textId="77777777" w:rsidR="000E5660" w:rsidRPr="000E5660" w:rsidRDefault="000E5660" w:rsidP="000E5660">
      <w:r w:rsidRPr="000E5660">
        <w:t>2.</w:t>
      </w:r>
      <w:r w:rsidRPr="000E5660">
        <w:tab/>
        <w:t>Dialysis, peritoneal OR intermittent peritoneal dialysis OR peritoneal dialysis OR peritoneal dialysis, intermittent OR peritoneum dialysis (33372)</w:t>
      </w:r>
    </w:p>
    <w:p w14:paraId="184E6DBA" w14:textId="77777777" w:rsidR="000E5660" w:rsidRPr="000E5660" w:rsidRDefault="000E5660" w:rsidP="000E5660">
      <w:r w:rsidRPr="000E5660">
        <w:t>3.</w:t>
      </w:r>
      <w:r w:rsidRPr="000E5660">
        <w:tab/>
        <w:t>1 OR 2 (33372)</w:t>
      </w:r>
    </w:p>
    <w:p w14:paraId="13D44A18" w14:textId="77777777" w:rsidR="000E5660" w:rsidRPr="000E5660" w:rsidRDefault="000E5660" w:rsidP="000E5660">
      <w:r w:rsidRPr="000E5660">
        <w:t>4.</w:t>
      </w:r>
      <w:r w:rsidRPr="000E5660">
        <w:tab/>
        <w:t>"telemedicine"[MeSH Terms] OR "telehealth"[MeSH Terms] OR "ehealth"[MeSH Terms] (33465)</w:t>
      </w:r>
    </w:p>
    <w:p w14:paraId="522B462C" w14:textId="0F835F36" w:rsidR="000E5660" w:rsidRPr="000E5660" w:rsidRDefault="000E5660" w:rsidP="000E5660">
      <w:r w:rsidRPr="000E5660">
        <w:t>5.</w:t>
      </w:r>
      <w:r w:rsidRPr="000E5660">
        <w:tab/>
        <w:t>"Tele medicine"[tiab] OR "telemedicine"[tiab] OR "e-health"[tiab] OR "ehealth"[tiab] OR "tele-health"[tiab] OR "telehealth"[tiab] OR "distant monitoring (patient) "[tiab] OR "distant patient monitoring"[tiab] OR "remote monitoring (patient)"[tiab] OR "remote patient monitoring"[tiab] OR "tele monitoring"[tiab] OR "telemonitoring"[tiab]</w:t>
      </w:r>
      <w:r w:rsidR="00BB1DFE">
        <w:t xml:space="preserve"> OR </w:t>
      </w:r>
      <w:r w:rsidR="006D44E1" w:rsidRPr="000E5660">
        <w:t>"</w:t>
      </w:r>
      <w:r w:rsidR="006D44E1">
        <w:t>remote treatment monitoring</w:t>
      </w:r>
      <w:r w:rsidR="006D44E1" w:rsidRPr="000E5660">
        <w:t>"</w:t>
      </w:r>
      <w:r w:rsidR="006D44E1">
        <w:t>[tiab]</w:t>
      </w:r>
      <w:r w:rsidRPr="000E5660">
        <w:t xml:space="preserve"> (29140)</w:t>
      </w:r>
    </w:p>
    <w:p w14:paraId="612FDC73" w14:textId="77777777" w:rsidR="000E5660" w:rsidRPr="000E5660" w:rsidRDefault="000E5660" w:rsidP="000E5660">
      <w:r w:rsidRPr="000E5660">
        <w:t>6.</w:t>
      </w:r>
      <w:r w:rsidRPr="000E5660">
        <w:tab/>
        <w:t>4 OR 5 (47118)</w:t>
      </w:r>
    </w:p>
    <w:p w14:paraId="04291926" w14:textId="0ECFDED6" w:rsidR="000E5660" w:rsidRPr="000E5660" w:rsidRDefault="000E5660" w:rsidP="000E5660">
      <w:r w:rsidRPr="000E5660">
        <w:t>7.</w:t>
      </w:r>
      <w:r w:rsidRPr="000E5660">
        <w:tab/>
        <w:t xml:space="preserve">"cell phone"[MeSH Terms] OR "cell phones"[MeSH Terms] OR "tablets"[MeSH Terms] </w:t>
      </w:r>
      <w:r w:rsidR="00EB374B">
        <w:t>(</w:t>
      </w:r>
      <w:r w:rsidRPr="000E5660">
        <w:t>41866)</w:t>
      </w:r>
    </w:p>
    <w:p w14:paraId="37B67376" w14:textId="20976336" w:rsidR="000E5660" w:rsidRPr="000E5660" w:rsidRDefault="000E5660" w:rsidP="000E5660">
      <w:r w:rsidRPr="000E5660">
        <w:t>8.</w:t>
      </w:r>
      <w:r w:rsidRPr="000E5660">
        <w:tab/>
        <w:t xml:space="preserve">"device"[tiab] OR "devices"[tiab] OR "cell phone"[tiab] OR "cell phones"[tiab] OR "cellphone"[tiab] OR "cellphones"[tiab] OR "cellular phone"[tiab] OR "cellular telephone"[tiab] OR "mobile phone"[tiab] OR "mobile telephone"[tiab] OR "tablet"[tiab] OR "tablets"[tiab] OR "smart phone"[tiab] OR "smartphone"[tiab] OR "smartphones"[tiab] </w:t>
      </w:r>
      <w:r w:rsidR="00EB374B">
        <w:t xml:space="preserve">OR </w:t>
      </w:r>
      <w:r w:rsidR="00EB374B" w:rsidRPr="000E5660">
        <w:t>"</w:t>
      </w:r>
      <w:r w:rsidR="00EB374B">
        <w:t>device</w:t>
      </w:r>
      <w:r w:rsidR="00EB374B" w:rsidRPr="000E5660">
        <w:t>"</w:t>
      </w:r>
      <w:r w:rsidR="00EB374B">
        <w:t>[tiab] OR</w:t>
      </w:r>
      <w:r w:rsidR="00BB1DFE">
        <w:t xml:space="preserve"> </w:t>
      </w:r>
      <w:r w:rsidR="00BB1DFE" w:rsidRPr="000E5660">
        <w:t>"</w:t>
      </w:r>
      <w:r w:rsidR="00BB1DFE">
        <w:t>virtual consulation</w:t>
      </w:r>
      <w:r w:rsidR="00BB1DFE" w:rsidRPr="000E5660">
        <w:t>"</w:t>
      </w:r>
      <w:r w:rsidR="00BB1DFE">
        <w:t xml:space="preserve">[tiab] OR </w:t>
      </w:r>
      <w:r w:rsidR="00BB1DFE" w:rsidRPr="000E5660">
        <w:t>"</w:t>
      </w:r>
      <w:r w:rsidR="00BB1DFE">
        <w:t>video consultation</w:t>
      </w:r>
      <w:r w:rsidR="00BB1DFE" w:rsidRPr="000E5660">
        <w:t>"</w:t>
      </w:r>
      <w:r w:rsidR="00BB1DFE">
        <w:t xml:space="preserve">[tiab] </w:t>
      </w:r>
      <w:r w:rsidRPr="000E5660">
        <w:t>(521323)</w:t>
      </w:r>
    </w:p>
    <w:p w14:paraId="6D785998" w14:textId="77777777" w:rsidR="000E5660" w:rsidRPr="000E5660" w:rsidRDefault="000E5660" w:rsidP="000E5660">
      <w:r w:rsidRPr="000E5660">
        <w:t>9.</w:t>
      </w:r>
      <w:r w:rsidRPr="000E5660">
        <w:tab/>
        <w:t>7 OR 8 (533697)</w:t>
      </w:r>
    </w:p>
    <w:p w14:paraId="3D12135B" w14:textId="77777777" w:rsidR="000E5660" w:rsidRPr="000E5660" w:rsidRDefault="000E5660" w:rsidP="000E5660">
      <w:r w:rsidRPr="000E5660">
        <w:t>10.</w:t>
      </w:r>
      <w:r w:rsidRPr="000E5660">
        <w:tab/>
        <w:t>6 OR 9 (572723)</w:t>
      </w:r>
    </w:p>
    <w:p w14:paraId="797D5CB4" w14:textId="77777777" w:rsidR="000E5660" w:rsidRPr="000E5660" w:rsidRDefault="000E5660" w:rsidP="000E5660">
      <w:r w:rsidRPr="000E5660">
        <w:t>11.</w:t>
      </w:r>
      <w:r w:rsidRPr="000E5660">
        <w:tab/>
        <w:t>3 AND 10 (582)</w:t>
      </w:r>
    </w:p>
    <w:p w14:paraId="595A4CA4" w14:textId="414AA09E" w:rsidR="000E5660" w:rsidRPr="000E5660" w:rsidRDefault="000E5660" w:rsidP="000E5660">
      <w:r w:rsidRPr="000E5660">
        <w:t>12.</w:t>
      </w:r>
      <w:r w:rsidRPr="000E5660">
        <w:tab/>
        <w:t>"2010/01/01"[Date - Publication]: "2021/04/06"[Date - Publication]</w:t>
      </w:r>
    </w:p>
    <w:p w14:paraId="783B151A" w14:textId="137B3C26" w:rsidR="000E5660" w:rsidRPr="000E5660" w:rsidRDefault="000E5660" w:rsidP="000E5660">
      <w:r w:rsidRPr="000E5660">
        <w:t>13.</w:t>
      </w:r>
      <w:r w:rsidRPr="000E5660">
        <w:tab/>
        <w:t>11 AND 12 (271)</w:t>
      </w:r>
    </w:p>
    <w:p w14:paraId="0DA58B5F" w14:textId="77777777" w:rsidR="000E5660" w:rsidRPr="000E5660" w:rsidRDefault="000E5660" w:rsidP="000E5660">
      <w:r w:rsidRPr="000E5660">
        <w:t>14.</w:t>
      </w:r>
      <w:r w:rsidRPr="000E5660">
        <w:tab/>
        <w:t>"English"[Language] OR "Dutch"[Language] OR "French"[Language]</w:t>
      </w:r>
    </w:p>
    <w:p w14:paraId="1ACA0971" w14:textId="355CB9A4" w:rsidR="000E5660" w:rsidRPr="000E5660" w:rsidRDefault="000E5660" w:rsidP="000E5660">
      <w:pPr>
        <w:rPr>
          <w:b/>
        </w:rPr>
        <w:sectPr w:rsidR="000E5660" w:rsidRPr="000E566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E5660">
        <w:t>15.</w:t>
      </w:r>
      <w:r w:rsidRPr="000E5660">
        <w:tab/>
        <w:t>13 AND 14</w:t>
      </w:r>
    </w:p>
    <w:p w14:paraId="07264EC1" w14:textId="03BB4A47" w:rsidR="00B375FB" w:rsidRDefault="00B375FB" w:rsidP="00A44EF3">
      <w:pPr>
        <w:pStyle w:val="Lijstalinea"/>
        <w:numPr>
          <w:ilvl w:val="0"/>
          <w:numId w:val="1"/>
        </w:numPr>
      </w:pPr>
      <w:r w:rsidRPr="00B375FB">
        <w:rPr>
          <w:b/>
        </w:rPr>
        <w:t>Cochrane Risk of Bias assessment for randomized trials</w:t>
      </w:r>
      <w:r w:rsidRPr="00B375FB">
        <w:t xml:space="preserve"> </w:t>
      </w:r>
    </w:p>
    <w:p w14:paraId="63A7FF67" w14:textId="77777777" w:rsidR="00B375FB" w:rsidRDefault="00B375FB" w:rsidP="00B375FB"/>
    <w:p w14:paraId="3EFE0296" w14:textId="77777777" w:rsidR="00B375FB" w:rsidRPr="00A44EF3" w:rsidRDefault="00B375FB" w:rsidP="00B375FB">
      <w:pPr>
        <w:rPr>
          <w:b/>
          <w:i/>
        </w:rPr>
      </w:pPr>
      <w:r w:rsidRPr="00A44EF3">
        <w:rPr>
          <w:b/>
          <w:i/>
        </w:rPr>
        <w:t>Li 2014</w:t>
      </w:r>
    </w:p>
    <w:p w14:paraId="31B60B1C" w14:textId="77777777" w:rsidR="00B375FB" w:rsidRDefault="00B375FB" w:rsidP="00B375FB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106"/>
        <w:gridCol w:w="1276"/>
        <w:gridCol w:w="3680"/>
      </w:tblGrid>
      <w:tr w:rsidR="00B375FB" w14:paraId="45D6083A" w14:textId="77777777" w:rsidTr="00EB52F9">
        <w:tc>
          <w:tcPr>
            <w:tcW w:w="4106" w:type="dxa"/>
          </w:tcPr>
          <w:p w14:paraId="2FD50A1D" w14:textId="5BE105C3" w:rsidR="00B375FB" w:rsidRPr="00EB52F9" w:rsidRDefault="00410557" w:rsidP="00B375F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as</w:t>
            </w:r>
            <w:r w:rsidR="002F39FC">
              <w:rPr>
                <w:sz w:val="22"/>
                <w:szCs w:val="22"/>
              </w:rPr>
              <w:t xml:space="preserve"> domains</w:t>
            </w:r>
          </w:p>
        </w:tc>
        <w:tc>
          <w:tcPr>
            <w:tcW w:w="1276" w:type="dxa"/>
          </w:tcPr>
          <w:p w14:paraId="1AF1C551" w14:textId="77777777" w:rsidR="00B375FB" w:rsidRPr="00EB52F9" w:rsidRDefault="00EB52F9" w:rsidP="00B375FB">
            <w:pPr>
              <w:rPr>
                <w:sz w:val="22"/>
                <w:szCs w:val="22"/>
              </w:rPr>
            </w:pPr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680" w:type="dxa"/>
          </w:tcPr>
          <w:p w14:paraId="482B728B" w14:textId="77777777" w:rsidR="00B375FB" w:rsidRPr="00EB52F9" w:rsidRDefault="00EB52F9" w:rsidP="00B375FB">
            <w:pPr>
              <w:rPr>
                <w:sz w:val="22"/>
                <w:szCs w:val="22"/>
              </w:rPr>
            </w:pPr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B375FB" w:rsidRPr="00FB4DD1" w14:paraId="7C93E6A5" w14:textId="77777777" w:rsidTr="00EB52F9">
        <w:tc>
          <w:tcPr>
            <w:tcW w:w="4106" w:type="dxa"/>
          </w:tcPr>
          <w:p w14:paraId="3F0668B8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 w:rsidRPr="00EB52F9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ndom sequence generation (selection bias)</w:t>
            </w:r>
          </w:p>
        </w:tc>
        <w:tc>
          <w:tcPr>
            <w:tcW w:w="1276" w:type="dxa"/>
          </w:tcPr>
          <w:p w14:paraId="73EC37E7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3680" w:type="dxa"/>
          </w:tcPr>
          <w:p w14:paraId="482989AF" w14:textId="55AEFD2D" w:rsidR="00B375FB" w:rsidRPr="00EB52F9" w:rsidRDefault="006F3540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6F3540">
              <w:rPr>
                <w:sz w:val="20"/>
                <w:szCs w:val="20"/>
              </w:rPr>
              <w:t>atients were assigned to the study or control group using fifty sets of computer-generated random numbers</w:t>
            </w:r>
          </w:p>
        </w:tc>
      </w:tr>
      <w:tr w:rsidR="00B375FB" w:rsidRPr="00FB4DD1" w14:paraId="6EBA7B58" w14:textId="77777777" w:rsidTr="00EB52F9">
        <w:tc>
          <w:tcPr>
            <w:tcW w:w="4106" w:type="dxa"/>
          </w:tcPr>
          <w:p w14:paraId="5104539B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1276" w:type="dxa"/>
          </w:tcPr>
          <w:p w14:paraId="2E085154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3680" w:type="dxa"/>
          </w:tcPr>
          <w:p w14:paraId="1024CC33" w14:textId="46EC5D7F" w:rsidR="00B375FB" w:rsidRPr="00EB52F9" w:rsidRDefault="006F3540" w:rsidP="006F35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6F3540">
              <w:rPr>
                <w:sz w:val="20"/>
                <w:szCs w:val="20"/>
              </w:rPr>
              <w:t>he method used to co</w:t>
            </w:r>
            <w:r>
              <w:rPr>
                <w:sz w:val="20"/>
                <w:szCs w:val="20"/>
              </w:rPr>
              <w:t>nceal the allocation sequence is unclear</w:t>
            </w:r>
          </w:p>
        </w:tc>
      </w:tr>
      <w:tr w:rsidR="00B375FB" w:rsidRPr="00FB4DD1" w14:paraId="21702B10" w14:textId="77777777" w:rsidTr="00EB52F9">
        <w:tc>
          <w:tcPr>
            <w:tcW w:w="4106" w:type="dxa"/>
          </w:tcPr>
          <w:p w14:paraId="031ACF5D" w14:textId="77777777" w:rsid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inding of participants and researchers </w:t>
            </w:r>
          </w:p>
          <w:p w14:paraId="3691E7F2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erformance bias)</w:t>
            </w:r>
          </w:p>
        </w:tc>
        <w:tc>
          <w:tcPr>
            <w:tcW w:w="1276" w:type="dxa"/>
          </w:tcPr>
          <w:p w14:paraId="167BFB7F" w14:textId="4FDB00EE" w:rsidR="00B375FB" w:rsidRPr="00EB52F9" w:rsidRDefault="0069529C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  <w:r w:rsidR="00EB52F9"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3680" w:type="dxa"/>
          </w:tcPr>
          <w:p w14:paraId="2D6BF3AE" w14:textId="5CD63879" w:rsidR="00B375FB" w:rsidRPr="00D3241B" w:rsidRDefault="0069529C" w:rsidP="001F57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is unclear</w:t>
            </w:r>
            <w:r w:rsidR="003F2472">
              <w:rPr>
                <w:sz w:val="20"/>
                <w:szCs w:val="20"/>
              </w:rPr>
              <w:t xml:space="preserve"> if and</w:t>
            </w:r>
            <w:r>
              <w:rPr>
                <w:sz w:val="20"/>
                <w:szCs w:val="20"/>
              </w:rPr>
              <w:t xml:space="preserve"> to what extent </w:t>
            </w:r>
            <w:r w:rsidRPr="001F5726">
              <w:rPr>
                <w:sz w:val="20"/>
                <w:szCs w:val="20"/>
              </w:rPr>
              <w:t>a participant</w:t>
            </w:r>
            <w:r>
              <w:rPr>
                <w:sz w:val="20"/>
                <w:szCs w:val="20"/>
              </w:rPr>
              <w:t xml:space="preserve"> was aware of the treatment r</w:t>
            </w:r>
            <w:r w:rsidRPr="001F5726">
              <w:rPr>
                <w:sz w:val="20"/>
                <w:szCs w:val="20"/>
              </w:rPr>
              <w:t>eceived</w:t>
            </w:r>
          </w:p>
        </w:tc>
      </w:tr>
      <w:tr w:rsidR="00B375FB" w:rsidRPr="00FB4DD1" w14:paraId="369B1408" w14:textId="77777777" w:rsidTr="00EB52F9">
        <w:tc>
          <w:tcPr>
            <w:tcW w:w="4106" w:type="dxa"/>
          </w:tcPr>
          <w:p w14:paraId="6730B7E9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276" w:type="dxa"/>
          </w:tcPr>
          <w:p w14:paraId="530C6133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3680" w:type="dxa"/>
          </w:tcPr>
          <w:p w14:paraId="1CF9CF86" w14:textId="53CCC17F" w:rsidR="00B375FB" w:rsidRPr="0069529C" w:rsidRDefault="0069529C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is unclear </w:t>
            </w:r>
            <w:r w:rsidR="003F2472">
              <w:rPr>
                <w:sz w:val="20"/>
                <w:szCs w:val="20"/>
              </w:rPr>
              <w:t xml:space="preserve">if and </w:t>
            </w:r>
            <w:r>
              <w:rPr>
                <w:sz w:val="20"/>
                <w:szCs w:val="20"/>
              </w:rPr>
              <w:t xml:space="preserve">to what extent </w:t>
            </w:r>
            <w:r w:rsidRPr="001F5726">
              <w:rPr>
                <w:sz w:val="20"/>
                <w:szCs w:val="20"/>
              </w:rPr>
              <w:t>a participant</w:t>
            </w:r>
            <w:r>
              <w:rPr>
                <w:sz w:val="20"/>
                <w:szCs w:val="20"/>
              </w:rPr>
              <w:t xml:space="preserve"> was aware of the treatment received. </w:t>
            </w:r>
          </w:p>
        </w:tc>
      </w:tr>
      <w:tr w:rsidR="00B375FB" w14:paraId="6182A0BB" w14:textId="77777777" w:rsidTr="00EB52F9">
        <w:tc>
          <w:tcPr>
            <w:tcW w:w="4106" w:type="dxa"/>
          </w:tcPr>
          <w:p w14:paraId="765C5444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outcome data (attrition bias)</w:t>
            </w:r>
          </w:p>
        </w:tc>
        <w:tc>
          <w:tcPr>
            <w:tcW w:w="1276" w:type="dxa"/>
          </w:tcPr>
          <w:p w14:paraId="4F199AFB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3680" w:type="dxa"/>
          </w:tcPr>
          <w:p w14:paraId="245B66C7" w14:textId="168EE218" w:rsidR="00B375FB" w:rsidRPr="00AB45A9" w:rsidRDefault="003509CB" w:rsidP="003509CB">
            <w:pPr>
              <w:rPr>
                <w:color w:val="00B050"/>
                <w:sz w:val="20"/>
                <w:szCs w:val="20"/>
              </w:rPr>
            </w:pPr>
            <w:r w:rsidRPr="00761ACB">
              <w:rPr>
                <w:sz w:val="20"/>
                <w:szCs w:val="20"/>
              </w:rPr>
              <w:t xml:space="preserve">The completeness of outcome data for each main outcome is unclear. </w:t>
            </w:r>
            <w:r w:rsidR="00761ACB" w:rsidRPr="00761ACB">
              <w:rPr>
                <w:sz w:val="20"/>
                <w:szCs w:val="20"/>
              </w:rPr>
              <w:t>Attrition and exclusions were not clearly reported.</w:t>
            </w:r>
          </w:p>
        </w:tc>
      </w:tr>
      <w:tr w:rsidR="00B375FB" w:rsidRPr="00FB4DD1" w14:paraId="133A802F" w14:textId="77777777" w:rsidTr="00EB52F9">
        <w:tc>
          <w:tcPr>
            <w:tcW w:w="4106" w:type="dxa"/>
          </w:tcPr>
          <w:p w14:paraId="6B5D07DD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276" w:type="dxa"/>
          </w:tcPr>
          <w:p w14:paraId="6B0392A2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3680" w:type="dxa"/>
          </w:tcPr>
          <w:p w14:paraId="031D39AE" w14:textId="062D8754" w:rsidR="00B375FB" w:rsidRPr="00E36385" w:rsidRDefault="00E36385" w:rsidP="00B375FB">
            <w:pPr>
              <w:rPr>
                <w:sz w:val="20"/>
                <w:szCs w:val="20"/>
              </w:rPr>
            </w:pPr>
            <w:r w:rsidRPr="00E36385">
              <w:rPr>
                <w:sz w:val="20"/>
                <w:szCs w:val="20"/>
              </w:rPr>
              <w:t>All pre</w:t>
            </w:r>
            <w:r>
              <w:rPr>
                <w:sz w:val="20"/>
                <w:szCs w:val="20"/>
              </w:rPr>
              <w:t>-</w:t>
            </w:r>
            <w:r w:rsidRPr="00E36385">
              <w:rPr>
                <w:sz w:val="20"/>
                <w:szCs w:val="20"/>
              </w:rPr>
              <w:t>specified outcomes were reported</w:t>
            </w:r>
          </w:p>
        </w:tc>
      </w:tr>
      <w:tr w:rsidR="00B375FB" w:rsidRPr="00FB4DD1" w14:paraId="74FA8FF5" w14:textId="77777777" w:rsidTr="00EB52F9">
        <w:tc>
          <w:tcPr>
            <w:tcW w:w="4106" w:type="dxa"/>
          </w:tcPr>
          <w:p w14:paraId="465458DA" w14:textId="77777777" w:rsidR="00B375FB" w:rsidRPr="00EB52F9" w:rsidRDefault="00EB52F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bias </w:t>
            </w:r>
          </w:p>
        </w:tc>
        <w:tc>
          <w:tcPr>
            <w:tcW w:w="1276" w:type="dxa"/>
          </w:tcPr>
          <w:p w14:paraId="2CE18281" w14:textId="50E0F84B" w:rsidR="00B375FB" w:rsidRPr="00EB52F9" w:rsidRDefault="00761ACB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3680" w:type="dxa"/>
          </w:tcPr>
          <w:p w14:paraId="62586A80" w14:textId="2C1355F1" w:rsidR="00B375FB" w:rsidRPr="00EB52F9" w:rsidRDefault="00761ACB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 of adherence which could result in performance bias.</w:t>
            </w:r>
          </w:p>
        </w:tc>
      </w:tr>
      <w:tr w:rsidR="00AB45A9" w:rsidRPr="00FB4DD1" w14:paraId="4C10A5E2" w14:textId="77777777" w:rsidTr="00EB52F9">
        <w:tc>
          <w:tcPr>
            <w:tcW w:w="4106" w:type="dxa"/>
          </w:tcPr>
          <w:p w14:paraId="0C543131" w14:textId="2EEE0695" w:rsidR="00AB45A9" w:rsidRDefault="00AB45A9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276" w:type="dxa"/>
          </w:tcPr>
          <w:p w14:paraId="14EFD55B" w14:textId="3CB7D882" w:rsidR="00AB45A9" w:rsidRPr="00EB52F9" w:rsidRDefault="00761ACB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3680" w:type="dxa"/>
          </w:tcPr>
          <w:p w14:paraId="4FD8D282" w14:textId="21648DAC" w:rsidR="00AB45A9" w:rsidRPr="00EB52F9" w:rsidRDefault="00D3241B" w:rsidP="00B375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risk in multiple domains. </w:t>
            </w:r>
          </w:p>
        </w:tc>
      </w:tr>
    </w:tbl>
    <w:p w14:paraId="4B719394" w14:textId="77777777" w:rsidR="00B375FB" w:rsidRDefault="00B375FB" w:rsidP="00B375FB"/>
    <w:p w14:paraId="5F376C0E" w14:textId="77777777" w:rsidR="00B375FB" w:rsidRPr="00A44EF3" w:rsidRDefault="00B375FB" w:rsidP="00B375FB">
      <w:pPr>
        <w:rPr>
          <w:b/>
          <w:i/>
        </w:rPr>
      </w:pPr>
      <w:r w:rsidRPr="00A44EF3">
        <w:rPr>
          <w:b/>
          <w:i/>
        </w:rPr>
        <w:t>Cao 2018</w:t>
      </w:r>
    </w:p>
    <w:p w14:paraId="6C394660" w14:textId="77777777" w:rsidR="00EB52F9" w:rsidRDefault="00EB52F9" w:rsidP="00B375FB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106"/>
        <w:gridCol w:w="1276"/>
        <w:gridCol w:w="3680"/>
      </w:tblGrid>
      <w:tr w:rsidR="00EB52F9" w:rsidRPr="00D3241B" w14:paraId="11F59585" w14:textId="77777777" w:rsidTr="007B3FEB">
        <w:tc>
          <w:tcPr>
            <w:tcW w:w="4106" w:type="dxa"/>
          </w:tcPr>
          <w:p w14:paraId="6C4DC34A" w14:textId="1A27D688" w:rsidR="00EB52F9" w:rsidRPr="00EB52F9" w:rsidRDefault="00EB52F9" w:rsidP="007B3FEB">
            <w:pPr>
              <w:rPr>
                <w:sz w:val="22"/>
                <w:szCs w:val="22"/>
              </w:rPr>
            </w:pPr>
            <w:r w:rsidRPr="00EB52F9">
              <w:rPr>
                <w:sz w:val="22"/>
                <w:szCs w:val="22"/>
              </w:rPr>
              <w:t>Bias</w:t>
            </w:r>
            <w:r w:rsidR="002F39FC">
              <w:rPr>
                <w:sz w:val="22"/>
                <w:szCs w:val="22"/>
              </w:rPr>
              <w:t xml:space="preserve"> domains</w:t>
            </w:r>
          </w:p>
        </w:tc>
        <w:tc>
          <w:tcPr>
            <w:tcW w:w="1276" w:type="dxa"/>
          </w:tcPr>
          <w:p w14:paraId="7E49D5CE" w14:textId="77777777" w:rsidR="00EB52F9" w:rsidRPr="00EB52F9" w:rsidRDefault="00EB52F9" w:rsidP="007B3FEB">
            <w:pPr>
              <w:rPr>
                <w:sz w:val="22"/>
                <w:szCs w:val="22"/>
              </w:rPr>
            </w:pPr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680" w:type="dxa"/>
          </w:tcPr>
          <w:p w14:paraId="719C3DA3" w14:textId="77777777" w:rsidR="00EB52F9" w:rsidRPr="00EB52F9" w:rsidRDefault="00EB52F9" w:rsidP="007B3FEB">
            <w:pPr>
              <w:rPr>
                <w:sz w:val="22"/>
                <w:szCs w:val="22"/>
              </w:rPr>
            </w:pPr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EB52F9" w:rsidRPr="00FB4DD1" w14:paraId="57FB60D4" w14:textId="77777777" w:rsidTr="007B3FEB">
        <w:tc>
          <w:tcPr>
            <w:tcW w:w="4106" w:type="dxa"/>
          </w:tcPr>
          <w:p w14:paraId="1575DA2C" w14:textId="77777777" w:rsidR="00EB52F9" w:rsidRPr="00EB52F9" w:rsidRDefault="00EB52F9" w:rsidP="007B3FEB">
            <w:pPr>
              <w:rPr>
                <w:sz w:val="20"/>
                <w:szCs w:val="20"/>
              </w:rPr>
            </w:pPr>
            <w:r w:rsidRPr="00EB52F9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ndom sequence generation (selection bias)</w:t>
            </w:r>
          </w:p>
        </w:tc>
        <w:tc>
          <w:tcPr>
            <w:tcW w:w="1276" w:type="dxa"/>
          </w:tcPr>
          <w:p w14:paraId="653F8F11" w14:textId="77777777" w:rsidR="00EB52F9" w:rsidRPr="00EB52F9" w:rsidRDefault="00EB52F9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3680" w:type="dxa"/>
          </w:tcPr>
          <w:p w14:paraId="6A323DF1" w14:textId="77777777" w:rsidR="003F2472" w:rsidRPr="003F2472" w:rsidRDefault="003F2472" w:rsidP="003F2472">
            <w:pPr>
              <w:rPr>
                <w:sz w:val="20"/>
                <w:szCs w:val="20"/>
              </w:rPr>
            </w:pPr>
            <w:r w:rsidRPr="003F2472">
              <w:rPr>
                <w:sz w:val="20"/>
                <w:szCs w:val="20"/>
              </w:rPr>
              <w:t>A random number table was used to randomly assign the 160 participants</w:t>
            </w:r>
          </w:p>
          <w:p w14:paraId="52606B26" w14:textId="21DE93F7" w:rsidR="00EB52F9" w:rsidRPr="00EB52F9" w:rsidRDefault="003F2472" w:rsidP="003F2472">
            <w:pPr>
              <w:rPr>
                <w:sz w:val="20"/>
                <w:szCs w:val="20"/>
              </w:rPr>
            </w:pPr>
            <w:r w:rsidRPr="003F2472">
              <w:rPr>
                <w:sz w:val="20"/>
                <w:szCs w:val="20"/>
              </w:rPr>
              <w:t xml:space="preserve">to the </w:t>
            </w:r>
            <w:r>
              <w:rPr>
                <w:sz w:val="20"/>
                <w:szCs w:val="20"/>
              </w:rPr>
              <w:t>intervention or comparison groups.</w:t>
            </w:r>
          </w:p>
        </w:tc>
      </w:tr>
      <w:tr w:rsidR="00EB52F9" w:rsidRPr="00FB4DD1" w14:paraId="57508D11" w14:textId="77777777" w:rsidTr="007B3FEB">
        <w:tc>
          <w:tcPr>
            <w:tcW w:w="4106" w:type="dxa"/>
          </w:tcPr>
          <w:p w14:paraId="61BE7E8E" w14:textId="77777777" w:rsidR="00EB52F9" w:rsidRPr="00EB52F9" w:rsidRDefault="00EB52F9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1276" w:type="dxa"/>
          </w:tcPr>
          <w:p w14:paraId="6409E9BF" w14:textId="77777777" w:rsidR="00EB52F9" w:rsidRPr="00EB52F9" w:rsidRDefault="00EB52F9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3680" w:type="dxa"/>
          </w:tcPr>
          <w:p w14:paraId="6B592E42" w14:textId="299DB2BC" w:rsidR="00EB52F9" w:rsidRPr="00EB52F9" w:rsidRDefault="003F2472" w:rsidP="007B3FEB">
            <w:pPr>
              <w:rPr>
                <w:sz w:val="20"/>
                <w:szCs w:val="20"/>
              </w:rPr>
            </w:pPr>
            <w:r w:rsidRPr="003F2472">
              <w:rPr>
                <w:sz w:val="20"/>
                <w:szCs w:val="20"/>
              </w:rPr>
              <w:t>The method used to conceal the allocation sequence is unclear</w:t>
            </w:r>
            <w:r>
              <w:rPr>
                <w:sz w:val="20"/>
                <w:szCs w:val="20"/>
              </w:rPr>
              <w:t>.</w:t>
            </w:r>
          </w:p>
        </w:tc>
      </w:tr>
      <w:tr w:rsidR="00EB52F9" w:rsidRPr="00FB4DD1" w14:paraId="5F939CE8" w14:textId="77777777" w:rsidTr="007B3FEB">
        <w:tc>
          <w:tcPr>
            <w:tcW w:w="4106" w:type="dxa"/>
          </w:tcPr>
          <w:p w14:paraId="48409F04" w14:textId="77777777" w:rsidR="00EB52F9" w:rsidRDefault="00EB52F9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inding of participants and researchers </w:t>
            </w:r>
          </w:p>
          <w:p w14:paraId="72212E1F" w14:textId="77777777" w:rsidR="00EB52F9" w:rsidRPr="00EB52F9" w:rsidRDefault="00EB52F9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erformance bias)</w:t>
            </w:r>
          </w:p>
        </w:tc>
        <w:tc>
          <w:tcPr>
            <w:tcW w:w="1276" w:type="dxa"/>
          </w:tcPr>
          <w:p w14:paraId="7DF35B03" w14:textId="77777777" w:rsidR="00EB52F9" w:rsidRPr="00EB52F9" w:rsidRDefault="00EB52F9" w:rsidP="00EB52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3680" w:type="dxa"/>
          </w:tcPr>
          <w:p w14:paraId="7BF776C0" w14:textId="5F5853BD" w:rsidR="00EB52F9" w:rsidRPr="00EB52F9" w:rsidRDefault="003F2472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is unclear if and to what extent </w:t>
            </w:r>
            <w:r w:rsidRPr="001F5726">
              <w:rPr>
                <w:sz w:val="20"/>
                <w:szCs w:val="20"/>
              </w:rPr>
              <w:t>a participant</w:t>
            </w:r>
            <w:r>
              <w:rPr>
                <w:sz w:val="20"/>
                <w:szCs w:val="20"/>
              </w:rPr>
              <w:t xml:space="preserve"> was aware of the treatment</w:t>
            </w:r>
          </w:p>
        </w:tc>
      </w:tr>
      <w:tr w:rsidR="00EB52F9" w:rsidRPr="00FB4DD1" w14:paraId="7B91907D" w14:textId="77777777" w:rsidTr="007B3FEB">
        <w:tc>
          <w:tcPr>
            <w:tcW w:w="4106" w:type="dxa"/>
          </w:tcPr>
          <w:p w14:paraId="3CF7658B" w14:textId="77777777" w:rsidR="00EB52F9" w:rsidRPr="00EB52F9" w:rsidRDefault="00EB52F9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276" w:type="dxa"/>
          </w:tcPr>
          <w:p w14:paraId="79FF6999" w14:textId="77777777" w:rsidR="00EB52F9" w:rsidRPr="00EB52F9" w:rsidRDefault="00EB52F9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3680" w:type="dxa"/>
          </w:tcPr>
          <w:p w14:paraId="56830632" w14:textId="65270337" w:rsidR="00EB52F9" w:rsidRPr="00EB52F9" w:rsidRDefault="003F2472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is unclear if and to what extent </w:t>
            </w:r>
            <w:r w:rsidRPr="001F5726">
              <w:rPr>
                <w:sz w:val="20"/>
                <w:szCs w:val="20"/>
              </w:rPr>
              <w:t>a participant</w:t>
            </w:r>
            <w:r>
              <w:rPr>
                <w:sz w:val="20"/>
                <w:szCs w:val="20"/>
              </w:rPr>
              <w:t xml:space="preserve"> was aware of the treatment</w:t>
            </w:r>
          </w:p>
        </w:tc>
      </w:tr>
      <w:tr w:rsidR="00EB52F9" w:rsidRPr="00FB4DD1" w14:paraId="642FB7F4" w14:textId="77777777" w:rsidTr="007B3FEB">
        <w:tc>
          <w:tcPr>
            <w:tcW w:w="4106" w:type="dxa"/>
          </w:tcPr>
          <w:p w14:paraId="1A6113EF" w14:textId="77777777" w:rsidR="00EB52F9" w:rsidRPr="00EB52F9" w:rsidRDefault="00EB52F9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outcome data (attrition bias)</w:t>
            </w:r>
          </w:p>
        </w:tc>
        <w:tc>
          <w:tcPr>
            <w:tcW w:w="1276" w:type="dxa"/>
          </w:tcPr>
          <w:p w14:paraId="19466981" w14:textId="77777777" w:rsidR="00EB52F9" w:rsidRPr="00EB52F9" w:rsidRDefault="00EB52F9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3680" w:type="dxa"/>
          </w:tcPr>
          <w:p w14:paraId="3D4A3DC0" w14:textId="1ECE120C" w:rsidR="00EB52F9" w:rsidRPr="00EB52F9" w:rsidRDefault="002829E4" w:rsidP="00F43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outcome data and losses for each main outcome were reported. </w:t>
            </w:r>
          </w:p>
        </w:tc>
      </w:tr>
      <w:tr w:rsidR="002829E4" w:rsidRPr="00FB4DD1" w14:paraId="6BF10F0E" w14:textId="77777777" w:rsidTr="007B3FEB">
        <w:tc>
          <w:tcPr>
            <w:tcW w:w="4106" w:type="dxa"/>
          </w:tcPr>
          <w:p w14:paraId="15B0F73E" w14:textId="77777777" w:rsidR="002829E4" w:rsidRPr="00EB52F9" w:rsidRDefault="002829E4" w:rsidP="00282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276" w:type="dxa"/>
          </w:tcPr>
          <w:p w14:paraId="4109B2B5" w14:textId="77777777" w:rsidR="002829E4" w:rsidRPr="00EB52F9" w:rsidRDefault="002829E4" w:rsidP="00282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3680" w:type="dxa"/>
          </w:tcPr>
          <w:p w14:paraId="2C199189" w14:textId="13E8E515" w:rsidR="002829E4" w:rsidRPr="00EB52F9" w:rsidRDefault="002829E4" w:rsidP="002829E4">
            <w:pPr>
              <w:rPr>
                <w:sz w:val="20"/>
                <w:szCs w:val="20"/>
              </w:rPr>
            </w:pPr>
            <w:r w:rsidRPr="00E36385">
              <w:rPr>
                <w:sz w:val="20"/>
                <w:szCs w:val="20"/>
              </w:rPr>
              <w:t>All pre</w:t>
            </w:r>
            <w:r>
              <w:rPr>
                <w:sz w:val="20"/>
                <w:szCs w:val="20"/>
              </w:rPr>
              <w:t>-</w:t>
            </w:r>
            <w:r w:rsidRPr="00E36385">
              <w:rPr>
                <w:sz w:val="20"/>
                <w:szCs w:val="20"/>
              </w:rPr>
              <w:t>specified outcomes were reported</w:t>
            </w:r>
          </w:p>
        </w:tc>
      </w:tr>
      <w:tr w:rsidR="002829E4" w:rsidRPr="00FB4DD1" w14:paraId="26470C46" w14:textId="77777777" w:rsidTr="007B3FEB">
        <w:tc>
          <w:tcPr>
            <w:tcW w:w="4106" w:type="dxa"/>
          </w:tcPr>
          <w:p w14:paraId="19DB8792" w14:textId="77777777" w:rsidR="002829E4" w:rsidRPr="00EB52F9" w:rsidRDefault="002829E4" w:rsidP="00282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bias </w:t>
            </w:r>
          </w:p>
        </w:tc>
        <w:tc>
          <w:tcPr>
            <w:tcW w:w="1276" w:type="dxa"/>
          </w:tcPr>
          <w:p w14:paraId="15ECACB4" w14:textId="5BAE16E1" w:rsidR="002829E4" w:rsidRPr="00EB52F9" w:rsidRDefault="00F43BBE" w:rsidP="00282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3680" w:type="dxa"/>
          </w:tcPr>
          <w:p w14:paraId="33AA45DD" w14:textId="70A7CC84" w:rsidR="002829E4" w:rsidRPr="00EB52F9" w:rsidRDefault="00F43BBE" w:rsidP="00286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 of adherence or number of patients that received additional assistance from caregivers which could result in performance bias</w:t>
            </w:r>
          </w:p>
        </w:tc>
      </w:tr>
      <w:tr w:rsidR="002829E4" w:rsidRPr="00FB4DD1" w14:paraId="5D36DE16" w14:textId="77777777" w:rsidTr="007B3FEB">
        <w:tc>
          <w:tcPr>
            <w:tcW w:w="4106" w:type="dxa"/>
          </w:tcPr>
          <w:p w14:paraId="13C7F661" w14:textId="26723D47" w:rsidR="002829E4" w:rsidRDefault="002829E4" w:rsidP="00282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276" w:type="dxa"/>
          </w:tcPr>
          <w:p w14:paraId="794394DE" w14:textId="60ADBBAD" w:rsidR="002829E4" w:rsidRPr="00EB52F9" w:rsidRDefault="00F43BBE" w:rsidP="00282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3680" w:type="dxa"/>
          </w:tcPr>
          <w:p w14:paraId="30B2FA3E" w14:textId="16198179" w:rsidR="002829E4" w:rsidRPr="00EB52F9" w:rsidRDefault="00141981" w:rsidP="002829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 in multiple domains</w:t>
            </w:r>
          </w:p>
        </w:tc>
      </w:tr>
    </w:tbl>
    <w:p w14:paraId="0EAE9CDE" w14:textId="77777777" w:rsidR="00EB52F9" w:rsidRDefault="00EB52F9" w:rsidP="00B375FB"/>
    <w:p w14:paraId="5BC4B668" w14:textId="77777777" w:rsidR="00A44EF3" w:rsidRDefault="00A44EF3" w:rsidP="00B375FB"/>
    <w:p w14:paraId="249691BE" w14:textId="77777777" w:rsidR="00A44EF3" w:rsidRDefault="00A44EF3">
      <w:pPr>
        <w:spacing w:after="200" w:line="276" w:lineRule="auto"/>
      </w:pPr>
      <w:r>
        <w:br w:type="page"/>
      </w:r>
    </w:p>
    <w:p w14:paraId="3F61F752" w14:textId="77777777" w:rsidR="00A44EF3" w:rsidRPr="00A44EF3" w:rsidRDefault="00A44EF3" w:rsidP="00A44EF3">
      <w:pPr>
        <w:pStyle w:val="Lijstalinea"/>
        <w:numPr>
          <w:ilvl w:val="0"/>
          <w:numId w:val="1"/>
        </w:numPr>
      </w:pPr>
      <w:r>
        <w:rPr>
          <w:b/>
        </w:rPr>
        <w:t>ROBINS-1 Risk</w:t>
      </w:r>
      <w:r w:rsidRPr="00A44EF3">
        <w:rPr>
          <w:b/>
        </w:rPr>
        <w:t xml:space="preserve"> of Bias assessment for </w:t>
      </w:r>
      <w:r w:rsidR="00AE3131">
        <w:rPr>
          <w:b/>
        </w:rPr>
        <w:t>non-</w:t>
      </w:r>
      <w:r w:rsidRPr="00A44EF3">
        <w:rPr>
          <w:b/>
        </w:rPr>
        <w:t>randomized</w:t>
      </w:r>
      <w:r w:rsidR="00AE3131">
        <w:rPr>
          <w:b/>
        </w:rPr>
        <w:t xml:space="preserve"> studies</w:t>
      </w:r>
    </w:p>
    <w:p w14:paraId="2C59E1B4" w14:textId="77777777" w:rsidR="00A44EF3" w:rsidRDefault="00A44EF3" w:rsidP="00B375FB"/>
    <w:p w14:paraId="0F3472DC" w14:textId="77777777" w:rsidR="00A44EF3" w:rsidRDefault="00A44EF3" w:rsidP="00B375FB"/>
    <w:p w14:paraId="6A272BCD" w14:textId="39015E09" w:rsidR="00A44EF3" w:rsidRPr="005B5753" w:rsidRDefault="005B5753" w:rsidP="00B375FB">
      <w:pPr>
        <w:rPr>
          <w:b/>
          <w:i/>
        </w:rPr>
      </w:pPr>
      <w:r w:rsidRPr="005B5753">
        <w:rPr>
          <w:b/>
          <w:i/>
        </w:rPr>
        <w:t>Bunch 2020</w:t>
      </w:r>
    </w:p>
    <w:p w14:paraId="7BC8350E" w14:textId="77777777" w:rsidR="00A44EF3" w:rsidRDefault="00A44EF3" w:rsidP="00B375FB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2F39FC" w14:paraId="5993FCE9" w14:textId="77777777" w:rsidTr="002F39FC">
        <w:tc>
          <w:tcPr>
            <w:tcW w:w="4531" w:type="dxa"/>
          </w:tcPr>
          <w:p w14:paraId="70CA7F4C" w14:textId="3CB8028F" w:rsidR="002F39FC" w:rsidRDefault="002F39FC" w:rsidP="002F39FC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23828624" w14:textId="07A14B3D" w:rsidR="002F39FC" w:rsidRDefault="002F39FC" w:rsidP="002F39FC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6160CC8C" w14:textId="51D01CC7" w:rsidR="002F39FC" w:rsidRDefault="002F39FC" w:rsidP="002F39FC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2F39FC" w:rsidRPr="00FB4DD1" w14:paraId="383CF6FB" w14:textId="77777777" w:rsidTr="002F39FC">
        <w:tc>
          <w:tcPr>
            <w:tcW w:w="4531" w:type="dxa"/>
          </w:tcPr>
          <w:p w14:paraId="1D5A5F9F" w14:textId="76804F22" w:rsidR="002F39FC" w:rsidRPr="002F39FC" w:rsidRDefault="002F39FC" w:rsidP="002F39FC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2F131C99" w14:textId="3D4DE659" w:rsidR="002F39FC" w:rsidRPr="002F39FC" w:rsidRDefault="00F4689F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0B3CD827" w14:textId="0D634739" w:rsidR="002F39FC" w:rsidRPr="002F39FC" w:rsidRDefault="003F6C50" w:rsidP="003F6C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demic itself is likely to </w:t>
            </w:r>
            <w:r w:rsidRPr="003F6C50">
              <w:rPr>
                <w:sz w:val="20"/>
                <w:szCs w:val="20"/>
              </w:rPr>
              <w:t>predict the outcome of interest</w:t>
            </w:r>
          </w:p>
        </w:tc>
      </w:tr>
      <w:tr w:rsidR="002F39FC" w:rsidRPr="00FB4DD1" w14:paraId="758D7E0B" w14:textId="77777777" w:rsidTr="002F39FC">
        <w:tc>
          <w:tcPr>
            <w:tcW w:w="4531" w:type="dxa"/>
          </w:tcPr>
          <w:p w14:paraId="15DBD879" w14:textId="1648F023" w:rsidR="002F39FC" w:rsidRPr="002F39FC" w:rsidRDefault="002F39FC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2E0C52E7" w14:textId="6980CDE3" w:rsidR="002F39FC" w:rsidRPr="002F39FC" w:rsidRDefault="00F4689F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29D5438F" w14:textId="4DF6DB46" w:rsidR="002F39FC" w:rsidRPr="002F39FC" w:rsidRDefault="00B56EF7" w:rsidP="00B56EF7">
            <w:pPr>
              <w:rPr>
                <w:sz w:val="20"/>
                <w:szCs w:val="20"/>
              </w:rPr>
            </w:pPr>
            <w:r w:rsidRPr="00B56EF7">
              <w:rPr>
                <w:sz w:val="20"/>
                <w:szCs w:val="20"/>
              </w:rPr>
              <w:t xml:space="preserve">All participants who were likely eligible for the </w:t>
            </w:r>
            <w:r>
              <w:rPr>
                <w:sz w:val="20"/>
                <w:szCs w:val="20"/>
              </w:rPr>
              <w:t xml:space="preserve">study </w:t>
            </w:r>
            <w:r w:rsidRPr="00B56EF7">
              <w:rPr>
                <w:sz w:val="20"/>
                <w:szCs w:val="20"/>
              </w:rPr>
              <w:t xml:space="preserve">were likely included </w:t>
            </w:r>
          </w:p>
        </w:tc>
      </w:tr>
      <w:tr w:rsidR="002F39FC" w14:paraId="5FCCFD40" w14:textId="77777777" w:rsidTr="002F39FC">
        <w:tc>
          <w:tcPr>
            <w:tcW w:w="4531" w:type="dxa"/>
          </w:tcPr>
          <w:p w14:paraId="50295592" w14:textId="1522F3F0" w:rsidR="002F39FC" w:rsidRPr="002F39FC" w:rsidRDefault="002F39FC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5CC49954" w14:textId="454DD57B" w:rsidR="002F39FC" w:rsidRPr="002F39FC" w:rsidRDefault="00CE27E3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D3B1CCE" w14:textId="6BD0F8E5" w:rsidR="002F39FC" w:rsidRPr="002F39FC" w:rsidRDefault="00CE27E3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is well defined</w:t>
            </w:r>
          </w:p>
        </w:tc>
      </w:tr>
      <w:tr w:rsidR="002F39FC" w14:paraId="6C1CDC2B" w14:textId="77777777" w:rsidTr="002F39FC">
        <w:tc>
          <w:tcPr>
            <w:tcW w:w="4531" w:type="dxa"/>
          </w:tcPr>
          <w:p w14:paraId="561C682D" w14:textId="4F79B27E" w:rsidR="002F39FC" w:rsidRPr="002F39FC" w:rsidRDefault="002F39FC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1AD55DB7" w14:textId="52293B88" w:rsidR="002F39FC" w:rsidRPr="002F39FC" w:rsidRDefault="007B3FEB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06790762" w14:textId="6C86BCD1" w:rsidR="002F39FC" w:rsidRPr="002F39FC" w:rsidRDefault="00FF1985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were not reported</w:t>
            </w:r>
          </w:p>
        </w:tc>
      </w:tr>
      <w:tr w:rsidR="002F39FC" w:rsidRPr="00FB4DD1" w14:paraId="725A11B9" w14:textId="77777777" w:rsidTr="002F39FC">
        <w:tc>
          <w:tcPr>
            <w:tcW w:w="4531" w:type="dxa"/>
          </w:tcPr>
          <w:p w14:paraId="2A3745D9" w14:textId="3D3F32D1" w:rsidR="002F39FC" w:rsidRPr="002F39FC" w:rsidRDefault="002F39FC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257F62C9" w14:textId="54D7DE10" w:rsidR="002F39FC" w:rsidRPr="002F39FC" w:rsidRDefault="007B3FEB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22FD8167" w14:textId="221A93E0" w:rsidR="002F39FC" w:rsidRPr="002F39FC" w:rsidRDefault="00FF1985" w:rsidP="002B30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 to follow-up</w:t>
            </w:r>
            <w:r w:rsidR="002B30AB">
              <w:rPr>
                <w:sz w:val="20"/>
                <w:szCs w:val="20"/>
              </w:rPr>
              <w:t xml:space="preserve">, </w:t>
            </w:r>
            <w:r w:rsidR="00286176">
              <w:rPr>
                <w:sz w:val="20"/>
                <w:szCs w:val="20"/>
              </w:rPr>
              <w:t>withdrawal</w:t>
            </w:r>
            <w:r>
              <w:rPr>
                <w:sz w:val="20"/>
                <w:szCs w:val="20"/>
              </w:rPr>
              <w:t xml:space="preserve"> or number of patients included in the analysis </w:t>
            </w:r>
            <w:r w:rsidR="002B30AB">
              <w:rPr>
                <w:sz w:val="20"/>
                <w:szCs w:val="20"/>
              </w:rPr>
              <w:t>are</w:t>
            </w:r>
            <w:r>
              <w:rPr>
                <w:sz w:val="20"/>
                <w:szCs w:val="20"/>
              </w:rPr>
              <w:t xml:space="preserve"> not described</w:t>
            </w:r>
          </w:p>
        </w:tc>
      </w:tr>
      <w:tr w:rsidR="002F39FC" w:rsidRPr="00FB4DD1" w14:paraId="426B95A0" w14:textId="77777777" w:rsidTr="002F39FC">
        <w:tc>
          <w:tcPr>
            <w:tcW w:w="4531" w:type="dxa"/>
          </w:tcPr>
          <w:p w14:paraId="0466E716" w14:textId="53D517AA" w:rsidR="002F39FC" w:rsidRPr="002F39FC" w:rsidRDefault="002F39FC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7ABBFAA6" w14:textId="3AFE1CFC" w:rsidR="002F39FC" w:rsidRPr="002F39FC" w:rsidRDefault="0050266A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188BB355" w14:textId="7923E534" w:rsidR="002F39FC" w:rsidRPr="002F39FC" w:rsidRDefault="00FF1985" w:rsidP="002F39FC">
            <w:pPr>
              <w:rPr>
                <w:sz w:val="20"/>
                <w:szCs w:val="20"/>
              </w:rPr>
            </w:pPr>
            <w:r w:rsidRPr="00FF1985">
              <w:rPr>
                <w:sz w:val="20"/>
                <w:szCs w:val="20"/>
              </w:rPr>
              <w:t>Outcome measures were objectively measured</w:t>
            </w:r>
          </w:p>
        </w:tc>
      </w:tr>
      <w:tr w:rsidR="002F39FC" w:rsidRPr="00FB4DD1" w14:paraId="2DCA3E11" w14:textId="77777777" w:rsidTr="002F39FC">
        <w:tc>
          <w:tcPr>
            <w:tcW w:w="4531" w:type="dxa"/>
          </w:tcPr>
          <w:p w14:paraId="3457FB7C" w14:textId="2CD393E1" w:rsidR="002F39FC" w:rsidRPr="002F39FC" w:rsidRDefault="002F39FC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2E578E27" w14:textId="2F48A4B9" w:rsidR="002F39FC" w:rsidRPr="002F39FC" w:rsidRDefault="007B3FEB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6FF53A4B" w14:textId="00D0E962" w:rsidR="002F39FC" w:rsidRPr="002F39FC" w:rsidRDefault="0050266A" w:rsidP="0050266A">
            <w:pPr>
              <w:rPr>
                <w:sz w:val="20"/>
                <w:szCs w:val="20"/>
              </w:rPr>
            </w:pPr>
            <w:r w:rsidRPr="0050266A">
              <w:rPr>
                <w:sz w:val="20"/>
                <w:szCs w:val="20"/>
              </w:rPr>
              <w:t>The intended outcomes</w:t>
            </w:r>
            <w:r>
              <w:rPr>
                <w:sz w:val="20"/>
                <w:szCs w:val="20"/>
              </w:rPr>
              <w:t xml:space="preserve"> were not pre-specified</w:t>
            </w:r>
          </w:p>
        </w:tc>
      </w:tr>
      <w:tr w:rsidR="002F39FC" w:rsidRPr="00FB4DD1" w14:paraId="59DF932E" w14:textId="77777777" w:rsidTr="002F39FC">
        <w:tc>
          <w:tcPr>
            <w:tcW w:w="4531" w:type="dxa"/>
          </w:tcPr>
          <w:p w14:paraId="42BBDE87" w14:textId="00EFC113" w:rsidR="002F39FC" w:rsidRPr="002F39FC" w:rsidRDefault="002F39FC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3C54BE67" w14:textId="16E90A74" w:rsidR="002F39FC" w:rsidRPr="002F39FC" w:rsidRDefault="0050266A" w:rsidP="002F3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0F60534D" w14:textId="42E81353" w:rsidR="0050266A" w:rsidRPr="0050266A" w:rsidRDefault="0050266A" w:rsidP="0050266A">
            <w:pPr>
              <w:rPr>
                <w:sz w:val="20"/>
                <w:szCs w:val="20"/>
              </w:rPr>
            </w:pPr>
            <w:r w:rsidRPr="0050266A">
              <w:rPr>
                <w:sz w:val="20"/>
                <w:szCs w:val="20"/>
              </w:rPr>
              <w:t>The study is judged to be at serious risk of</w:t>
            </w:r>
            <w:r>
              <w:rPr>
                <w:sz w:val="20"/>
                <w:szCs w:val="20"/>
              </w:rPr>
              <w:t xml:space="preserve"> </w:t>
            </w:r>
            <w:r w:rsidRPr="0050266A">
              <w:rPr>
                <w:sz w:val="20"/>
                <w:szCs w:val="20"/>
              </w:rPr>
              <w:t>bias in at least one domain, but not at critical</w:t>
            </w:r>
          </w:p>
          <w:p w14:paraId="1A195BB3" w14:textId="7D686665" w:rsidR="002F39FC" w:rsidRPr="002F39FC" w:rsidRDefault="0050266A" w:rsidP="0050266A">
            <w:pPr>
              <w:rPr>
                <w:sz w:val="20"/>
                <w:szCs w:val="20"/>
              </w:rPr>
            </w:pPr>
            <w:r w:rsidRPr="0050266A">
              <w:rPr>
                <w:sz w:val="20"/>
                <w:szCs w:val="20"/>
              </w:rPr>
              <w:t>risk of bias in any domain</w:t>
            </w:r>
          </w:p>
        </w:tc>
      </w:tr>
    </w:tbl>
    <w:p w14:paraId="4AA85545" w14:textId="77777777" w:rsidR="00A44EF3" w:rsidRDefault="00A44EF3" w:rsidP="00B375FB"/>
    <w:p w14:paraId="2AE918BA" w14:textId="0792E03E" w:rsidR="00804E23" w:rsidRDefault="00804E23" w:rsidP="00804E23">
      <w:pPr>
        <w:rPr>
          <w:b/>
          <w:i/>
        </w:rPr>
      </w:pPr>
      <w:r>
        <w:rPr>
          <w:b/>
          <w:i/>
        </w:rPr>
        <w:t>Corzo 2020</w:t>
      </w:r>
    </w:p>
    <w:p w14:paraId="28B16CE9" w14:textId="39ABFDF0" w:rsidR="00804E23" w:rsidRDefault="00804E23" w:rsidP="00804E23">
      <w:pPr>
        <w:rPr>
          <w:b/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804E23" w14:paraId="4B855897" w14:textId="77777777" w:rsidTr="007B3FEB">
        <w:tc>
          <w:tcPr>
            <w:tcW w:w="4531" w:type="dxa"/>
          </w:tcPr>
          <w:p w14:paraId="46FA94CB" w14:textId="77777777" w:rsidR="00804E23" w:rsidRDefault="00804E2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162B1547" w14:textId="77777777" w:rsidR="00804E23" w:rsidRDefault="00804E2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0DDBFCFE" w14:textId="77777777" w:rsidR="00804E23" w:rsidRDefault="00804E2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804E23" w:rsidRPr="00A15C61" w14:paraId="5163EFFD" w14:textId="77777777" w:rsidTr="007B3FEB">
        <w:tc>
          <w:tcPr>
            <w:tcW w:w="4531" w:type="dxa"/>
          </w:tcPr>
          <w:p w14:paraId="55A47B29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2215B9B9" w14:textId="61A1AFFD" w:rsidR="00804E23" w:rsidRPr="002F39FC" w:rsidRDefault="00422169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3682C247" w14:textId="5F02C881" w:rsidR="00804E23" w:rsidRPr="002F39FC" w:rsidRDefault="00B347EA" w:rsidP="00B3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founding expected, yet </w:t>
            </w:r>
            <w:r w:rsidRPr="00B347EA">
              <w:rPr>
                <w:sz w:val="20"/>
                <w:szCs w:val="20"/>
              </w:rPr>
              <w:t xml:space="preserve"> validity and reliability of all important domains </w:t>
            </w:r>
            <w:r>
              <w:rPr>
                <w:sz w:val="20"/>
                <w:szCs w:val="20"/>
              </w:rPr>
              <w:t xml:space="preserve">was strengthened by propensity-score matching. </w:t>
            </w:r>
          </w:p>
        </w:tc>
      </w:tr>
      <w:tr w:rsidR="00804E23" w:rsidRPr="00FB4DD1" w14:paraId="1CBDEF50" w14:textId="77777777" w:rsidTr="007B3FEB">
        <w:tc>
          <w:tcPr>
            <w:tcW w:w="4531" w:type="dxa"/>
          </w:tcPr>
          <w:p w14:paraId="01FAA0B8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06F4643A" w14:textId="05D62DE3" w:rsidR="00804E23" w:rsidRPr="002F39FC" w:rsidRDefault="007B3FEB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68B5AD15" w14:textId="32622563" w:rsidR="00804E23" w:rsidRPr="002F39FC" w:rsidRDefault="00B347EA" w:rsidP="007B3FEB">
            <w:pPr>
              <w:pStyle w:val="Default"/>
              <w:rPr>
                <w:sz w:val="20"/>
                <w:szCs w:val="20"/>
                <w:lang w:val="en-US"/>
              </w:rPr>
            </w:pPr>
            <w:r w:rsidRPr="00B347EA">
              <w:rPr>
                <w:sz w:val="20"/>
                <w:szCs w:val="20"/>
                <w:lang w:val="en-US"/>
              </w:rPr>
              <w:t>Selection of participants was strongly re</w:t>
            </w:r>
            <w:r>
              <w:rPr>
                <w:sz w:val="20"/>
                <w:szCs w:val="20"/>
                <w:lang w:val="en-US"/>
              </w:rPr>
              <w:t>lated to the study intervention, yet this was largely overcome by propensity score matching</w:t>
            </w:r>
          </w:p>
        </w:tc>
      </w:tr>
      <w:tr w:rsidR="00B347EA" w:rsidRPr="00B347EA" w14:paraId="17FA2F37" w14:textId="77777777" w:rsidTr="007B3FEB">
        <w:tc>
          <w:tcPr>
            <w:tcW w:w="4531" w:type="dxa"/>
          </w:tcPr>
          <w:p w14:paraId="3D92A1CF" w14:textId="77777777" w:rsidR="00B347EA" w:rsidRPr="002F39FC" w:rsidRDefault="00B347EA" w:rsidP="00B3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3D56628F" w14:textId="269E9E31" w:rsidR="00B347EA" w:rsidRPr="002F39FC" w:rsidRDefault="00B347EA" w:rsidP="00B3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360FD20E" w14:textId="2E27850F" w:rsidR="00B347EA" w:rsidRPr="002F39FC" w:rsidRDefault="00B347EA" w:rsidP="00B3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is well defined</w:t>
            </w:r>
          </w:p>
        </w:tc>
      </w:tr>
      <w:tr w:rsidR="00B347EA" w:rsidRPr="00FB4DD1" w14:paraId="714F3266" w14:textId="77777777" w:rsidTr="007B3FEB">
        <w:tc>
          <w:tcPr>
            <w:tcW w:w="4531" w:type="dxa"/>
          </w:tcPr>
          <w:p w14:paraId="73F2196F" w14:textId="77777777" w:rsidR="00B347EA" w:rsidRPr="002F39FC" w:rsidRDefault="00B347EA" w:rsidP="00B3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29C6A9F7" w14:textId="12534F4B" w:rsidR="00B347EA" w:rsidRPr="002F39FC" w:rsidRDefault="00E65118" w:rsidP="00B3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45733F46" w14:textId="6909DCBE" w:rsidR="00B347EA" w:rsidRPr="002F39FC" w:rsidRDefault="00286176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viations </w:t>
            </w:r>
            <w:r w:rsidR="007B3FEB">
              <w:rPr>
                <w:sz w:val="20"/>
                <w:szCs w:val="20"/>
              </w:rPr>
              <w:t xml:space="preserve">from intended interventions </w:t>
            </w:r>
            <w:r>
              <w:rPr>
                <w:sz w:val="20"/>
                <w:szCs w:val="20"/>
              </w:rPr>
              <w:t>were</w:t>
            </w:r>
            <w:r w:rsidR="00E65118">
              <w:rPr>
                <w:sz w:val="20"/>
                <w:szCs w:val="20"/>
              </w:rPr>
              <w:t xml:space="preserve"> not sufficiently</w:t>
            </w:r>
            <w:r>
              <w:rPr>
                <w:sz w:val="20"/>
                <w:szCs w:val="20"/>
              </w:rPr>
              <w:t xml:space="preserve"> reported</w:t>
            </w:r>
          </w:p>
        </w:tc>
      </w:tr>
      <w:tr w:rsidR="00B347EA" w:rsidRPr="00FB4DD1" w14:paraId="1BE2B82E" w14:textId="77777777" w:rsidTr="007B3FEB">
        <w:tc>
          <w:tcPr>
            <w:tcW w:w="4531" w:type="dxa"/>
          </w:tcPr>
          <w:p w14:paraId="064D6852" w14:textId="77777777" w:rsidR="00B347EA" w:rsidRPr="002F39FC" w:rsidRDefault="00B347EA" w:rsidP="00B3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62A7CF9A" w14:textId="22C80650" w:rsidR="00B347EA" w:rsidRPr="002F39FC" w:rsidRDefault="007B3FEB" w:rsidP="00B3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5AD44187" w14:textId="39307AE7" w:rsidR="00B347EA" w:rsidRPr="002F39FC" w:rsidRDefault="00286176" w:rsidP="00B3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no report on missing data</w:t>
            </w:r>
          </w:p>
        </w:tc>
      </w:tr>
      <w:tr w:rsidR="00286176" w:rsidRPr="00FB4DD1" w14:paraId="24002134" w14:textId="77777777" w:rsidTr="007B3FEB">
        <w:tc>
          <w:tcPr>
            <w:tcW w:w="4531" w:type="dxa"/>
          </w:tcPr>
          <w:p w14:paraId="63C071E8" w14:textId="77777777" w:rsidR="00286176" w:rsidRPr="002F39FC" w:rsidRDefault="00286176" w:rsidP="00286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68DED022" w14:textId="3E65766B" w:rsidR="00286176" w:rsidRPr="002F39FC" w:rsidRDefault="00286176" w:rsidP="00286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46E3960C" w14:textId="08AB4849" w:rsidR="00286176" w:rsidRPr="002F39FC" w:rsidRDefault="00286176" w:rsidP="00286176">
            <w:pPr>
              <w:rPr>
                <w:sz w:val="20"/>
                <w:szCs w:val="20"/>
              </w:rPr>
            </w:pPr>
            <w:r w:rsidRPr="00FF1985">
              <w:rPr>
                <w:sz w:val="20"/>
                <w:szCs w:val="20"/>
              </w:rPr>
              <w:t>Outcome measures were objectively measured</w:t>
            </w:r>
          </w:p>
        </w:tc>
      </w:tr>
      <w:tr w:rsidR="00286176" w:rsidRPr="00FB4DD1" w14:paraId="71C0BA92" w14:textId="77777777" w:rsidTr="007B3FEB">
        <w:tc>
          <w:tcPr>
            <w:tcW w:w="4531" w:type="dxa"/>
          </w:tcPr>
          <w:p w14:paraId="34068F60" w14:textId="77777777" w:rsidR="00286176" w:rsidRPr="002F39FC" w:rsidRDefault="00286176" w:rsidP="00286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7AB71449" w14:textId="09E7EAF3" w:rsidR="00286176" w:rsidRPr="002F39FC" w:rsidRDefault="007B3FEB" w:rsidP="00286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5C92407C" w14:textId="5CEF46F3" w:rsidR="00286176" w:rsidRPr="002F39FC" w:rsidRDefault="007B3FEB" w:rsidP="00286176">
            <w:pPr>
              <w:rPr>
                <w:sz w:val="20"/>
                <w:szCs w:val="20"/>
              </w:rPr>
            </w:pPr>
            <w:r w:rsidRPr="007B3FEB">
              <w:rPr>
                <w:sz w:val="20"/>
                <w:szCs w:val="20"/>
              </w:rPr>
              <w:t>All pre-specified outcomes were reported</w:t>
            </w:r>
          </w:p>
        </w:tc>
      </w:tr>
      <w:tr w:rsidR="00286176" w:rsidRPr="00FB4DD1" w14:paraId="01707C5F" w14:textId="77777777" w:rsidTr="007B3FEB">
        <w:tc>
          <w:tcPr>
            <w:tcW w:w="4531" w:type="dxa"/>
          </w:tcPr>
          <w:p w14:paraId="09C277F7" w14:textId="77777777" w:rsidR="00286176" w:rsidRPr="002F39FC" w:rsidRDefault="00286176" w:rsidP="00286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0480FB34" w14:textId="7AB972D6" w:rsidR="00286176" w:rsidRPr="002F39FC" w:rsidRDefault="00E65118" w:rsidP="00286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1AD87874" w14:textId="40DFF0FA" w:rsidR="00C03B9B" w:rsidRPr="00C03B9B" w:rsidRDefault="00C03B9B" w:rsidP="00C03B9B">
            <w:pPr>
              <w:rPr>
                <w:sz w:val="20"/>
                <w:szCs w:val="20"/>
              </w:rPr>
            </w:pPr>
            <w:r w:rsidRPr="00C03B9B">
              <w:rPr>
                <w:sz w:val="20"/>
                <w:szCs w:val="20"/>
              </w:rPr>
              <w:t>There is no clear indication that the study is at</w:t>
            </w:r>
            <w:r>
              <w:rPr>
                <w:sz w:val="20"/>
                <w:szCs w:val="20"/>
              </w:rPr>
              <w:t xml:space="preserve"> </w:t>
            </w:r>
            <w:r w:rsidRPr="00C03B9B">
              <w:rPr>
                <w:sz w:val="20"/>
                <w:szCs w:val="20"/>
              </w:rPr>
              <w:t>serious or critical risk of bias and there is a</w:t>
            </w:r>
          </w:p>
          <w:p w14:paraId="63319D68" w14:textId="48BDE027" w:rsidR="00286176" w:rsidRPr="002F39FC" w:rsidRDefault="00C03B9B" w:rsidP="00C03B9B">
            <w:pPr>
              <w:rPr>
                <w:sz w:val="20"/>
                <w:szCs w:val="20"/>
              </w:rPr>
            </w:pPr>
            <w:r w:rsidRPr="00C03B9B">
              <w:rPr>
                <w:sz w:val="20"/>
                <w:szCs w:val="20"/>
              </w:rPr>
              <w:t>lack of information in one or more key domains</w:t>
            </w:r>
            <w:r>
              <w:rPr>
                <w:sz w:val="20"/>
                <w:szCs w:val="20"/>
              </w:rPr>
              <w:t xml:space="preserve"> </w:t>
            </w:r>
            <w:r w:rsidRPr="00C03B9B">
              <w:rPr>
                <w:sz w:val="20"/>
                <w:szCs w:val="20"/>
              </w:rPr>
              <w:t>of bias</w:t>
            </w:r>
          </w:p>
        </w:tc>
      </w:tr>
    </w:tbl>
    <w:p w14:paraId="32E048EA" w14:textId="77777777" w:rsidR="00804E23" w:rsidRDefault="00804E23" w:rsidP="00804E23">
      <w:pPr>
        <w:rPr>
          <w:b/>
          <w:i/>
        </w:rPr>
      </w:pPr>
    </w:p>
    <w:p w14:paraId="3D2930FC" w14:textId="73FCE02B" w:rsidR="00804E23" w:rsidRDefault="00804E23" w:rsidP="00804E23">
      <w:pPr>
        <w:rPr>
          <w:b/>
          <w:i/>
        </w:rPr>
      </w:pPr>
    </w:p>
    <w:p w14:paraId="4730D9B1" w14:textId="78357F90" w:rsidR="00804E23" w:rsidRDefault="00804E23" w:rsidP="00804E23">
      <w:pPr>
        <w:rPr>
          <w:b/>
          <w:i/>
        </w:rPr>
      </w:pPr>
      <w:r>
        <w:rPr>
          <w:b/>
          <w:i/>
        </w:rPr>
        <w:t>Chaudhuri 2020</w:t>
      </w:r>
    </w:p>
    <w:p w14:paraId="376B9D97" w14:textId="36898173" w:rsidR="00804E23" w:rsidRDefault="00804E23" w:rsidP="00804E23">
      <w:pPr>
        <w:rPr>
          <w:b/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804E23" w14:paraId="20C0021F" w14:textId="77777777" w:rsidTr="007B3FEB">
        <w:tc>
          <w:tcPr>
            <w:tcW w:w="4531" w:type="dxa"/>
          </w:tcPr>
          <w:p w14:paraId="48E5E438" w14:textId="77777777" w:rsidR="00804E23" w:rsidRDefault="00804E2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367112A2" w14:textId="77777777" w:rsidR="00804E23" w:rsidRDefault="00804E2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2AE4A5F9" w14:textId="77777777" w:rsidR="00804E23" w:rsidRDefault="00804E2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804E23" w:rsidRPr="00FB4DD1" w14:paraId="248B8B4E" w14:textId="77777777" w:rsidTr="007B3FEB">
        <w:tc>
          <w:tcPr>
            <w:tcW w:w="4531" w:type="dxa"/>
          </w:tcPr>
          <w:p w14:paraId="011E2FBD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7E1A1C48" w14:textId="76C53EDF" w:rsidR="00804E23" w:rsidRPr="002F39FC" w:rsidRDefault="00C82E11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4ABBDFF5" w14:textId="23A6A2BD" w:rsidR="00804E23" w:rsidRPr="002F39FC" w:rsidRDefault="00C82E11" w:rsidP="00C82E11">
            <w:pPr>
              <w:rPr>
                <w:sz w:val="20"/>
                <w:szCs w:val="20"/>
              </w:rPr>
            </w:pPr>
            <w:r w:rsidRPr="00C82E11">
              <w:rPr>
                <w:sz w:val="20"/>
                <w:szCs w:val="20"/>
              </w:rPr>
              <w:t xml:space="preserve">Confounding expected but </w:t>
            </w:r>
            <w:r>
              <w:rPr>
                <w:sz w:val="20"/>
                <w:szCs w:val="20"/>
              </w:rPr>
              <w:t xml:space="preserve">adjustment of the analysis for potential confounders was </w:t>
            </w:r>
            <w:r w:rsidRPr="00C82E11">
              <w:rPr>
                <w:sz w:val="20"/>
                <w:szCs w:val="20"/>
              </w:rPr>
              <w:t>sufficient</w:t>
            </w:r>
          </w:p>
        </w:tc>
      </w:tr>
      <w:tr w:rsidR="00804E23" w:rsidRPr="00FB4DD1" w14:paraId="52240220" w14:textId="77777777" w:rsidTr="007B3FEB">
        <w:tc>
          <w:tcPr>
            <w:tcW w:w="4531" w:type="dxa"/>
          </w:tcPr>
          <w:p w14:paraId="186BE5E3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7E5EF1EE" w14:textId="3FBA508B" w:rsidR="00804E23" w:rsidRPr="002F39FC" w:rsidRDefault="00C82E11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1B7427B5" w14:textId="3FC6D2D1" w:rsidR="00804E23" w:rsidRPr="002F39FC" w:rsidRDefault="00C82E11" w:rsidP="007B3FEB">
            <w:pPr>
              <w:rPr>
                <w:sz w:val="20"/>
                <w:szCs w:val="20"/>
              </w:rPr>
            </w:pPr>
            <w:r w:rsidRPr="00C82E11">
              <w:rPr>
                <w:sz w:val="20"/>
                <w:szCs w:val="20"/>
              </w:rPr>
              <w:t>All participants who were likely eligible for the trial were likely included in the study</w:t>
            </w:r>
          </w:p>
        </w:tc>
      </w:tr>
      <w:tr w:rsidR="00804E23" w14:paraId="708C590D" w14:textId="77777777" w:rsidTr="007B3FEB">
        <w:tc>
          <w:tcPr>
            <w:tcW w:w="4531" w:type="dxa"/>
          </w:tcPr>
          <w:p w14:paraId="4A726861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221B3A84" w14:textId="354A68B2" w:rsidR="00804E23" w:rsidRPr="002F39FC" w:rsidRDefault="00C82E11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09A0954D" w14:textId="0F9F183B" w:rsidR="00804E23" w:rsidRPr="002F39FC" w:rsidRDefault="002804C7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is well defined</w:t>
            </w:r>
          </w:p>
        </w:tc>
      </w:tr>
      <w:tr w:rsidR="00804E23" w:rsidRPr="00FB4DD1" w14:paraId="4C1DF0CC" w14:textId="77777777" w:rsidTr="007B3FEB">
        <w:tc>
          <w:tcPr>
            <w:tcW w:w="4531" w:type="dxa"/>
          </w:tcPr>
          <w:p w14:paraId="53413CC3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08C4D431" w14:textId="180EA08A" w:rsidR="00804E23" w:rsidRPr="002F39FC" w:rsidRDefault="002B55CE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020D1CFE" w14:textId="4D0BC157" w:rsidR="00804E23" w:rsidRPr="002F39FC" w:rsidRDefault="002B55CE" w:rsidP="002B5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 were reported</w:t>
            </w:r>
          </w:p>
        </w:tc>
      </w:tr>
      <w:tr w:rsidR="00804E23" w:rsidRPr="00FB4DD1" w14:paraId="43780E0C" w14:textId="77777777" w:rsidTr="007B3FEB">
        <w:tc>
          <w:tcPr>
            <w:tcW w:w="4531" w:type="dxa"/>
          </w:tcPr>
          <w:p w14:paraId="33ABA89D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5B706C18" w14:textId="29966B3B" w:rsidR="00804E23" w:rsidRPr="002F39FC" w:rsidRDefault="002B55CE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02EFC57D" w14:textId="59D3547C" w:rsidR="00804E23" w:rsidRPr="002F39FC" w:rsidRDefault="002B55CE" w:rsidP="002B5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ling of missing data is reported</w:t>
            </w:r>
          </w:p>
        </w:tc>
      </w:tr>
      <w:tr w:rsidR="00804E23" w:rsidRPr="00FB4DD1" w14:paraId="56536911" w14:textId="77777777" w:rsidTr="007B3FEB">
        <w:tc>
          <w:tcPr>
            <w:tcW w:w="4531" w:type="dxa"/>
          </w:tcPr>
          <w:p w14:paraId="6FBFC0B2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2A505172" w14:textId="55C1D06C" w:rsidR="00804E23" w:rsidRPr="002F39FC" w:rsidRDefault="002B55CE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665141BA" w14:textId="602CB9E2" w:rsidR="00804E23" w:rsidRPr="002F39FC" w:rsidRDefault="002B55CE" w:rsidP="007B3FEB">
            <w:pPr>
              <w:rPr>
                <w:sz w:val="20"/>
                <w:szCs w:val="20"/>
              </w:rPr>
            </w:pPr>
            <w:r w:rsidRPr="00FF1985">
              <w:rPr>
                <w:sz w:val="20"/>
                <w:szCs w:val="20"/>
              </w:rPr>
              <w:t>Outcome measures were objectively measured</w:t>
            </w:r>
          </w:p>
        </w:tc>
      </w:tr>
      <w:tr w:rsidR="002B55CE" w:rsidRPr="00FB4DD1" w14:paraId="6E33945F" w14:textId="77777777" w:rsidTr="007B3FEB">
        <w:tc>
          <w:tcPr>
            <w:tcW w:w="4531" w:type="dxa"/>
          </w:tcPr>
          <w:p w14:paraId="58F28B9D" w14:textId="77777777" w:rsidR="002B55CE" w:rsidRPr="002F39FC" w:rsidRDefault="002B55CE" w:rsidP="002B5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6BE2E917" w14:textId="3454E65D" w:rsidR="002B55CE" w:rsidRPr="002F39FC" w:rsidRDefault="002B55CE" w:rsidP="002B5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B14F623" w14:textId="3816402C" w:rsidR="002B55CE" w:rsidRPr="002F39FC" w:rsidRDefault="002B55CE" w:rsidP="002B55CE">
            <w:pPr>
              <w:rPr>
                <w:sz w:val="20"/>
                <w:szCs w:val="20"/>
              </w:rPr>
            </w:pPr>
            <w:r w:rsidRPr="007B3FEB">
              <w:rPr>
                <w:sz w:val="20"/>
                <w:szCs w:val="20"/>
              </w:rPr>
              <w:t>All pre-specified outcomes were reported</w:t>
            </w:r>
          </w:p>
        </w:tc>
      </w:tr>
      <w:tr w:rsidR="002B55CE" w:rsidRPr="00FB4DD1" w14:paraId="756CC994" w14:textId="77777777" w:rsidTr="007B3FEB">
        <w:tc>
          <w:tcPr>
            <w:tcW w:w="4531" w:type="dxa"/>
          </w:tcPr>
          <w:p w14:paraId="4BD003DC" w14:textId="77777777" w:rsidR="002B55CE" w:rsidRPr="002F39FC" w:rsidRDefault="002B55CE" w:rsidP="002B5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0630F8CD" w14:textId="1B11E955" w:rsidR="002B55CE" w:rsidRPr="002F39FC" w:rsidRDefault="002B55CE" w:rsidP="002B5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1FC576D7" w14:textId="1028378D" w:rsidR="002B55CE" w:rsidRPr="002F39FC" w:rsidRDefault="00C03B9B" w:rsidP="00C03B9B">
            <w:pPr>
              <w:rPr>
                <w:sz w:val="20"/>
                <w:szCs w:val="20"/>
              </w:rPr>
            </w:pPr>
            <w:r w:rsidRPr="00C03B9B">
              <w:rPr>
                <w:sz w:val="20"/>
                <w:szCs w:val="20"/>
              </w:rPr>
              <w:t>The study is judged to be at low or moderate</w:t>
            </w:r>
            <w:r>
              <w:rPr>
                <w:sz w:val="20"/>
                <w:szCs w:val="20"/>
              </w:rPr>
              <w:t xml:space="preserve"> </w:t>
            </w:r>
            <w:r w:rsidRPr="00C03B9B">
              <w:rPr>
                <w:sz w:val="20"/>
                <w:szCs w:val="20"/>
              </w:rPr>
              <w:t>risk of bias for all domains</w:t>
            </w:r>
          </w:p>
        </w:tc>
      </w:tr>
    </w:tbl>
    <w:p w14:paraId="57F1D81E" w14:textId="77777777" w:rsidR="00804E23" w:rsidRDefault="00804E23" w:rsidP="00804E23">
      <w:pPr>
        <w:rPr>
          <w:b/>
          <w:i/>
        </w:rPr>
      </w:pPr>
    </w:p>
    <w:p w14:paraId="36D9AA07" w14:textId="70490225" w:rsidR="00804E23" w:rsidRPr="005B5753" w:rsidRDefault="00804E23" w:rsidP="00804E23">
      <w:pPr>
        <w:rPr>
          <w:b/>
          <w:i/>
        </w:rPr>
      </w:pPr>
      <w:r>
        <w:rPr>
          <w:b/>
          <w:i/>
        </w:rPr>
        <w:t>Dey</w:t>
      </w:r>
      <w:r w:rsidRPr="005B5753">
        <w:rPr>
          <w:b/>
          <w:i/>
        </w:rPr>
        <w:t xml:space="preserve"> 20</w:t>
      </w:r>
      <w:r>
        <w:rPr>
          <w:b/>
          <w:i/>
        </w:rPr>
        <w:t>16</w:t>
      </w:r>
    </w:p>
    <w:p w14:paraId="36DC0338" w14:textId="77777777" w:rsidR="00A44EF3" w:rsidRDefault="00A44EF3" w:rsidP="00B375FB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804E23" w14:paraId="4EDC98BD" w14:textId="77777777" w:rsidTr="007B3FEB">
        <w:tc>
          <w:tcPr>
            <w:tcW w:w="4531" w:type="dxa"/>
          </w:tcPr>
          <w:p w14:paraId="2630D088" w14:textId="77777777" w:rsidR="00804E23" w:rsidRDefault="00804E2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39BCC002" w14:textId="77777777" w:rsidR="00804E23" w:rsidRDefault="00804E2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191ED4F6" w14:textId="77777777" w:rsidR="00804E23" w:rsidRDefault="00804E2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804E23" w:rsidRPr="00FB4DD1" w14:paraId="61FB5A19" w14:textId="77777777" w:rsidTr="007B3FEB">
        <w:tc>
          <w:tcPr>
            <w:tcW w:w="4531" w:type="dxa"/>
          </w:tcPr>
          <w:p w14:paraId="7FDC6D69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465E64C8" w14:textId="38E4EF86" w:rsidR="00804E23" w:rsidRPr="002F39FC" w:rsidRDefault="009877D5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2E4D2E70" w14:textId="7AA47F13" w:rsidR="00804E23" w:rsidRPr="002F39FC" w:rsidRDefault="009877D5" w:rsidP="007B3FEB">
            <w:pPr>
              <w:rPr>
                <w:sz w:val="20"/>
                <w:szCs w:val="20"/>
              </w:rPr>
            </w:pPr>
            <w:r w:rsidRPr="009877D5">
              <w:rPr>
                <w:sz w:val="20"/>
                <w:szCs w:val="20"/>
              </w:rPr>
              <w:t>All known important domains are not appropriately controlled for</w:t>
            </w:r>
          </w:p>
        </w:tc>
      </w:tr>
      <w:tr w:rsidR="00804E23" w:rsidRPr="00FB4DD1" w14:paraId="46B7A7AA" w14:textId="77777777" w:rsidTr="007B3FEB">
        <w:tc>
          <w:tcPr>
            <w:tcW w:w="4531" w:type="dxa"/>
          </w:tcPr>
          <w:p w14:paraId="02BC6201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10086994" w14:textId="519E1713" w:rsidR="00804E23" w:rsidRPr="002F39FC" w:rsidRDefault="009877D5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2DC70280" w14:textId="4747F457" w:rsidR="00804E23" w:rsidRPr="002F39FC" w:rsidRDefault="009877D5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 was strongly related to the study intervention</w:t>
            </w:r>
          </w:p>
        </w:tc>
      </w:tr>
      <w:tr w:rsidR="00804E23" w:rsidRPr="00FB4DD1" w14:paraId="323F795D" w14:textId="77777777" w:rsidTr="007B3FEB">
        <w:tc>
          <w:tcPr>
            <w:tcW w:w="4531" w:type="dxa"/>
          </w:tcPr>
          <w:p w14:paraId="0EA80352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5E941D1B" w14:textId="7E5A07B4" w:rsidR="00804E23" w:rsidRPr="002F39FC" w:rsidRDefault="009877D5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32D771D" w14:textId="40F5DF7A" w:rsidR="00804E23" w:rsidRPr="002F39FC" w:rsidRDefault="009877D5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is well defined</w:t>
            </w:r>
          </w:p>
        </w:tc>
      </w:tr>
      <w:tr w:rsidR="00804E23" w14:paraId="2EF12551" w14:textId="77777777" w:rsidTr="007B3FEB">
        <w:tc>
          <w:tcPr>
            <w:tcW w:w="4531" w:type="dxa"/>
          </w:tcPr>
          <w:p w14:paraId="481FB8EE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04065BA1" w14:textId="34F420A5" w:rsidR="00804E23" w:rsidRPr="002F39FC" w:rsidRDefault="0064730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02F5E8D0" w14:textId="3AE31DC7" w:rsidR="00804E23" w:rsidRPr="002F39FC" w:rsidRDefault="002B30AB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were not reported</w:t>
            </w:r>
          </w:p>
        </w:tc>
      </w:tr>
      <w:tr w:rsidR="00804E23" w:rsidRPr="00FB4DD1" w14:paraId="762AB6AD" w14:textId="77777777" w:rsidTr="007B3FEB">
        <w:tc>
          <w:tcPr>
            <w:tcW w:w="4531" w:type="dxa"/>
          </w:tcPr>
          <w:p w14:paraId="74315F47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2521293F" w14:textId="7F334AF4" w:rsidR="00804E23" w:rsidRPr="002F39FC" w:rsidRDefault="00647303" w:rsidP="002B30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04381282" w14:textId="39C97649" w:rsidR="00804E23" w:rsidRPr="002F39FC" w:rsidRDefault="002B30AB" w:rsidP="007B3FEB">
            <w:pPr>
              <w:rPr>
                <w:sz w:val="20"/>
                <w:szCs w:val="20"/>
              </w:rPr>
            </w:pPr>
            <w:r w:rsidRPr="002B30AB">
              <w:rPr>
                <w:sz w:val="20"/>
                <w:szCs w:val="20"/>
              </w:rPr>
              <w:t>Loss to follow-up</w:t>
            </w:r>
            <w:r>
              <w:rPr>
                <w:sz w:val="20"/>
                <w:szCs w:val="20"/>
              </w:rPr>
              <w:t>, withdrawal</w:t>
            </w:r>
            <w:r w:rsidRPr="002B30AB">
              <w:rPr>
                <w:sz w:val="20"/>
                <w:szCs w:val="20"/>
              </w:rPr>
              <w:t xml:space="preserve"> or number of patients included in the analysis are not described</w:t>
            </w:r>
          </w:p>
        </w:tc>
      </w:tr>
      <w:tr w:rsidR="00804E23" w:rsidRPr="00FB4DD1" w14:paraId="55553894" w14:textId="77777777" w:rsidTr="007B3FEB">
        <w:tc>
          <w:tcPr>
            <w:tcW w:w="4531" w:type="dxa"/>
          </w:tcPr>
          <w:p w14:paraId="5FAF068D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589B4B3A" w14:textId="6B0357C1" w:rsidR="00804E23" w:rsidRPr="002F39FC" w:rsidRDefault="002B30AB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58A1E183" w14:textId="1DE948DB" w:rsidR="00804E23" w:rsidRPr="002F39FC" w:rsidRDefault="002B30AB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ed tools for assessment of QoL and patient satisfaction were used</w:t>
            </w:r>
          </w:p>
        </w:tc>
      </w:tr>
      <w:tr w:rsidR="00804E23" w:rsidRPr="00A15C61" w14:paraId="369D513E" w14:textId="77777777" w:rsidTr="007B3FEB">
        <w:tc>
          <w:tcPr>
            <w:tcW w:w="4531" w:type="dxa"/>
          </w:tcPr>
          <w:p w14:paraId="41686560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5D05E505" w14:textId="6BF3727C" w:rsidR="00804E23" w:rsidRPr="002F39FC" w:rsidRDefault="002B30AB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462FE627" w14:textId="2E93C973" w:rsidR="00804E23" w:rsidRPr="002F39FC" w:rsidRDefault="002B30AB" w:rsidP="002B30AB">
            <w:pPr>
              <w:pStyle w:val="Default"/>
              <w:rPr>
                <w:sz w:val="20"/>
                <w:szCs w:val="20"/>
                <w:lang w:val="en-US"/>
              </w:rPr>
            </w:pPr>
            <w:r w:rsidRPr="002B30AB">
              <w:rPr>
                <w:sz w:val="20"/>
                <w:szCs w:val="20"/>
                <w:lang w:val="en-US"/>
              </w:rPr>
              <w:t xml:space="preserve">The reported results corresponded to the intended </w:t>
            </w:r>
            <w:r>
              <w:rPr>
                <w:sz w:val="20"/>
                <w:szCs w:val="20"/>
                <w:lang w:val="en-US"/>
              </w:rPr>
              <w:t xml:space="preserve">primary </w:t>
            </w:r>
            <w:r w:rsidRPr="002B30AB">
              <w:rPr>
                <w:sz w:val="20"/>
                <w:szCs w:val="20"/>
                <w:lang w:val="en-US"/>
              </w:rPr>
              <w:t xml:space="preserve">outcomes </w:t>
            </w:r>
            <w:r>
              <w:rPr>
                <w:sz w:val="20"/>
                <w:szCs w:val="20"/>
                <w:lang w:val="en-US"/>
              </w:rPr>
              <w:t xml:space="preserve">(new data in the discussion section regarding healthcare consumption were not </w:t>
            </w:r>
            <w:proofErr w:type="gramStart"/>
            <w:r>
              <w:rPr>
                <w:sz w:val="20"/>
                <w:szCs w:val="20"/>
                <w:lang w:val="en-US"/>
              </w:rPr>
              <w:t>taken into account</w:t>
            </w:r>
            <w:proofErr w:type="gramEnd"/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804E23" w:rsidRPr="00FB4DD1" w14:paraId="2137DD34" w14:textId="77777777" w:rsidTr="007B3FEB">
        <w:tc>
          <w:tcPr>
            <w:tcW w:w="4531" w:type="dxa"/>
          </w:tcPr>
          <w:p w14:paraId="4C4280A7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2E4E6B4C" w14:textId="2B0D131C" w:rsidR="00804E23" w:rsidRPr="002F39FC" w:rsidRDefault="002B30AB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11771A47" w14:textId="20F80AC0" w:rsidR="00804E23" w:rsidRPr="002F39FC" w:rsidRDefault="002B30AB" w:rsidP="002B30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</w:t>
            </w:r>
            <w:r w:rsidRPr="002B30AB">
              <w:rPr>
                <w:sz w:val="20"/>
                <w:szCs w:val="20"/>
              </w:rPr>
              <w:t xml:space="preserve">tudy </w:t>
            </w:r>
            <w:r>
              <w:rPr>
                <w:sz w:val="20"/>
                <w:szCs w:val="20"/>
              </w:rPr>
              <w:t xml:space="preserve">is </w:t>
            </w:r>
            <w:r w:rsidRPr="002B30AB">
              <w:rPr>
                <w:sz w:val="20"/>
                <w:szCs w:val="20"/>
              </w:rPr>
              <w:t>ju</w:t>
            </w:r>
            <w:r>
              <w:rPr>
                <w:sz w:val="20"/>
                <w:szCs w:val="20"/>
              </w:rPr>
              <w:t xml:space="preserve">dged to be at serious risk in two </w:t>
            </w:r>
            <w:r w:rsidRPr="002B30AB">
              <w:rPr>
                <w:sz w:val="20"/>
                <w:szCs w:val="20"/>
              </w:rPr>
              <w:t>domains but not at critical risk in any domain</w:t>
            </w:r>
          </w:p>
        </w:tc>
      </w:tr>
    </w:tbl>
    <w:p w14:paraId="23925340" w14:textId="697E2ACC" w:rsidR="00804E23" w:rsidRDefault="00804E23" w:rsidP="00B375FB"/>
    <w:p w14:paraId="283CD404" w14:textId="1DF9F951" w:rsidR="00804E23" w:rsidRPr="00804E23" w:rsidRDefault="00804E23" w:rsidP="00B375FB">
      <w:pPr>
        <w:rPr>
          <w:b/>
          <w:i/>
        </w:rPr>
      </w:pPr>
      <w:r w:rsidRPr="00804E23">
        <w:rPr>
          <w:b/>
          <w:i/>
        </w:rPr>
        <w:t>Harrington 2014</w:t>
      </w:r>
    </w:p>
    <w:p w14:paraId="19DE6767" w14:textId="04319F22" w:rsidR="00804E23" w:rsidRDefault="00804E23" w:rsidP="00B375FB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804E23" w14:paraId="5E52741A" w14:textId="77777777" w:rsidTr="007B3FEB">
        <w:tc>
          <w:tcPr>
            <w:tcW w:w="4531" w:type="dxa"/>
          </w:tcPr>
          <w:p w14:paraId="224BB297" w14:textId="77777777" w:rsidR="00804E23" w:rsidRDefault="00804E2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4D0F09A5" w14:textId="77777777" w:rsidR="00804E23" w:rsidRDefault="00804E2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54F1E106" w14:textId="77777777" w:rsidR="00804E23" w:rsidRDefault="00804E2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586786" w:rsidRPr="00FB4DD1" w14:paraId="585545DE" w14:textId="77777777" w:rsidTr="007B3FEB">
        <w:tc>
          <w:tcPr>
            <w:tcW w:w="4531" w:type="dxa"/>
          </w:tcPr>
          <w:p w14:paraId="1C3CE9E1" w14:textId="77777777" w:rsidR="00586786" w:rsidRPr="002F39FC" w:rsidRDefault="00586786" w:rsidP="00586786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67E52DCF" w14:textId="7EF20C27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5E1B4C91" w14:textId="26C93AAB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ounding expected, but validity and reliability of all important domains were sufficient</w:t>
            </w:r>
          </w:p>
        </w:tc>
      </w:tr>
      <w:tr w:rsidR="00586786" w:rsidRPr="00FB4DD1" w14:paraId="17F5CAA1" w14:textId="77777777" w:rsidTr="007B3FEB">
        <w:tc>
          <w:tcPr>
            <w:tcW w:w="4531" w:type="dxa"/>
          </w:tcPr>
          <w:p w14:paraId="5A6644C4" w14:textId="77777777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2068FB5B" w14:textId="10DC6766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67F97F7" w14:textId="72776D26" w:rsidR="00586786" w:rsidRPr="002F39FC" w:rsidRDefault="00586786" w:rsidP="00586786">
            <w:pPr>
              <w:rPr>
                <w:sz w:val="20"/>
                <w:szCs w:val="20"/>
              </w:rPr>
            </w:pPr>
            <w:r w:rsidRPr="00F335FD">
              <w:rPr>
                <w:sz w:val="20"/>
                <w:szCs w:val="20"/>
              </w:rPr>
              <w:t>All participants who were likely eligible for the trial were likely included in the study</w:t>
            </w:r>
          </w:p>
        </w:tc>
      </w:tr>
      <w:tr w:rsidR="00586786" w14:paraId="55DD7BE5" w14:textId="77777777" w:rsidTr="007B3FEB">
        <w:tc>
          <w:tcPr>
            <w:tcW w:w="4531" w:type="dxa"/>
          </w:tcPr>
          <w:p w14:paraId="4B6B4B8B" w14:textId="77777777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6E3DF127" w14:textId="6AA33460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59596751" w14:textId="121D4488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is well defined</w:t>
            </w:r>
          </w:p>
        </w:tc>
      </w:tr>
      <w:tr w:rsidR="00586786" w14:paraId="222634E4" w14:textId="77777777" w:rsidTr="007B3FEB">
        <w:tc>
          <w:tcPr>
            <w:tcW w:w="4531" w:type="dxa"/>
          </w:tcPr>
          <w:p w14:paraId="2CE6E87E" w14:textId="77777777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3171FD9F" w14:textId="56551C4A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7D1B7A0D" w14:textId="1A2B220B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were not reported</w:t>
            </w:r>
          </w:p>
        </w:tc>
      </w:tr>
      <w:tr w:rsidR="00586786" w:rsidRPr="00FB4DD1" w14:paraId="2C46366D" w14:textId="77777777" w:rsidTr="007B3FEB">
        <w:tc>
          <w:tcPr>
            <w:tcW w:w="4531" w:type="dxa"/>
          </w:tcPr>
          <w:p w14:paraId="2EC7E586" w14:textId="77777777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45BCFF39" w14:textId="4A1A919C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E981AB9" w14:textId="556046B1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were adequately reported</w:t>
            </w:r>
          </w:p>
        </w:tc>
      </w:tr>
      <w:tr w:rsidR="00586786" w:rsidRPr="00A15C61" w14:paraId="4FA94A11" w14:textId="77777777" w:rsidTr="007B3FEB">
        <w:tc>
          <w:tcPr>
            <w:tcW w:w="4531" w:type="dxa"/>
          </w:tcPr>
          <w:p w14:paraId="1CA2B9F5" w14:textId="77777777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29C4B4FC" w14:textId="7AC61DBE" w:rsidR="00586786" w:rsidRPr="002F39FC" w:rsidRDefault="00422169" w:rsidP="005D51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7A5FFE3C" w14:textId="19CF1F87" w:rsidR="00586786" w:rsidRPr="002F39FC" w:rsidRDefault="00422169" w:rsidP="004221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 were self-reported,  unclear whether outcome assessors were aware of intervention status</w:t>
            </w:r>
          </w:p>
        </w:tc>
      </w:tr>
      <w:tr w:rsidR="00586786" w:rsidRPr="00FB4DD1" w14:paraId="5CC4F7A9" w14:textId="77777777" w:rsidTr="007B3FEB">
        <w:tc>
          <w:tcPr>
            <w:tcW w:w="4531" w:type="dxa"/>
          </w:tcPr>
          <w:p w14:paraId="2C8B5B33" w14:textId="77777777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79367204" w14:textId="0235FB5A" w:rsidR="00586786" w:rsidRPr="002F39FC" w:rsidRDefault="00D005C2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38C0F006" w14:textId="337060C3" w:rsidR="00586786" w:rsidRPr="002F39FC" w:rsidRDefault="00D005C2" w:rsidP="00586786">
            <w:pPr>
              <w:rPr>
                <w:sz w:val="20"/>
                <w:szCs w:val="20"/>
              </w:rPr>
            </w:pPr>
            <w:r w:rsidRPr="00C07434">
              <w:rPr>
                <w:sz w:val="20"/>
                <w:szCs w:val="20"/>
              </w:rPr>
              <w:t>The reported results corresponded to the intended primary outcomes</w:t>
            </w:r>
          </w:p>
        </w:tc>
      </w:tr>
      <w:tr w:rsidR="00586786" w:rsidRPr="00FB4DD1" w14:paraId="38E4156B" w14:textId="77777777" w:rsidTr="007B3FEB">
        <w:tc>
          <w:tcPr>
            <w:tcW w:w="4531" w:type="dxa"/>
          </w:tcPr>
          <w:p w14:paraId="0B5DF44D" w14:textId="77777777" w:rsidR="00586786" w:rsidRPr="002F39FC" w:rsidRDefault="00586786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2E71E2A6" w14:textId="7A9A4624" w:rsidR="00586786" w:rsidRPr="002F39FC" w:rsidRDefault="00D005C2" w:rsidP="00586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6210C861" w14:textId="00B812F6" w:rsidR="00586786" w:rsidRPr="002F39FC" w:rsidRDefault="00D005C2" w:rsidP="005D51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tudy is judged to be at moderate risk in </w:t>
            </w:r>
            <w:r w:rsidR="005D519E">
              <w:rPr>
                <w:sz w:val="20"/>
                <w:szCs w:val="20"/>
              </w:rPr>
              <w:t>two</w:t>
            </w:r>
            <w:r>
              <w:rPr>
                <w:sz w:val="20"/>
                <w:szCs w:val="20"/>
              </w:rPr>
              <w:t xml:space="preserve"> domain</w:t>
            </w:r>
            <w:r w:rsidR="005D519E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but not serious in any domain</w:t>
            </w:r>
          </w:p>
        </w:tc>
      </w:tr>
    </w:tbl>
    <w:p w14:paraId="7EB27E1D" w14:textId="21167E18" w:rsidR="00804E23" w:rsidRDefault="00804E23" w:rsidP="00B375FB"/>
    <w:p w14:paraId="76F0187C" w14:textId="637AC925" w:rsidR="00804E23" w:rsidRDefault="00804E23" w:rsidP="00B375FB">
      <w:pPr>
        <w:rPr>
          <w:b/>
          <w:i/>
        </w:rPr>
      </w:pPr>
      <w:r w:rsidRPr="00804E23">
        <w:rPr>
          <w:b/>
          <w:i/>
        </w:rPr>
        <w:t>Kiberd 2018</w:t>
      </w:r>
    </w:p>
    <w:p w14:paraId="788382B4" w14:textId="683A33AA" w:rsidR="00804E23" w:rsidRDefault="00804E23" w:rsidP="00B375FB">
      <w:pPr>
        <w:rPr>
          <w:b/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804E23" w14:paraId="56734BC6" w14:textId="77777777" w:rsidTr="007B3FEB">
        <w:tc>
          <w:tcPr>
            <w:tcW w:w="4531" w:type="dxa"/>
          </w:tcPr>
          <w:p w14:paraId="5BB3480D" w14:textId="77777777" w:rsidR="00804E23" w:rsidRDefault="00804E2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07E00520" w14:textId="77777777" w:rsidR="00804E23" w:rsidRDefault="00804E2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38314D67" w14:textId="77777777" w:rsidR="00804E23" w:rsidRDefault="00804E2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804E23" w:rsidRPr="00FB4DD1" w14:paraId="7720CC71" w14:textId="77777777" w:rsidTr="007B3FEB">
        <w:tc>
          <w:tcPr>
            <w:tcW w:w="4531" w:type="dxa"/>
          </w:tcPr>
          <w:p w14:paraId="202EBF3A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3C6AD4CF" w14:textId="3375C747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6972E0A3" w14:textId="7FE15A5C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ounding expected, but validity and reliability of all important domains were sufficient</w:t>
            </w:r>
          </w:p>
        </w:tc>
      </w:tr>
      <w:tr w:rsidR="00804E23" w:rsidRPr="00FB4DD1" w14:paraId="17BD8A26" w14:textId="77777777" w:rsidTr="007B3FEB">
        <w:tc>
          <w:tcPr>
            <w:tcW w:w="4531" w:type="dxa"/>
          </w:tcPr>
          <w:p w14:paraId="404FF539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567F7461" w14:textId="5A790B82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2A0A3EC" w14:textId="7920E1A2" w:rsidR="00804E23" w:rsidRPr="002F39FC" w:rsidRDefault="00C07434" w:rsidP="007B3FEB">
            <w:pPr>
              <w:rPr>
                <w:sz w:val="20"/>
                <w:szCs w:val="20"/>
              </w:rPr>
            </w:pPr>
            <w:r w:rsidRPr="00F335FD">
              <w:rPr>
                <w:sz w:val="20"/>
                <w:szCs w:val="20"/>
              </w:rPr>
              <w:t>All participants who were likely eligible for the trial were likely included in the study</w:t>
            </w:r>
          </w:p>
        </w:tc>
      </w:tr>
      <w:tr w:rsidR="00804E23" w14:paraId="27DAA1B4" w14:textId="77777777" w:rsidTr="007B3FEB">
        <w:tc>
          <w:tcPr>
            <w:tcW w:w="4531" w:type="dxa"/>
          </w:tcPr>
          <w:p w14:paraId="5D699F8E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381AFCED" w14:textId="0B166D29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E65F0FA" w14:textId="5B4A4AB2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is well defined</w:t>
            </w:r>
          </w:p>
        </w:tc>
      </w:tr>
      <w:tr w:rsidR="00804E23" w14:paraId="402E5966" w14:textId="77777777" w:rsidTr="007B3FEB">
        <w:tc>
          <w:tcPr>
            <w:tcW w:w="4531" w:type="dxa"/>
          </w:tcPr>
          <w:p w14:paraId="097A4C0A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33C3C059" w14:textId="41DF1B9F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77B6F051" w14:textId="26F1C4AA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were not reported</w:t>
            </w:r>
          </w:p>
        </w:tc>
      </w:tr>
      <w:tr w:rsidR="00804E23" w:rsidRPr="00FB4DD1" w14:paraId="04CD238E" w14:textId="77777777" w:rsidTr="007B3FEB">
        <w:tc>
          <w:tcPr>
            <w:tcW w:w="4531" w:type="dxa"/>
          </w:tcPr>
          <w:p w14:paraId="4D286F34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233EECDE" w14:textId="6B200A7C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</w:t>
            </w:r>
          </w:p>
        </w:tc>
        <w:tc>
          <w:tcPr>
            <w:tcW w:w="3021" w:type="dxa"/>
          </w:tcPr>
          <w:p w14:paraId="4011C55C" w14:textId="543318C1" w:rsidR="00804E23" w:rsidRPr="002F39FC" w:rsidRDefault="00C07434" w:rsidP="00C07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C07434">
              <w:rPr>
                <w:sz w:val="20"/>
                <w:szCs w:val="20"/>
              </w:rPr>
              <w:t>ata from participants who did not complete the study</w:t>
            </w:r>
            <w:r>
              <w:rPr>
                <w:sz w:val="20"/>
                <w:szCs w:val="20"/>
              </w:rPr>
              <w:t xml:space="preserve"> (approximately 30%) were not reported</w:t>
            </w:r>
          </w:p>
        </w:tc>
      </w:tr>
      <w:tr w:rsidR="00804E23" w:rsidRPr="00A15C61" w14:paraId="47A7531C" w14:textId="77777777" w:rsidTr="007B3FEB">
        <w:tc>
          <w:tcPr>
            <w:tcW w:w="4531" w:type="dxa"/>
          </w:tcPr>
          <w:p w14:paraId="4CD9BCDA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582ECEDC" w14:textId="4FBFBAEB" w:rsidR="00804E23" w:rsidRPr="002F39FC" w:rsidRDefault="00422169" w:rsidP="005D51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16C2BBB2" w14:textId="1E3CBBEA" w:rsidR="00804E23" w:rsidRPr="002F39FC" w:rsidRDefault="00422169" w:rsidP="007B3FEB">
            <w:pPr>
              <w:rPr>
                <w:sz w:val="20"/>
                <w:szCs w:val="20"/>
              </w:rPr>
            </w:pPr>
            <w:r w:rsidRPr="00422169">
              <w:rPr>
                <w:sz w:val="20"/>
                <w:szCs w:val="20"/>
              </w:rPr>
              <w:t>Outcomes were self-reported,  unclear whether outcome assessors were aware of intervention status</w:t>
            </w:r>
          </w:p>
        </w:tc>
      </w:tr>
      <w:tr w:rsidR="00804E23" w:rsidRPr="00FB4DD1" w14:paraId="2695BD63" w14:textId="77777777" w:rsidTr="007B3FEB">
        <w:tc>
          <w:tcPr>
            <w:tcW w:w="4531" w:type="dxa"/>
          </w:tcPr>
          <w:p w14:paraId="792C42E4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320F3059" w14:textId="5447C16F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0BBE8234" w14:textId="5088639B" w:rsidR="00804E23" w:rsidRPr="002F39FC" w:rsidRDefault="00C07434" w:rsidP="007B3FEB">
            <w:pPr>
              <w:rPr>
                <w:sz w:val="20"/>
                <w:szCs w:val="20"/>
              </w:rPr>
            </w:pPr>
            <w:r w:rsidRPr="00C07434">
              <w:rPr>
                <w:sz w:val="20"/>
                <w:szCs w:val="20"/>
              </w:rPr>
              <w:t>The reported results corresponded to the intended primary outcomes</w:t>
            </w:r>
          </w:p>
        </w:tc>
      </w:tr>
      <w:tr w:rsidR="00804E23" w:rsidRPr="00FB4DD1" w14:paraId="2496033D" w14:textId="77777777" w:rsidTr="007B3FEB">
        <w:tc>
          <w:tcPr>
            <w:tcW w:w="4531" w:type="dxa"/>
          </w:tcPr>
          <w:p w14:paraId="598F5727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6B0F6B5A" w14:textId="6F8AA366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</w:t>
            </w:r>
          </w:p>
        </w:tc>
        <w:tc>
          <w:tcPr>
            <w:tcW w:w="3021" w:type="dxa"/>
          </w:tcPr>
          <w:p w14:paraId="49964305" w14:textId="52EF4771" w:rsidR="00804E23" w:rsidRPr="002F39FC" w:rsidRDefault="00C07434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</w:t>
            </w:r>
            <w:r w:rsidRPr="002B30AB">
              <w:rPr>
                <w:sz w:val="20"/>
                <w:szCs w:val="20"/>
              </w:rPr>
              <w:t xml:space="preserve">tudy </w:t>
            </w:r>
            <w:r>
              <w:rPr>
                <w:sz w:val="20"/>
                <w:szCs w:val="20"/>
              </w:rPr>
              <w:t xml:space="preserve">is </w:t>
            </w:r>
            <w:r w:rsidRPr="002B30AB">
              <w:rPr>
                <w:sz w:val="20"/>
                <w:szCs w:val="20"/>
              </w:rPr>
              <w:t>ju</w:t>
            </w:r>
            <w:r>
              <w:rPr>
                <w:sz w:val="20"/>
                <w:szCs w:val="20"/>
              </w:rPr>
              <w:t>dged to be at critical risk in one domain.</w:t>
            </w:r>
          </w:p>
        </w:tc>
      </w:tr>
    </w:tbl>
    <w:p w14:paraId="1BDCFFC4" w14:textId="2A070EA2" w:rsidR="00804E23" w:rsidRDefault="00804E23" w:rsidP="00B375FB">
      <w:pPr>
        <w:rPr>
          <w:b/>
          <w:i/>
        </w:rPr>
      </w:pPr>
    </w:p>
    <w:p w14:paraId="6BC91DAA" w14:textId="466D5A50" w:rsidR="00804E23" w:rsidRDefault="00804E23" w:rsidP="00B375FB">
      <w:pPr>
        <w:rPr>
          <w:b/>
          <w:i/>
        </w:rPr>
      </w:pPr>
      <w:r>
        <w:rPr>
          <w:b/>
          <w:i/>
        </w:rPr>
        <w:t>Lew 2019</w:t>
      </w:r>
    </w:p>
    <w:p w14:paraId="6C2E9C61" w14:textId="533235F7" w:rsidR="00804E23" w:rsidRDefault="00804E23" w:rsidP="00B375FB">
      <w:pPr>
        <w:rPr>
          <w:b/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804E23" w14:paraId="4DF1EDB3" w14:textId="77777777" w:rsidTr="007B3FEB">
        <w:tc>
          <w:tcPr>
            <w:tcW w:w="4531" w:type="dxa"/>
          </w:tcPr>
          <w:p w14:paraId="51F69492" w14:textId="77777777" w:rsidR="00804E23" w:rsidRDefault="00804E2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7BAE9401" w14:textId="77777777" w:rsidR="00804E23" w:rsidRDefault="00804E2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7370EAF0" w14:textId="77777777" w:rsidR="00804E23" w:rsidRDefault="00804E2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804E23" w:rsidRPr="00FB4DD1" w14:paraId="560137FA" w14:textId="77777777" w:rsidTr="007B3FEB">
        <w:tc>
          <w:tcPr>
            <w:tcW w:w="4531" w:type="dxa"/>
          </w:tcPr>
          <w:p w14:paraId="5538D740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00A68952" w14:textId="4DF6898A" w:rsidR="00804E23" w:rsidRPr="002F39FC" w:rsidRDefault="000108AA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0FEEC4D1" w14:textId="3A3B53ED" w:rsidR="00804E23" w:rsidRPr="002F39FC" w:rsidRDefault="000108AA" w:rsidP="007B3FEB">
            <w:pPr>
              <w:rPr>
                <w:sz w:val="20"/>
                <w:szCs w:val="20"/>
              </w:rPr>
            </w:pPr>
            <w:r w:rsidRPr="000108AA">
              <w:rPr>
                <w:sz w:val="20"/>
                <w:szCs w:val="20"/>
              </w:rPr>
              <w:t>All known important domains are not appropriately controlled for</w:t>
            </w:r>
          </w:p>
        </w:tc>
      </w:tr>
      <w:tr w:rsidR="00804E23" w:rsidRPr="00FB4DD1" w14:paraId="5141ECEC" w14:textId="77777777" w:rsidTr="007B3FEB">
        <w:tc>
          <w:tcPr>
            <w:tcW w:w="4531" w:type="dxa"/>
          </w:tcPr>
          <w:p w14:paraId="07CD640D" w14:textId="77777777" w:rsidR="00804E23" w:rsidRPr="002F39FC" w:rsidRDefault="00804E2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6D840A01" w14:textId="288D76EF" w:rsidR="00804E23" w:rsidRPr="002F39FC" w:rsidRDefault="000108AA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7D80CCE8" w14:textId="6BF81CCE" w:rsidR="00804E23" w:rsidRPr="002F39FC" w:rsidRDefault="000108AA" w:rsidP="000108AA">
            <w:pPr>
              <w:rPr>
                <w:sz w:val="20"/>
                <w:szCs w:val="20"/>
              </w:rPr>
            </w:pPr>
            <w:r w:rsidRPr="000108AA">
              <w:rPr>
                <w:sz w:val="20"/>
                <w:szCs w:val="20"/>
              </w:rPr>
              <w:t xml:space="preserve">Selection of participants </w:t>
            </w:r>
            <w:r>
              <w:rPr>
                <w:sz w:val="20"/>
                <w:szCs w:val="20"/>
              </w:rPr>
              <w:t>may have been</w:t>
            </w:r>
            <w:r w:rsidRPr="000108AA">
              <w:rPr>
                <w:sz w:val="20"/>
                <w:szCs w:val="20"/>
              </w:rPr>
              <w:t xml:space="preserve"> related to the study intervention</w:t>
            </w:r>
          </w:p>
        </w:tc>
      </w:tr>
      <w:tr w:rsidR="000108AA" w:rsidRPr="00FB4DD1" w14:paraId="35866F64" w14:textId="77777777" w:rsidTr="007B3FEB">
        <w:tc>
          <w:tcPr>
            <w:tcW w:w="4531" w:type="dxa"/>
          </w:tcPr>
          <w:p w14:paraId="692AF153" w14:textId="77777777" w:rsidR="000108AA" w:rsidRPr="002F39FC" w:rsidRDefault="000108AA" w:rsidP="000108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2F78E3F5" w14:textId="480889B9" w:rsidR="000108AA" w:rsidRPr="002F39FC" w:rsidRDefault="0082062B" w:rsidP="000108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4BCDE992" w14:textId="712B9F7D" w:rsidR="000108AA" w:rsidRPr="002F39FC" w:rsidRDefault="000108AA" w:rsidP="000108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is well defined</w:t>
            </w:r>
            <w:r w:rsidR="0082062B">
              <w:rPr>
                <w:sz w:val="20"/>
                <w:szCs w:val="20"/>
              </w:rPr>
              <w:t>, except for duration of the intervention</w:t>
            </w:r>
          </w:p>
        </w:tc>
      </w:tr>
      <w:tr w:rsidR="000108AA" w14:paraId="444A4D46" w14:textId="77777777" w:rsidTr="007B3FEB">
        <w:tc>
          <w:tcPr>
            <w:tcW w:w="4531" w:type="dxa"/>
          </w:tcPr>
          <w:p w14:paraId="016C11A5" w14:textId="77777777" w:rsidR="000108AA" w:rsidRPr="002F39FC" w:rsidRDefault="000108AA" w:rsidP="000108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29ED90E7" w14:textId="2F03B497" w:rsidR="000108AA" w:rsidRPr="002F39FC" w:rsidRDefault="000108AA" w:rsidP="000108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19DCBCF9" w14:textId="52F6C001" w:rsidR="000108AA" w:rsidRPr="002F39FC" w:rsidRDefault="00C94219" w:rsidP="000108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were not reported</w:t>
            </w:r>
          </w:p>
        </w:tc>
      </w:tr>
      <w:tr w:rsidR="00C94219" w:rsidRPr="00FB4DD1" w14:paraId="7063D0E7" w14:textId="77777777" w:rsidTr="007B3FEB">
        <w:tc>
          <w:tcPr>
            <w:tcW w:w="4531" w:type="dxa"/>
          </w:tcPr>
          <w:p w14:paraId="71834A16" w14:textId="77777777" w:rsidR="00C94219" w:rsidRPr="002F39FC" w:rsidRDefault="00C94219" w:rsidP="00C94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54BE1372" w14:textId="27D741FA" w:rsidR="00C94219" w:rsidRPr="002F39FC" w:rsidRDefault="00C94219" w:rsidP="00C94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1AFCD428" w14:textId="30139E19" w:rsidR="00C94219" w:rsidRPr="002F39FC" w:rsidRDefault="00C94219" w:rsidP="00C94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were not reported</w:t>
            </w:r>
          </w:p>
        </w:tc>
      </w:tr>
      <w:tr w:rsidR="00C94219" w:rsidRPr="00FB4DD1" w14:paraId="2B0B23B1" w14:textId="77777777" w:rsidTr="007B3FEB">
        <w:tc>
          <w:tcPr>
            <w:tcW w:w="4531" w:type="dxa"/>
          </w:tcPr>
          <w:p w14:paraId="40522DF9" w14:textId="77777777" w:rsidR="00C94219" w:rsidRPr="002F39FC" w:rsidRDefault="00C94219" w:rsidP="00C94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2BBA6D45" w14:textId="732A02B0" w:rsidR="00C94219" w:rsidRPr="002F39FC" w:rsidRDefault="0082062B" w:rsidP="00C94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29FEB24E" w14:textId="03E8ED7B" w:rsidR="00C94219" w:rsidRPr="002F39FC" w:rsidRDefault="0082062B" w:rsidP="00C94219">
            <w:pPr>
              <w:rPr>
                <w:sz w:val="20"/>
                <w:szCs w:val="20"/>
              </w:rPr>
            </w:pPr>
            <w:r w:rsidRPr="0082062B">
              <w:rPr>
                <w:sz w:val="20"/>
                <w:szCs w:val="20"/>
              </w:rPr>
              <w:t>Outcome measures were objectively measured</w:t>
            </w:r>
            <w:r>
              <w:rPr>
                <w:sz w:val="20"/>
                <w:szCs w:val="20"/>
              </w:rPr>
              <w:t>, although duration of follow-up was unclear</w:t>
            </w:r>
          </w:p>
        </w:tc>
      </w:tr>
      <w:tr w:rsidR="00C94219" w:rsidRPr="00FB4DD1" w14:paraId="685EED41" w14:textId="77777777" w:rsidTr="007B3FEB">
        <w:tc>
          <w:tcPr>
            <w:tcW w:w="4531" w:type="dxa"/>
          </w:tcPr>
          <w:p w14:paraId="65651078" w14:textId="77777777" w:rsidR="00C94219" w:rsidRPr="002F39FC" w:rsidRDefault="00C94219" w:rsidP="00C94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7135BD42" w14:textId="0E01F27C" w:rsidR="00C94219" w:rsidRPr="002F39FC" w:rsidRDefault="0082062B" w:rsidP="00C94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35AA7BDF" w14:textId="5A1EFC4D" w:rsidR="00C94219" w:rsidRPr="002F39FC" w:rsidRDefault="0082062B" w:rsidP="00C94219">
            <w:pPr>
              <w:rPr>
                <w:sz w:val="20"/>
                <w:szCs w:val="20"/>
              </w:rPr>
            </w:pPr>
            <w:r w:rsidRPr="002B30AB">
              <w:rPr>
                <w:sz w:val="20"/>
                <w:szCs w:val="20"/>
              </w:rPr>
              <w:t xml:space="preserve">The reported results corresponded to the intended </w:t>
            </w:r>
            <w:r>
              <w:rPr>
                <w:sz w:val="20"/>
                <w:szCs w:val="20"/>
              </w:rPr>
              <w:t xml:space="preserve">primary </w:t>
            </w:r>
            <w:r w:rsidRPr="002B30AB">
              <w:rPr>
                <w:sz w:val="20"/>
                <w:szCs w:val="20"/>
              </w:rPr>
              <w:t>outcomes</w:t>
            </w:r>
          </w:p>
        </w:tc>
      </w:tr>
      <w:tr w:rsidR="00C94219" w:rsidRPr="00FB4DD1" w14:paraId="1AEC1135" w14:textId="77777777" w:rsidTr="007B3FEB">
        <w:tc>
          <w:tcPr>
            <w:tcW w:w="4531" w:type="dxa"/>
          </w:tcPr>
          <w:p w14:paraId="1CC0CF40" w14:textId="77777777" w:rsidR="00C94219" w:rsidRPr="002F39FC" w:rsidRDefault="00C94219" w:rsidP="00C94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2BDB8EA9" w14:textId="34C7BF4A" w:rsidR="00C94219" w:rsidRPr="002F39FC" w:rsidRDefault="0082062B" w:rsidP="00C94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20FCBD04" w14:textId="6DF1A1BB" w:rsidR="00C94219" w:rsidRPr="002F39FC" w:rsidRDefault="0082062B" w:rsidP="008206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</w:t>
            </w:r>
            <w:r w:rsidRPr="002B30AB">
              <w:rPr>
                <w:sz w:val="20"/>
                <w:szCs w:val="20"/>
              </w:rPr>
              <w:t xml:space="preserve">tudy </w:t>
            </w:r>
            <w:r>
              <w:rPr>
                <w:sz w:val="20"/>
                <w:szCs w:val="20"/>
              </w:rPr>
              <w:t xml:space="preserve">is </w:t>
            </w:r>
            <w:r w:rsidRPr="002B30AB">
              <w:rPr>
                <w:sz w:val="20"/>
                <w:szCs w:val="20"/>
              </w:rPr>
              <w:t>ju</w:t>
            </w:r>
            <w:r>
              <w:rPr>
                <w:sz w:val="20"/>
                <w:szCs w:val="20"/>
              </w:rPr>
              <w:t>dged to be at serious risk in one domain</w:t>
            </w:r>
            <w:r w:rsidRPr="002B30AB">
              <w:rPr>
                <w:sz w:val="20"/>
                <w:szCs w:val="20"/>
              </w:rPr>
              <w:t xml:space="preserve"> but not at critical risk in any domain</w:t>
            </w:r>
          </w:p>
        </w:tc>
      </w:tr>
    </w:tbl>
    <w:p w14:paraId="484D20F8" w14:textId="6D5CCE0E" w:rsidR="00804E23" w:rsidRDefault="00804E23" w:rsidP="00B375FB">
      <w:pPr>
        <w:rPr>
          <w:b/>
          <w:i/>
        </w:rPr>
      </w:pPr>
    </w:p>
    <w:p w14:paraId="1B2831F4" w14:textId="77777777" w:rsidR="00804E23" w:rsidRDefault="00804E23" w:rsidP="00B375FB">
      <w:pPr>
        <w:rPr>
          <w:b/>
          <w:i/>
        </w:rPr>
      </w:pPr>
    </w:p>
    <w:p w14:paraId="5CDB3A43" w14:textId="79417138" w:rsidR="00804E23" w:rsidRDefault="00A36F97" w:rsidP="00B375FB">
      <w:pPr>
        <w:rPr>
          <w:b/>
          <w:i/>
        </w:rPr>
      </w:pPr>
      <w:r>
        <w:rPr>
          <w:b/>
          <w:i/>
        </w:rPr>
        <w:t>Magnus 2017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A36F97" w14:paraId="434B6162" w14:textId="77777777" w:rsidTr="000D7D61">
        <w:tc>
          <w:tcPr>
            <w:tcW w:w="4531" w:type="dxa"/>
          </w:tcPr>
          <w:p w14:paraId="743466AB" w14:textId="77777777" w:rsidR="00A36F97" w:rsidRDefault="00A36F97" w:rsidP="000D7D61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19539D78" w14:textId="77777777" w:rsidR="00A36F97" w:rsidRDefault="00A36F97" w:rsidP="000D7D61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37CCB513" w14:textId="77777777" w:rsidR="00A36F97" w:rsidRDefault="00A36F97" w:rsidP="000D7D61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476A52" w:rsidRPr="00FB4DD1" w14:paraId="3B512169" w14:textId="77777777" w:rsidTr="000D7D61">
        <w:tc>
          <w:tcPr>
            <w:tcW w:w="4531" w:type="dxa"/>
          </w:tcPr>
          <w:p w14:paraId="3DE3D161" w14:textId="77777777" w:rsidR="00476A52" w:rsidRPr="002F39FC" w:rsidRDefault="00476A52" w:rsidP="00476A52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67E45BD7" w14:textId="6F62D9DA" w:rsidR="00476A52" w:rsidRPr="002F39FC" w:rsidRDefault="00476A52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3EA42CA2" w14:textId="3E4C72D6" w:rsidR="00476A52" w:rsidRPr="002F39FC" w:rsidRDefault="00476A52" w:rsidP="00476A52">
            <w:pPr>
              <w:rPr>
                <w:sz w:val="20"/>
                <w:szCs w:val="20"/>
              </w:rPr>
            </w:pPr>
            <w:r w:rsidRPr="000108AA">
              <w:rPr>
                <w:sz w:val="20"/>
                <w:szCs w:val="20"/>
              </w:rPr>
              <w:t>All known important domains are not appropriately controlled for</w:t>
            </w:r>
          </w:p>
        </w:tc>
      </w:tr>
      <w:tr w:rsidR="00476A52" w:rsidRPr="00FB4DD1" w14:paraId="584CF273" w14:textId="77777777" w:rsidTr="000D7D61">
        <w:tc>
          <w:tcPr>
            <w:tcW w:w="4531" w:type="dxa"/>
          </w:tcPr>
          <w:p w14:paraId="327B9BD4" w14:textId="77777777" w:rsidR="00476A52" w:rsidRPr="002F39FC" w:rsidRDefault="00476A52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4B15CFF5" w14:textId="31EF4A74" w:rsidR="00476A52" w:rsidRPr="002F39FC" w:rsidRDefault="004B6F8C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1ED7CFD5" w14:textId="68D94ED5" w:rsidR="00476A52" w:rsidRPr="002F39FC" w:rsidRDefault="00476A52" w:rsidP="00476A52">
            <w:pPr>
              <w:rPr>
                <w:sz w:val="20"/>
                <w:szCs w:val="20"/>
              </w:rPr>
            </w:pPr>
            <w:r w:rsidRPr="00F335FD">
              <w:rPr>
                <w:sz w:val="20"/>
                <w:szCs w:val="20"/>
              </w:rPr>
              <w:t>All participants who were likely eligible for the trial were likely included in the study</w:t>
            </w:r>
          </w:p>
        </w:tc>
      </w:tr>
      <w:tr w:rsidR="00476A52" w:rsidRPr="00FB4DD1" w14:paraId="13A8B502" w14:textId="77777777" w:rsidTr="000D7D61">
        <w:tc>
          <w:tcPr>
            <w:tcW w:w="4531" w:type="dxa"/>
          </w:tcPr>
          <w:p w14:paraId="1AFDF7FA" w14:textId="77777777" w:rsidR="00476A52" w:rsidRPr="002F39FC" w:rsidRDefault="00476A52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1C1EEF44" w14:textId="273C6A16" w:rsidR="00476A52" w:rsidRPr="002F39FC" w:rsidRDefault="002C4824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</w:t>
            </w:r>
          </w:p>
        </w:tc>
        <w:tc>
          <w:tcPr>
            <w:tcW w:w="3021" w:type="dxa"/>
          </w:tcPr>
          <w:p w14:paraId="77FFA2A3" w14:textId="77777777" w:rsidR="00476A52" w:rsidRPr="00A36F97" w:rsidRDefault="00476A52" w:rsidP="00476A52">
            <w:pPr>
              <w:rPr>
                <w:sz w:val="20"/>
                <w:szCs w:val="20"/>
              </w:rPr>
            </w:pPr>
            <w:r w:rsidRPr="00A36F97">
              <w:rPr>
                <w:sz w:val="20"/>
                <w:szCs w:val="20"/>
              </w:rPr>
              <w:t>Each component</w:t>
            </w:r>
          </w:p>
          <w:p w14:paraId="69CDB514" w14:textId="0734E712" w:rsidR="00476A52" w:rsidRPr="002F39FC" w:rsidRDefault="00476A52" w:rsidP="002C4824">
            <w:pPr>
              <w:rPr>
                <w:sz w:val="20"/>
                <w:szCs w:val="20"/>
              </w:rPr>
            </w:pPr>
            <w:r w:rsidRPr="00A36F97">
              <w:rPr>
                <w:sz w:val="20"/>
                <w:szCs w:val="20"/>
              </w:rPr>
              <w:t xml:space="preserve">of the intervention was optional </w:t>
            </w:r>
            <w:r>
              <w:rPr>
                <w:sz w:val="20"/>
                <w:szCs w:val="20"/>
              </w:rPr>
              <w:t xml:space="preserve">and </w:t>
            </w:r>
            <w:r w:rsidR="002C4824">
              <w:rPr>
                <w:sz w:val="20"/>
                <w:szCs w:val="20"/>
              </w:rPr>
              <w:t xml:space="preserve">was allowed to </w:t>
            </w:r>
            <w:r>
              <w:rPr>
                <w:sz w:val="20"/>
                <w:szCs w:val="20"/>
              </w:rPr>
              <w:t>be</w:t>
            </w:r>
            <w:r w:rsidR="002C4824">
              <w:rPr>
                <w:sz w:val="20"/>
                <w:szCs w:val="20"/>
              </w:rPr>
              <w:t xml:space="preserve"> used only once and</w:t>
            </w:r>
            <w:r>
              <w:rPr>
                <w:sz w:val="20"/>
                <w:szCs w:val="20"/>
              </w:rPr>
              <w:t xml:space="preserve"> changed </w:t>
            </w:r>
            <w:r w:rsidRPr="00A36F97">
              <w:rPr>
                <w:sz w:val="20"/>
                <w:szCs w:val="20"/>
              </w:rPr>
              <w:t>throughout the study period</w:t>
            </w:r>
          </w:p>
        </w:tc>
      </w:tr>
      <w:tr w:rsidR="00476A52" w14:paraId="27690136" w14:textId="77777777" w:rsidTr="000D7D61">
        <w:tc>
          <w:tcPr>
            <w:tcW w:w="4531" w:type="dxa"/>
          </w:tcPr>
          <w:p w14:paraId="4A34C10D" w14:textId="77777777" w:rsidR="00476A52" w:rsidRPr="002F39FC" w:rsidRDefault="00476A52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64DEF9D2" w14:textId="3146D53E" w:rsidR="00476A52" w:rsidRPr="002F39FC" w:rsidRDefault="004B6F8C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5922CEEB" w14:textId="400D614A" w:rsidR="00476A52" w:rsidRPr="002F39FC" w:rsidRDefault="004B6F8C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were not reported</w:t>
            </w:r>
          </w:p>
        </w:tc>
      </w:tr>
      <w:tr w:rsidR="00476A52" w:rsidRPr="00FB4DD1" w14:paraId="0FC3CFD5" w14:textId="77777777" w:rsidTr="000D7D61">
        <w:tc>
          <w:tcPr>
            <w:tcW w:w="4531" w:type="dxa"/>
          </w:tcPr>
          <w:p w14:paraId="0260476B" w14:textId="77777777" w:rsidR="00476A52" w:rsidRPr="002F39FC" w:rsidRDefault="00476A52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42A07C55" w14:textId="0C8E1C4F" w:rsidR="00476A52" w:rsidRPr="002F39FC" w:rsidRDefault="004B6F8C" w:rsidP="006F02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21CEA605" w14:textId="48715422" w:rsidR="00476A52" w:rsidRPr="002F39FC" w:rsidRDefault="004B6F8C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were not consistently reported</w:t>
            </w:r>
          </w:p>
        </w:tc>
      </w:tr>
      <w:tr w:rsidR="00476A52" w14:paraId="1EAD7FAA" w14:textId="77777777" w:rsidTr="000D7D61">
        <w:tc>
          <w:tcPr>
            <w:tcW w:w="4531" w:type="dxa"/>
          </w:tcPr>
          <w:p w14:paraId="6608D2D4" w14:textId="77777777" w:rsidR="00476A52" w:rsidRPr="002F39FC" w:rsidRDefault="00476A52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7B8CEE8C" w14:textId="4A0C6FDB" w:rsidR="00476A52" w:rsidRPr="002F39FC" w:rsidRDefault="004B6F8C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68A86166" w14:textId="0C380885" w:rsidR="00476A52" w:rsidRPr="002F39FC" w:rsidRDefault="004B6F8C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s were self-reported</w:t>
            </w:r>
          </w:p>
        </w:tc>
      </w:tr>
      <w:tr w:rsidR="00476A52" w:rsidRPr="00FB4DD1" w14:paraId="4EF97B9C" w14:textId="77777777" w:rsidTr="000D7D61">
        <w:tc>
          <w:tcPr>
            <w:tcW w:w="4531" w:type="dxa"/>
          </w:tcPr>
          <w:p w14:paraId="01076F09" w14:textId="77777777" w:rsidR="00476A52" w:rsidRPr="002F39FC" w:rsidRDefault="00476A52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153B4A52" w14:textId="59EABEBC" w:rsidR="00476A52" w:rsidRPr="002F39FC" w:rsidRDefault="004B6F8C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1E9ED90D" w14:textId="08F80E36" w:rsidR="00476A52" w:rsidRPr="002F39FC" w:rsidRDefault="004B6F8C" w:rsidP="00476A52">
            <w:pPr>
              <w:rPr>
                <w:sz w:val="20"/>
                <w:szCs w:val="20"/>
              </w:rPr>
            </w:pPr>
            <w:r w:rsidRPr="002B30AB">
              <w:rPr>
                <w:sz w:val="20"/>
                <w:szCs w:val="20"/>
              </w:rPr>
              <w:t xml:space="preserve">The reported results corresponded to the intended </w:t>
            </w:r>
            <w:r>
              <w:rPr>
                <w:sz w:val="20"/>
                <w:szCs w:val="20"/>
              </w:rPr>
              <w:t xml:space="preserve">primary </w:t>
            </w:r>
            <w:r w:rsidRPr="002B30AB">
              <w:rPr>
                <w:sz w:val="20"/>
                <w:szCs w:val="20"/>
              </w:rPr>
              <w:t>outcomes</w:t>
            </w:r>
          </w:p>
        </w:tc>
      </w:tr>
      <w:tr w:rsidR="00476A52" w:rsidRPr="00FB4DD1" w14:paraId="2FC4D3EC" w14:textId="77777777" w:rsidTr="000D7D61">
        <w:tc>
          <w:tcPr>
            <w:tcW w:w="4531" w:type="dxa"/>
          </w:tcPr>
          <w:p w14:paraId="5407F47D" w14:textId="77777777" w:rsidR="00476A52" w:rsidRPr="002F39FC" w:rsidRDefault="00476A52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503B3547" w14:textId="0EFED791" w:rsidR="00476A52" w:rsidRPr="002F39FC" w:rsidRDefault="001859A1" w:rsidP="00476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</w:t>
            </w:r>
          </w:p>
        </w:tc>
        <w:tc>
          <w:tcPr>
            <w:tcW w:w="3021" w:type="dxa"/>
          </w:tcPr>
          <w:p w14:paraId="0A77C4C8" w14:textId="4699DC29" w:rsidR="00476A52" w:rsidRPr="002F39FC" w:rsidRDefault="004B6F8C" w:rsidP="001859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</w:t>
            </w:r>
            <w:r w:rsidRPr="002B30AB">
              <w:rPr>
                <w:sz w:val="20"/>
                <w:szCs w:val="20"/>
              </w:rPr>
              <w:t xml:space="preserve">tudy </w:t>
            </w:r>
            <w:r>
              <w:rPr>
                <w:sz w:val="20"/>
                <w:szCs w:val="20"/>
              </w:rPr>
              <w:t xml:space="preserve">is </w:t>
            </w:r>
            <w:r w:rsidRPr="002B30AB">
              <w:rPr>
                <w:sz w:val="20"/>
                <w:szCs w:val="20"/>
              </w:rPr>
              <w:t>ju</w:t>
            </w:r>
            <w:r>
              <w:rPr>
                <w:sz w:val="20"/>
                <w:szCs w:val="20"/>
              </w:rPr>
              <w:t xml:space="preserve">dged to be at </w:t>
            </w:r>
            <w:r w:rsidR="001859A1">
              <w:rPr>
                <w:sz w:val="20"/>
                <w:szCs w:val="20"/>
              </w:rPr>
              <w:t>critical</w:t>
            </w:r>
            <w:r>
              <w:rPr>
                <w:sz w:val="20"/>
                <w:szCs w:val="20"/>
              </w:rPr>
              <w:t xml:space="preserve"> risk in </w:t>
            </w:r>
            <w:r w:rsidR="001859A1">
              <w:rPr>
                <w:sz w:val="20"/>
                <w:szCs w:val="20"/>
              </w:rPr>
              <w:t xml:space="preserve">at least </w:t>
            </w:r>
            <w:r>
              <w:rPr>
                <w:sz w:val="20"/>
                <w:szCs w:val="20"/>
              </w:rPr>
              <w:t>one domain</w:t>
            </w:r>
          </w:p>
        </w:tc>
      </w:tr>
    </w:tbl>
    <w:p w14:paraId="5EA17C8F" w14:textId="77777777" w:rsidR="00A36F97" w:rsidRDefault="00A36F97" w:rsidP="00B375FB">
      <w:pPr>
        <w:rPr>
          <w:b/>
          <w:i/>
        </w:rPr>
      </w:pPr>
    </w:p>
    <w:p w14:paraId="25A51B30" w14:textId="512B027D" w:rsidR="00804E23" w:rsidRDefault="00804E23" w:rsidP="00B375FB">
      <w:pPr>
        <w:rPr>
          <w:b/>
          <w:i/>
        </w:rPr>
      </w:pPr>
      <w:r>
        <w:rPr>
          <w:b/>
          <w:i/>
        </w:rPr>
        <w:t>Milan</w:t>
      </w:r>
      <w:r w:rsidR="00D125CB">
        <w:rPr>
          <w:b/>
          <w:i/>
        </w:rPr>
        <w:t>-</w:t>
      </w:r>
      <w:r>
        <w:rPr>
          <w:b/>
          <w:i/>
        </w:rPr>
        <w:t>Manani 2019</w:t>
      </w:r>
    </w:p>
    <w:p w14:paraId="089DF3CA" w14:textId="2E9E3226" w:rsidR="00804E23" w:rsidRDefault="00804E23" w:rsidP="00B375FB">
      <w:pPr>
        <w:rPr>
          <w:b/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804E23" w14:paraId="26FFCF6C" w14:textId="77777777" w:rsidTr="007B3FEB">
        <w:tc>
          <w:tcPr>
            <w:tcW w:w="4531" w:type="dxa"/>
          </w:tcPr>
          <w:p w14:paraId="40EA5AF8" w14:textId="77777777" w:rsidR="00804E23" w:rsidRDefault="00804E2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79B0A658" w14:textId="77777777" w:rsidR="00804E23" w:rsidRDefault="00804E2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08EA7E66" w14:textId="77777777" w:rsidR="00804E23" w:rsidRDefault="00804E2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BF15AB" w:rsidRPr="00FB4DD1" w14:paraId="27778B33" w14:textId="77777777" w:rsidTr="007B3FEB">
        <w:tc>
          <w:tcPr>
            <w:tcW w:w="4531" w:type="dxa"/>
          </w:tcPr>
          <w:p w14:paraId="3EC516D6" w14:textId="77777777" w:rsidR="00BF15AB" w:rsidRPr="002F39FC" w:rsidRDefault="00BF15AB" w:rsidP="00BF15AB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2A09D6DA" w14:textId="62D615BA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56842B22" w14:textId="4A0C77C8" w:rsidR="00BF15AB" w:rsidRPr="002F39FC" w:rsidRDefault="00BF15AB" w:rsidP="00BF15AB">
            <w:pPr>
              <w:rPr>
                <w:sz w:val="20"/>
                <w:szCs w:val="20"/>
              </w:rPr>
            </w:pPr>
            <w:r w:rsidRPr="000108AA">
              <w:rPr>
                <w:sz w:val="20"/>
                <w:szCs w:val="20"/>
              </w:rPr>
              <w:t>All known important domains are not appropriately controlled for</w:t>
            </w:r>
          </w:p>
        </w:tc>
      </w:tr>
      <w:tr w:rsidR="00BF15AB" w:rsidRPr="00FB4DD1" w14:paraId="38B9412F" w14:textId="77777777" w:rsidTr="007B3FEB">
        <w:tc>
          <w:tcPr>
            <w:tcW w:w="4531" w:type="dxa"/>
          </w:tcPr>
          <w:p w14:paraId="3023E0D2" w14:textId="77777777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6B74A217" w14:textId="632B2927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747B4955" w14:textId="47B621A9" w:rsidR="00BF15AB" w:rsidRPr="002F39FC" w:rsidRDefault="00BF15AB" w:rsidP="00BF15AB">
            <w:pPr>
              <w:rPr>
                <w:sz w:val="20"/>
                <w:szCs w:val="20"/>
              </w:rPr>
            </w:pPr>
            <w:r w:rsidRPr="000108AA">
              <w:rPr>
                <w:sz w:val="20"/>
                <w:szCs w:val="20"/>
              </w:rPr>
              <w:t xml:space="preserve">Selection of participants </w:t>
            </w:r>
            <w:r>
              <w:rPr>
                <w:sz w:val="20"/>
                <w:szCs w:val="20"/>
              </w:rPr>
              <w:t>may have been</w:t>
            </w:r>
            <w:r w:rsidRPr="000108AA">
              <w:rPr>
                <w:sz w:val="20"/>
                <w:szCs w:val="20"/>
              </w:rPr>
              <w:t xml:space="preserve"> related to the study intervention</w:t>
            </w:r>
            <w:r>
              <w:rPr>
                <w:sz w:val="20"/>
                <w:szCs w:val="20"/>
              </w:rPr>
              <w:t xml:space="preserve"> (historical cohort was not matched) </w:t>
            </w:r>
          </w:p>
        </w:tc>
      </w:tr>
      <w:tr w:rsidR="00BF15AB" w:rsidRPr="00FB4DD1" w14:paraId="720BEC9D" w14:textId="77777777" w:rsidTr="007B3FEB">
        <w:tc>
          <w:tcPr>
            <w:tcW w:w="4531" w:type="dxa"/>
          </w:tcPr>
          <w:p w14:paraId="360672EE" w14:textId="77777777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3073D98C" w14:textId="13BAD9BD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676D9577" w14:textId="0BC827CF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is well defined</w:t>
            </w:r>
          </w:p>
        </w:tc>
      </w:tr>
      <w:tr w:rsidR="00BF15AB" w:rsidRPr="00FB4DD1" w14:paraId="03975CE0" w14:textId="77777777" w:rsidTr="007B3FEB">
        <w:tc>
          <w:tcPr>
            <w:tcW w:w="4531" w:type="dxa"/>
          </w:tcPr>
          <w:p w14:paraId="4E8142F0" w14:textId="77777777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4FF1CD6C" w14:textId="270F4E9E" w:rsidR="00BF15AB" w:rsidRPr="002F39FC" w:rsidRDefault="00F52AD0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0A629914" w14:textId="0A26FCC5" w:rsidR="00BF15AB" w:rsidRPr="002F39FC" w:rsidRDefault="00BF15AB" w:rsidP="00F52A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 were</w:t>
            </w:r>
            <w:r w:rsidR="00F52AD0">
              <w:rPr>
                <w:sz w:val="20"/>
                <w:szCs w:val="20"/>
              </w:rPr>
              <w:t xml:space="preserve"> not </w:t>
            </w:r>
            <w:r>
              <w:rPr>
                <w:sz w:val="20"/>
                <w:szCs w:val="20"/>
              </w:rPr>
              <w:t>reported</w:t>
            </w:r>
          </w:p>
        </w:tc>
      </w:tr>
      <w:tr w:rsidR="00BF15AB" w:rsidRPr="00FB4DD1" w14:paraId="60A090DF" w14:textId="77777777" w:rsidTr="007B3FEB">
        <w:tc>
          <w:tcPr>
            <w:tcW w:w="4531" w:type="dxa"/>
          </w:tcPr>
          <w:p w14:paraId="60D2B139" w14:textId="77777777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0DE5CC39" w14:textId="3504F63C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43D86B7E" w14:textId="1A6731BE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were not reported</w:t>
            </w:r>
          </w:p>
        </w:tc>
      </w:tr>
      <w:tr w:rsidR="00BF15AB" w:rsidRPr="00FB4DD1" w14:paraId="1E1A55E8" w14:textId="77777777" w:rsidTr="007B3FEB">
        <w:tc>
          <w:tcPr>
            <w:tcW w:w="4531" w:type="dxa"/>
          </w:tcPr>
          <w:p w14:paraId="0AE29B86" w14:textId="77777777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3275155C" w14:textId="03EC069E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50C12E4E" w14:textId="10C67E8B" w:rsidR="00BF15AB" w:rsidRPr="002F39FC" w:rsidRDefault="00BF15AB" w:rsidP="00BF15AB">
            <w:pPr>
              <w:rPr>
                <w:sz w:val="20"/>
                <w:szCs w:val="20"/>
              </w:rPr>
            </w:pPr>
            <w:r w:rsidRPr="00FF1985">
              <w:rPr>
                <w:sz w:val="20"/>
                <w:szCs w:val="20"/>
              </w:rPr>
              <w:t>Outcome measures were objectively measured</w:t>
            </w:r>
          </w:p>
        </w:tc>
      </w:tr>
      <w:tr w:rsidR="00BF15AB" w:rsidRPr="00FB4DD1" w14:paraId="19EBA751" w14:textId="77777777" w:rsidTr="007B3FEB">
        <w:tc>
          <w:tcPr>
            <w:tcW w:w="4531" w:type="dxa"/>
          </w:tcPr>
          <w:p w14:paraId="735E6A83" w14:textId="77777777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08291D80" w14:textId="29F1553E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2C5D7F5C" w14:textId="2A5FEE96" w:rsidR="00BF15AB" w:rsidRPr="002F39FC" w:rsidRDefault="00BF15AB" w:rsidP="00BF15AB">
            <w:pPr>
              <w:rPr>
                <w:sz w:val="20"/>
                <w:szCs w:val="20"/>
              </w:rPr>
            </w:pPr>
            <w:r w:rsidRPr="007B3FEB">
              <w:rPr>
                <w:sz w:val="20"/>
                <w:szCs w:val="20"/>
              </w:rPr>
              <w:t>All pre-specified outcomes were reported</w:t>
            </w:r>
          </w:p>
        </w:tc>
      </w:tr>
      <w:tr w:rsidR="00BF15AB" w:rsidRPr="00FB4DD1" w14:paraId="26FAB881" w14:textId="77777777" w:rsidTr="007B3FEB">
        <w:tc>
          <w:tcPr>
            <w:tcW w:w="4531" w:type="dxa"/>
          </w:tcPr>
          <w:p w14:paraId="007E9F6D" w14:textId="77777777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14B6D9A3" w14:textId="3D50B9C6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45C80F2B" w14:textId="665AF869" w:rsidR="00BF15AB" w:rsidRPr="002F39FC" w:rsidRDefault="00BF15AB" w:rsidP="00BF15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</w:t>
            </w:r>
            <w:r w:rsidRPr="002B30AB">
              <w:rPr>
                <w:sz w:val="20"/>
                <w:szCs w:val="20"/>
              </w:rPr>
              <w:t xml:space="preserve">tudy </w:t>
            </w:r>
            <w:r>
              <w:rPr>
                <w:sz w:val="20"/>
                <w:szCs w:val="20"/>
              </w:rPr>
              <w:t xml:space="preserve">is </w:t>
            </w:r>
            <w:r w:rsidRPr="002B30AB">
              <w:rPr>
                <w:sz w:val="20"/>
                <w:szCs w:val="20"/>
              </w:rPr>
              <w:t>ju</w:t>
            </w:r>
            <w:r>
              <w:rPr>
                <w:sz w:val="20"/>
                <w:szCs w:val="20"/>
              </w:rPr>
              <w:t>dged to be at serious risk in one domain</w:t>
            </w:r>
            <w:r w:rsidRPr="002B30AB">
              <w:rPr>
                <w:sz w:val="20"/>
                <w:szCs w:val="20"/>
              </w:rPr>
              <w:t xml:space="preserve"> but not at critical risk in any domain</w:t>
            </w:r>
          </w:p>
        </w:tc>
      </w:tr>
    </w:tbl>
    <w:p w14:paraId="05F6A444" w14:textId="7B8500C8" w:rsidR="00804E23" w:rsidRDefault="00804E23" w:rsidP="00B375FB">
      <w:pPr>
        <w:rPr>
          <w:b/>
          <w:i/>
        </w:rPr>
      </w:pPr>
    </w:p>
    <w:p w14:paraId="387BE348" w14:textId="3FF92602" w:rsidR="00804E23" w:rsidRDefault="00D125CB" w:rsidP="00B375FB">
      <w:pPr>
        <w:rPr>
          <w:b/>
          <w:i/>
        </w:rPr>
      </w:pPr>
      <w:r>
        <w:rPr>
          <w:b/>
          <w:i/>
        </w:rPr>
        <w:t>Milan-</w:t>
      </w:r>
      <w:r w:rsidR="00804E23">
        <w:rPr>
          <w:b/>
          <w:i/>
        </w:rPr>
        <w:t>Manani 2020</w:t>
      </w:r>
      <w:r w:rsidR="009E68B8">
        <w:rPr>
          <w:b/>
          <w:i/>
        </w:rPr>
        <w:t xml:space="preserve"> </w:t>
      </w:r>
    </w:p>
    <w:p w14:paraId="1D6C8DB3" w14:textId="6884CA84" w:rsidR="00804E23" w:rsidRDefault="00804E23" w:rsidP="00B375FB">
      <w:pPr>
        <w:rPr>
          <w:b/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457"/>
        <w:gridCol w:w="1614"/>
        <w:gridCol w:w="2991"/>
      </w:tblGrid>
      <w:tr w:rsidR="00804E23" w14:paraId="23D8C66B" w14:textId="77777777" w:rsidTr="00BB0371">
        <w:tc>
          <w:tcPr>
            <w:tcW w:w="4457" w:type="dxa"/>
          </w:tcPr>
          <w:p w14:paraId="1FF7D4C8" w14:textId="77777777" w:rsidR="00804E23" w:rsidRDefault="00804E2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614" w:type="dxa"/>
          </w:tcPr>
          <w:p w14:paraId="01AACF15" w14:textId="77777777" w:rsidR="00804E23" w:rsidRDefault="00804E2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2991" w:type="dxa"/>
          </w:tcPr>
          <w:p w14:paraId="10D7049D" w14:textId="77777777" w:rsidR="00804E23" w:rsidRDefault="00804E2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BB0371" w:rsidRPr="00FB4DD1" w14:paraId="2342099C" w14:textId="77777777" w:rsidTr="00BB0371">
        <w:tc>
          <w:tcPr>
            <w:tcW w:w="4457" w:type="dxa"/>
          </w:tcPr>
          <w:p w14:paraId="4E40B702" w14:textId="77777777" w:rsidR="00BB0371" w:rsidRPr="002F39FC" w:rsidRDefault="00BB0371" w:rsidP="00BB0371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614" w:type="dxa"/>
          </w:tcPr>
          <w:p w14:paraId="23B9B426" w14:textId="336FA54B" w:rsidR="00BB0371" w:rsidRPr="002F39FC" w:rsidRDefault="00BB0371" w:rsidP="00BB03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991" w:type="dxa"/>
          </w:tcPr>
          <w:p w14:paraId="2640E947" w14:textId="091007FE" w:rsidR="00BB0371" w:rsidRPr="002F39FC" w:rsidRDefault="00BB0371" w:rsidP="006F17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ounding expected, but validity and reliability of all important domains were sufficient</w:t>
            </w:r>
          </w:p>
        </w:tc>
      </w:tr>
      <w:tr w:rsidR="00BB0371" w:rsidRPr="00FB4DD1" w14:paraId="34A8C5DD" w14:textId="77777777" w:rsidTr="00BB0371">
        <w:tc>
          <w:tcPr>
            <w:tcW w:w="4457" w:type="dxa"/>
          </w:tcPr>
          <w:p w14:paraId="37775DB8" w14:textId="77777777" w:rsidR="00BB0371" w:rsidRPr="002F39FC" w:rsidRDefault="00BB0371" w:rsidP="00BB03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614" w:type="dxa"/>
          </w:tcPr>
          <w:p w14:paraId="79533096" w14:textId="6A420C55" w:rsidR="00BB0371" w:rsidRPr="002F39FC" w:rsidRDefault="00BB0371" w:rsidP="00BB03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991" w:type="dxa"/>
          </w:tcPr>
          <w:p w14:paraId="077BD50B" w14:textId="66B11485" w:rsidR="00BB0371" w:rsidRPr="002F39FC" w:rsidRDefault="00BB0371" w:rsidP="00BB03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 were not reported</w:t>
            </w:r>
          </w:p>
        </w:tc>
      </w:tr>
      <w:tr w:rsidR="006D3369" w:rsidRPr="00FB4DD1" w14:paraId="543B1A92" w14:textId="77777777" w:rsidTr="00BB0371">
        <w:tc>
          <w:tcPr>
            <w:tcW w:w="4457" w:type="dxa"/>
          </w:tcPr>
          <w:p w14:paraId="49BB71F9" w14:textId="77777777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614" w:type="dxa"/>
          </w:tcPr>
          <w:p w14:paraId="37102A42" w14:textId="61D584B0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991" w:type="dxa"/>
          </w:tcPr>
          <w:p w14:paraId="023206CA" w14:textId="3953B271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is well defined</w:t>
            </w:r>
          </w:p>
        </w:tc>
      </w:tr>
      <w:tr w:rsidR="00EA0B7F" w:rsidRPr="00FB4DD1" w14:paraId="1A28903A" w14:textId="77777777" w:rsidTr="00BB0371">
        <w:tc>
          <w:tcPr>
            <w:tcW w:w="4457" w:type="dxa"/>
          </w:tcPr>
          <w:p w14:paraId="7A772CCD" w14:textId="77777777" w:rsidR="00EA0B7F" w:rsidRPr="002F39FC" w:rsidRDefault="00EA0B7F" w:rsidP="00EA0B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614" w:type="dxa"/>
          </w:tcPr>
          <w:p w14:paraId="48FEBC8B" w14:textId="398D1FEE" w:rsidR="00EA0B7F" w:rsidRPr="002F39FC" w:rsidRDefault="00EA0B7F" w:rsidP="00EA0B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991" w:type="dxa"/>
          </w:tcPr>
          <w:p w14:paraId="6F93F4F0" w14:textId="313718AE" w:rsidR="00EA0B7F" w:rsidRPr="002F39FC" w:rsidRDefault="00EA0B7F" w:rsidP="00EA0B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 were not reported</w:t>
            </w:r>
          </w:p>
        </w:tc>
      </w:tr>
      <w:tr w:rsidR="006D3369" w:rsidRPr="00FB4DD1" w14:paraId="7B7BADC3" w14:textId="77777777" w:rsidTr="00BB0371">
        <w:tc>
          <w:tcPr>
            <w:tcW w:w="4457" w:type="dxa"/>
          </w:tcPr>
          <w:p w14:paraId="2131D06C" w14:textId="77777777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614" w:type="dxa"/>
          </w:tcPr>
          <w:p w14:paraId="0F15806D" w14:textId="39CB9872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2991" w:type="dxa"/>
          </w:tcPr>
          <w:p w14:paraId="46EC8A1F" w14:textId="38173D49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were not reported</w:t>
            </w:r>
          </w:p>
        </w:tc>
      </w:tr>
      <w:tr w:rsidR="006D3369" w:rsidRPr="00FB4DD1" w14:paraId="1CC8E22E" w14:textId="77777777" w:rsidTr="00BB0371">
        <w:tc>
          <w:tcPr>
            <w:tcW w:w="4457" w:type="dxa"/>
          </w:tcPr>
          <w:p w14:paraId="52C5FE43" w14:textId="77777777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614" w:type="dxa"/>
          </w:tcPr>
          <w:p w14:paraId="10B823E3" w14:textId="6513FBC8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991" w:type="dxa"/>
          </w:tcPr>
          <w:p w14:paraId="03458340" w14:textId="39A7D67A" w:rsidR="006D3369" w:rsidRPr="002F39FC" w:rsidRDefault="006D3369" w:rsidP="006D3369">
            <w:pPr>
              <w:rPr>
                <w:sz w:val="20"/>
                <w:szCs w:val="20"/>
              </w:rPr>
            </w:pPr>
            <w:r w:rsidRPr="00FF1985">
              <w:rPr>
                <w:sz w:val="20"/>
                <w:szCs w:val="20"/>
              </w:rPr>
              <w:t>Outcome measures were objectively measured</w:t>
            </w:r>
          </w:p>
        </w:tc>
      </w:tr>
      <w:tr w:rsidR="006D3369" w:rsidRPr="00FB4DD1" w14:paraId="5D9C7632" w14:textId="77777777" w:rsidTr="00BB0371">
        <w:tc>
          <w:tcPr>
            <w:tcW w:w="4457" w:type="dxa"/>
          </w:tcPr>
          <w:p w14:paraId="6199AD78" w14:textId="77777777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614" w:type="dxa"/>
          </w:tcPr>
          <w:p w14:paraId="5FA0AC42" w14:textId="76DBE540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991" w:type="dxa"/>
          </w:tcPr>
          <w:p w14:paraId="31FD4DBF" w14:textId="6CF6CDC5" w:rsidR="006D3369" w:rsidRPr="002F39FC" w:rsidRDefault="006D3369" w:rsidP="006D3369">
            <w:pPr>
              <w:rPr>
                <w:sz w:val="20"/>
                <w:szCs w:val="20"/>
              </w:rPr>
            </w:pPr>
            <w:r w:rsidRPr="007B3FEB">
              <w:rPr>
                <w:sz w:val="20"/>
                <w:szCs w:val="20"/>
              </w:rPr>
              <w:t>All pre-specified outcomes were reported</w:t>
            </w:r>
          </w:p>
        </w:tc>
      </w:tr>
      <w:tr w:rsidR="006D3369" w:rsidRPr="00FB4DD1" w14:paraId="328F7C9B" w14:textId="77777777" w:rsidTr="00BB0371">
        <w:tc>
          <w:tcPr>
            <w:tcW w:w="4457" w:type="dxa"/>
          </w:tcPr>
          <w:p w14:paraId="566F45E3" w14:textId="77777777" w:rsidR="006D3369" w:rsidRPr="002F39FC" w:rsidRDefault="006D3369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614" w:type="dxa"/>
          </w:tcPr>
          <w:p w14:paraId="05D8FA9F" w14:textId="0C00796D" w:rsidR="006D3369" w:rsidRPr="002F39FC" w:rsidRDefault="00EA0B7F" w:rsidP="006D33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991" w:type="dxa"/>
          </w:tcPr>
          <w:p w14:paraId="7013617A" w14:textId="0A5D17BD" w:rsidR="006D3369" w:rsidRPr="002F39FC" w:rsidRDefault="00EA0B7F" w:rsidP="005124E8">
            <w:pPr>
              <w:rPr>
                <w:sz w:val="20"/>
                <w:szCs w:val="20"/>
              </w:rPr>
            </w:pPr>
            <w:r w:rsidRPr="00C03B9B">
              <w:rPr>
                <w:sz w:val="20"/>
                <w:szCs w:val="20"/>
              </w:rPr>
              <w:t>The study is judged to be at low or moderate</w:t>
            </w:r>
            <w:r>
              <w:rPr>
                <w:sz w:val="20"/>
                <w:szCs w:val="20"/>
              </w:rPr>
              <w:t xml:space="preserve"> </w:t>
            </w:r>
            <w:r w:rsidRPr="00C03B9B">
              <w:rPr>
                <w:sz w:val="20"/>
                <w:szCs w:val="20"/>
              </w:rPr>
              <w:t xml:space="preserve">risk of bias </w:t>
            </w:r>
            <w:r w:rsidR="005124E8">
              <w:rPr>
                <w:sz w:val="20"/>
                <w:szCs w:val="20"/>
              </w:rPr>
              <w:t>in almost</w:t>
            </w:r>
            <w:r w:rsidRPr="00C03B9B">
              <w:rPr>
                <w:sz w:val="20"/>
                <w:szCs w:val="20"/>
              </w:rPr>
              <w:t xml:space="preserve"> all domains</w:t>
            </w:r>
            <w:r w:rsidR="005124E8">
              <w:rPr>
                <w:sz w:val="20"/>
                <w:szCs w:val="20"/>
              </w:rPr>
              <w:t xml:space="preserve"> and </w:t>
            </w:r>
            <w:r w:rsidR="005124E8" w:rsidRPr="005124E8">
              <w:rPr>
                <w:sz w:val="20"/>
                <w:szCs w:val="20"/>
              </w:rPr>
              <w:t>there is a lack of information in one key domain</w:t>
            </w:r>
          </w:p>
        </w:tc>
      </w:tr>
    </w:tbl>
    <w:p w14:paraId="495A1686" w14:textId="45AC26BE" w:rsidR="00804E23" w:rsidRDefault="00804E23" w:rsidP="00B375FB">
      <w:pPr>
        <w:rPr>
          <w:b/>
          <w:i/>
        </w:rPr>
      </w:pPr>
    </w:p>
    <w:p w14:paraId="6299E8BC" w14:textId="2D4FF13D" w:rsidR="00C80E93" w:rsidRDefault="00C80E93" w:rsidP="00B375FB">
      <w:pPr>
        <w:rPr>
          <w:b/>
          <w:i/>
        </w:rPr>
      </w:pPr>
      <w:r>
        <w:rPr>
          <w:b/>
          <w:i/>
        </w:rPr>
        <w:t>Nayak 2012</w:t>
      </w:r>
    </w:p>
    <w:p w14:paraId="6EE6768B" w14:textId="1A5E9F7B" w:rsidR="00C80E93" w:rsidRDefault="00C80E93" w:rsidP="00B375FB">
      <w:pPr>
        <w:rPr>
          <w:b/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305"/>
        <w:gridCol w:w="1847"/>
        <w:gridCol w:w="2910"/>
      </w:tblGrid>
      <w:tr w:rsidR="00C80E93" w14:paraId="08C2CAF2" w14:textId="77777777" w:rsidTr="006F17D2">
        <w:tc>
          <w:tcPr>
            <w:tcW w:w="4305" w:type="dxa"/>
          </w:tcPr>
          <w:p w14:paraId="3B6A87A5" w14:textId="77777777" w:rsidR="00C80E93" w:rsidRDefault="00C80E9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847" w:type="dxa"/>
          </w:tcPr>
          <w:p w14:paraId="00E2A4EE" w14:textId="77777777" w:rsidR="00C80E93" w:rsidRDefault="00C80E9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2910" w:type="dxa"/>
          </w:tcPr>
          <w:p w14:paraId="11DDE5BA" w14:textId="77777777" w:rsidR="00C80E93" w:rsidRDefault="00C80E9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6F17D2" w:rsidRPr="00FB4DD1" w14:paraId="67C6AD91" w14:textId="77777777" w:rsidTr="006F17D2">
        <w:tc>
          <w:tcPr>
            <w:tcW w:w="4305" w:type="dxa"/>
          </w:tcPr>
          <w:p w14:paraId="33F051A3" w14:textId="77777777" w:rsidR="006F17D2" w:rsidRPr="002F39FC" w:rsidRDefault="006F17D2" w:rsidP="006F17D2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847" w:type="dxa"/>
          </w:tcPr>
          <w:p w14:paraId="2578A063" w14:textId="52750793" w:rsidR="006F17D2" w:rsidRPr="002F39FC" w:rsidRDefault="006F17D2" w:rsidP="006F17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910" w:type="dxa"/>
          </w:tcPr>
          <w:p w14:paraId="1FADC0B5" w14:textId="3D874287" w:rsidR="006F17D2" w:rsidRPr="002F39FC" w:rsidRDefault="006F17D2" w:rsidP="006F17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ounding expected, but validity and reliability of all important domains were sufficient</w:t>
            </w:r>
          </w:p>
        </w:tc>
      </w:tr>
      <w:tr w:rsidR="005B40F8" w:rsidRPr="00FB4DD1" w14:paraId="2E43C020" w14:textId="77777777" w:rsidTr="006F17D2">
        <w:tc>
          <w:tcPr>
            <w:tcW w:w="4305" w:type="dxa"/>
          </w:tcPr>
          <w:p w14:paraId="4BFD72A6" w14:textId="77777777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847" w:type="dxa"/>
          </w:tcPr>
          <w:p w14:paraId="552419BA" w14:textId="63BAADE4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910" w:type="dxa"/>
          </w:tcPr>
          <w:p w14:paraId="64FBE316" w14:textId="0BADFE6A" w:rsidR="005B40F8" w:rsidRPr="002F39FC" w:rsidRDefault="005B40F8" w:rsidP="005B40F8">
            <w:pPr>
              <w:rPr>
                <w:sz w:val="20"/>
                <w:szCs w:val="20"/>
              </w:rPr>
            </w:pPr>
            <w:r w:rsidRPr="00F335FD">
              <w:rPr>
                <w:sz w:val="20"/>
                <w:szCs w:val="20"/>
              </w:rPr>
              <w:t>All participants who were likely eligible for the trial were likely included in the study</w:t>
            </w:r>
          </w:p>
        </w:tc>
      </w:tr>
      <w:tr w:rsidR="005B40F8" w:rsidRPr="00FB4DD1" w14:paraId="48AD4A64" w14:textId="77777777" w:rsidTr="006F17D2">
        <w:tc>
          <w:tcPr>
            <w:tcW w:w="4305" w:type="dxa"/>
          </w:tcPr>
          <w:p w14:paraId="782E4C23" w14:textId="77777777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847" w:type="dxa"/>
          </w:tcPr>
          <w:p w14:paraId="232BC39E" w14:textId="3EF6108D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910" w:type="dxa"/>
          </w:tcPr>
          <w:p w14:paraId="60FC4343" w14:textId="072F64A0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is well defined</w:t>
            </w:r>
          </w:p>
        </w:tc>
      </w:tr>
      <w:tr w:rsidR="005B40F8" w:rsidRPr="00A15C61" w14:paraId="36DBE929" w14:textId="77777777" w:rsidTr="006F17D2">
        <w:tc>
          <w:tcPr>
            <w:tcW w:w="4305" w:type="dxa"/>
          </w:tcPr>
          <w:p w14:paraId="3B0BAB21" w14:textId="77777777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847" w:type="dxa"/>
          </w:tcPr>
          <w:p w14:paraId="49B0F1CC" w14:textId="27214C25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2910" w:type="dxa"/>
          </w:tcPr>
          <w:p w14:paraId="2438ECAA" w14:textId="4372DD3D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orm intended interventions were not reported</w:t>
            </w:r>
          </w:p>
        </w:tc>
      </w:tr>
      <w:tr w:rsidR="005B40F8" w:rsidRPr="00FB4DD1" w14:paraId="43940550" w14:textId="77777777" w:rsidTr="006F17D2">
        <w:tc>
          <w:tcPr>
            <w:tcW w:w="4305" w:type="dxa"/>
          </w:tcPr>
          <w:p w14:paraId="2D8C9499" w14:textId="77777777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847" w:type="dxa"/>
          </w:tcPr>
          <w:p w14:paraId="052D8F19" w14:textId="289E5709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2910" w:type="dxa"/>
          </w:tcPr>
          <w:p w14:paraId="3FD75992" w14:textId="5D7DC0FF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were not reported</w:t>
            </w:r>
          </w:p>
        </w:tc>
      </w:tr>
      <w:tr w:rsidR="005B40F8" w:rsidRPr="00FB4DD1" w14:paraId="3CA22D5D" w14:textId="77777777" w:rsidTr="006F17D2">
        <w:tc>
          <w:tcPr>
            <w:tcW w:w="4305" w:type="dxa"/>
          </w:tcPr>
          <w:p w14:paraId="209CAEA6" w14:textId="77777777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847" w:type="dxa"/>
          </w:tcPr>
          <w:p w14:paraId="35E4CEF4" w14:textId="1F0DF7C5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910" w:type="dxa"/>
          </w:tcPr>
          <w:p w14:paraId="25E42668" w14:textId="75E6F0BE" w:rsidR="005B40F8" w:rsidRPr="002F39FC" w:rsidRDefault="005B40F8" w:rsidP="005B40F8">
            <w:pPr>
              <w:rPr>
                <w:sz w:val="20"/>
                <w:szCs w:val="20"/>
              </w:rPr>
            </w:pPr>
            <w:r w:rsidRPr="00FF1985">
              <w:rPr>
                <w:sz w:val="20"/>
                <w:szCs w:val="20"/>
              </w:rPr>
              <w:t>Outcome measures were objectively measured</w:t>
            </w:r>
          </w:p>
        </w:tc>
      </w:tr>
      <w:tr w:rsidR="005B40F8" w:rsidRPr="00FB4DD1" w14:paraId="349D076F" w14:textId="77777777" w:rsidTr="006F17D2">
        <w:tc>
          <w:tcPr>
            <w:tcW w:w="4305" w:type="dxa"/>
          </w:tcPr>
          <w:p w14:paraId="34B30A80" w14:textId="77777777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847" w:type="dxa"/>
          </w:tcPr>
          <w:p w14:paraId="53A68F70" w14:textId="77ABF5E1" w:rsidR="005B40F8" w:rsidRPr="002F39FC" w:rsidRDefault="006F17D2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910" w:type="dxa"/>
          </w:tcPr>
          <w:p w14:paraId="37D9ABB5" w14:textId="1B04AE74" w:rsidR="005B40F8" w:rsidRPr="002F39FC" w:rsidRDefault="006F17D2" w:rsidP="006F17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5B40F8" w:rsidRPr="007B3FEB">
              <w:rPr>
                <w:sz w:val="20"/>
                <w:szCs w:val="20"/>
              </w:rPr>
              <w:t xml:space="preserve">re-specified outcomes were </w:t>
            </w:r>
            <w:r>
              <w:rPr>
                <w:sz w:val="20"/>
                <w:szCs w:val="20"/>
              </w:rPr>
              <w:t>reported</w:t>
            </w:r>
          </w:p>
        </w:tc>
      </w:tr>
      <w:tr w:rsidR="005B40F8" w:rsidRPr="00FB4DD1" w14:paraId="7A99E34A" w14:textId="77777777" w:rsidTr="006F17D2">
        <w:tc>
          <w:tcPr>
            <w:tcW w:w="4305" w:type="dxa"/>
          </w:tcPr>
          <w:p w14:paraId="07330E83" w14:textId="77777777" w:rsidR="005B40F8" w:rsidRPr="002F39FC" w:rsidRDefault="005B40F8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847" w:type="dxa"/>
          </w:tcPr>
          <w:p w14:paraId="4CC05B41" w14:textId="65E1004E" w:rsidR="005B40F8" w:rsidRPr="002F39FC" w:rsidRDefault="006F17D2" w:rsidP="005B4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910" w:type="dxa"/>
          </w:tcPr>
          <w:p w14:paraId="0A79B824" w14:textId="07C39944" w:rsidR="005B40F8" w:rsidRPr="002F39FC" w:rsidRDefault="006F17D2" w:rsidP="006F17D2">
            <w:pPr>
              <w:rPr>
                <w:sz w:val="20"/>
                <w:szCs w:val="20"/>
              </w:rPr>
            </w:pPr>
            <w:r w:rsidRPr="00C03B9B">
              <w:rPr>
                <w:sz w:val="20"/>
                <w:szCs w:val="20"/>
              </w:rPr>
              <w:t>The study is judged to be moderate</w:t>
            </w:r>
            <w:r>
              <w:rPr>
                <w:sz w:val="20"/>
                <w:szCs w:val="20"/>
              </w:rPr>
              <w:t xml:space="preserve"> </w:t>
            </w:r>
            <w:r w:rsidRPr="00C03B9B">
              <w:rPr>
                <w:sz w:val="20"/>
                <w:szCs w:val="20"/>
              </w:rPr>
              <w:t xml:space="preserve">risk of bias </w:t>
            </w:r>
            <w:r>
              <w:rPr>
                <w:sz w:val="20"/>
                <w:szCs w:val="20"/>
              </w:rPr>
              <w:t>in one domain</w:t>
            </w:r>
            <w:r w:rsidR="00B11D02">
              <w:rPr>
                <w:sz w:val="20"/>
                <w:szCs w:val="20"/>
              </w:rPr>
              <w:t xml:space="preserve"> and there is a lack of information in two key domains.</w:t>
            </w:r>
          </w:p>
        </w:tc>
      </w:tr>
    </w:tbl>
    <w:p w14:paraId="3B18FFFC" w14:textId="77777777" w:rsidR="00C80E93" w:rsidRDefault="00C80E93" w:rsidP="00B375FB">
      <w:pPr>
        <w:rPr>
          <w:b/>
          <w:i/>
        </w:rPr>
      </w:pPr>
    </w:p>
    <w:p w14:paraId="32EE0709" w14:textId="77777777" w:rsidR="00C80E93" w:rsidRDefault="00C80E93" w:rsidP="00B375FB">
      <w:pPr>
        <w:rPr>
          <w:b/>
          <w:i/>
        </w:rPr>
      </w:pPr>
    </w:p>
    <w:p w14:paraId="78571818" w14:textId="45824DC3" w:rsidR="00804E23" w:rsidRDefault="00804E23" w:rsidP="00B375FB">
      <w:pPr>
        <w:rPr>
          <w:b/>
          <w:i/>
        </w:rPr>
      </w:pPr>
      <w:r>
        <w:rPr>
          <w:b/>
          <w:i/>
        </w:rPr>
        <w:t>Polanco 2020</w:t>
      </w:r>
    </w:p>
    <w:p w14:paraId="1C5194D6" w14:textId="00C78B9F" w:rsidR="00804E23" w:rsidRDefault="00804E23" w:rsidP="00B375FB">
      <w:pPr>
        <w:rPr>
          <w:b/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804E23" w14:paraId="5B9F88B4" w14:textId="77777777" w:rsidTr="007B3FEB">
        <w:tc>
          <w:tcPr>
            <w:tcW w:w="4531" w:type="dxa"/>
          </w:tcPr>
          <w:p w14:paraId="09076A3A" w14:textId="77777777" w:rsidR="00804E23" w:rsidRDefault="00804E2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7C82EC16" w14:textId="77777777" w:rsidR="00804E23" w:rsidRDefault="00804E2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45A810F6" w14:textId="77777777" w:rsidR="00804E23" w:rsidRDefault="00804E2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F335FD" w:rsidRPr="00FB4DD1" w14:paraId="1AA8D75A" w14:textId="77777777" w:rsidTr="007B3FEB">
        <w:tc>
          <w:tcPr>
            <w:tcW w:w="4531" w:type="dxa"/>
          </w:tcPr>
          <w:p w14:paraId="124C4B58" w14:textId="77777777" w:rsidR="00F335FD" w:rsidRPr="002F39FC" w:rsidRDefault="00F335FD" w:rsidP="00F335FD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13F31C4E" w14:textId="5E32A424" w:rsidR="00F335FD" w:rsidRPr="002F39FC" w:rsidRDefault="00F335FD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70918BB0" w14:textId="57CFF289" w:rsidR="00F335FD" w:rsidRPr="002F39FC" w:rsidRDefault="00F335FD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demic itself is likely to </w:t>
            </w:r>
            <w:r w:rsidRPr="003F6C50">
              <w:rPr>
                <w:sz w:val="20"/>
                <w:szCs w:val="20"/>
              </w:rPr>
              <w:t>predict the outcome of interest</w:t>
            </w:r>
          </w:p>
        </w:tc>
      </w:tr>
      <w:tr w:rsidR="00F335FD" w:rsidRPr="00FB4DD1" w14:paraId="7E6EC8EA" w14:textId="77777777" w:rsidTr="007B3FEB">
        <w:tc>
          <w:tcPr>
            <w:tcW w:w="4531" w:type="dxa"/>
          </w:tcPr>
          <w:p w14:paraId="5A5A4746" w14:textId="77777777" w:rsidR="00F335FD" w:rsidRPr="002F39FC" w:rsidRDefault="00F335FD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546D2F61" w14:textId="358127C2" w:rsidR="00F335FD" w:rsidRPr="002F39FC" w:rsidRDefault="00F335FD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BBF8C1A" w14:textId="25085511" w:rsidR="00F335FD" w:rsidRPr="002F39FC" w:rsidRDefault="00F335FD" w:rsidP="00F335FD">
            <w:pPr>
              <w:rPr>
                <w:sz w:val="20"/>
                <w:szCs w:val="20"/>
              </w:rPr>
            </w:pPr>
            <w:r w:rsidRPr="00F335FD">
              <w:rPr>
                <w:sz w:val="20"/>
                <w:szCs w:val="20"/>
              </w:rPr>
              <w:t>All participants who were likely eligible for the trial were likely included in the study</w:t>
            </w:r>
          </w:p>
        </w:tc>
      </w:tr>
      <w:tr w:rsidR="00F335FD" w:rsidRPr="00FB4DD1" w14:paraId="71A515C6" w14:textId="77777777" w:rsidTr="007B3FEB">
        <w:tc>
          <w:tcPr>
            <w:tcW w:w="4531" w:type="dxa"/>
          </w:tcPr>
          <w:p w14:paraId="7B1EA26E" w14:textId="77777777" w:rsidR="00F335FD" w:rsidRPr="002F39FC" w:rsidRDefault="00F335FD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614A45AD" w14:textId="61A6C78F" w:rsidR="00F335FD" w:rsidRPr="002F39FC" w:rsidRDefault="00F335FD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95FF774" w14:textId="01A3BE94" w:rsidR="00F335FD" w:rsidRPr="002F39FC" w:rsidRDefault="00F335FD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is well defined</w:t>
            </w:r>
          </w:p>
        </w:tc>
      </w:tr>
      <w:tr w:rsidR="00F335FD" w:rsidRPr="00A15C61" w14:paraId="4559BD92" w14:textId="77777777" w:rsidTr="007B3FEB">
        <w:tc>
          <w:tcPr>
            <w:tcW w:w="4531" w:type="dxa"/>
          </w:tcPr>
          <w:p w14:paraId="654137DA" w14:textId="77777777" w:rsidR="00F335FD" w:rsidRPr="002F39FC" w:rsidRDefault="00F335FD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120887D4" w14:textId="0D49DBAF" w:rsidR="00F335FD" w:rsidRPr="002F39FC" w:rsidRDefault="003827D2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6C4F9D7D" w14:textId="511A742B" w:rsidR="00F335FD" w:rsidRPr="002F39FC" w:rsidRDefault="003827D2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orm intended interventions were not reported</w:t>
            </w:r>
          </w:p>
        </w:tc>
      </w:tr>
      <w:tr w:rsidR="00F335FD" w:rsidRPr="00FB4DD1" w14:paraId="0B163965" w14:textId="77777777" w:rsidTr="007B3FEB">
        <w:tc>
          <w:tcPr>
            <w:tcW w:w="4531" w:type="dxa"/>
          </w:tcPr>
          <w:p w14:paraId="1ECA58F1" w14:textId="77777777" w:rsidR="00F335FD" w:rsidRPr="002F39FC" w:rsidRDefault="00F335FD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53C2D34A" w14:textId="269E3A2D" w:rsidR="00F335FD" w:rsidRPr="002F39FC" w:rsidRDefault="003827D2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7430B17F" w14:textId="31727B2C" w:rsidR="00F335FD" w:rsidRPr="002F39FC" w:rsidRDefault="003827D2" w:rsidP="00F33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were not reported</w:t>
            </w:r>
          </w:p>
        </w:tc>
      </w:tr>
      <w:tr w:rsidR="00183489" w:rsidRPr="00FB4DD1" w14:paraId="068A8F3E" w14:textId="77777777" w:rsidTr="007B3FEB">
        <w:tc>
          <w:tcPr>
            <w:tcW w:w="4531" w:type="dxa"/>
          </w:tcPr>
          <w:p w14:paraId="6EA48CAA" w14:textId="77777777" w:rsidR="00183489" w:rsidRPr="002F39FC" w:rsidRDefault="00183489" w:rsidP="00183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39B53FB5" w14:textId="4BEAF392" w:rsidR="00183489" w:rsidRPr="002F39FC" w:rsidRDefault="00183489" w:rsidP="00183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959D698" w14:textId="0F8F1596" w:rsidR="00183489" w:rsidRPr="002F39FC" w:rsidRDefault="00183489" w:rsidP="00183489">
            <w:pPr>
              <w:rPr>
                <w:sz w:val="20"/>
                <w:szCs w:val="20"/>
              </w:rPr>
            </w:pPr>
            <w:r w:rsidRPr="00FF1985">
              <w:rPr>
                <w:sz w:val="20"/>
                <w:szCs w:val="20"/>
              </w:rPr>
              <w:t>Outcome measures were objectively measured</w:t>
            </w:r>
          </w:p>
        </w:tc>
      </w:tr>
      <w:tr w:rsidR="00183489" w:rsidRPr="00FB4DD1" w14:paraId="2180859E" w14:textId="77777777" w:rsidTr="007B3FEB">
        <w:tc>
          <w:tcPr>
            <w:tcW w:w="4531" w:type="dxa"/>
          </w:tcPr>
          <w:p w14:paraId="0CA5E11E" w14:textId="77777777" w:rsidR="00183489" w:rsidRPr="002F39FC" w:rsidRDefault="00183489" w:rsidP="00183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52B9FA17" w14:textId="04D6204D" w:rsidR="00183489" w:rsidRPr="002F39FC" w:rsidRDefault="002C2573" w:rsidP="00183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3021" w:type="dxa"/>
          </w:tcPr>
          <w:p w14:paraId="43BC150E" w14:textId="1C7C40BB" w:rsidR="00183489" w:rsidRPr="002F39FC" w:rsidRDefault="002C2573" w:rsidP="002C25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ded outcomes</w:t>
            </w:r>
            <w:r w:rsidR="00183489" w:rsidRPr="007B3FEB">
              <w:rPr>
                <w:sz w:val="20"/>
                <w:szCs w:val="20"/>
              </w:rPr>
              <w:t xml:space="preserve"> were </w:t>
            </w:r>
            <w:r>
              <w:rPr>
                <w:sz w:val="20"/>
                <w:szCs w:val="20"/>
              </w:rPr>
              <w:t xml:space="preserve">not pre-specified </w:t>
            </w:r>
          </w:p>
        </w:tc>
      </w:tr>
      <w:tr w:rsidR="00183489" w:rsidRPr="00FB4DD1" w14:paraId="6FF0BEB5" w14:textId="77777777" w:rsidTr="007B3FEB">
        <w:tc>
          <w:tcPr>
            <w:tcW w:w="4531" w:type="dxa"/>
          </w:tcPr>
          <w:p w14:paraId="5A92B578" w14:textId="77777777" w:rsidR="00183489" w:rsidRPr="002F39FC" w:rsidRDefault="00183489" w:rsidP="00183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4948A9D7" w14:textId="3F6C2A8D" w:rsidR="00183489" w:rsidRPr="002F39FC" w:rsidRDefault="009C1441" w:rsidP="00183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03A87081" w14:textId="61B25FE7" w:rsidR="00183489" w:rsidRPr="002F39FC" w:rsidRDefault="009C1441" w:rsidP="00183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</w:t>
            </w:r>
            <w:r w:rsidRPr="002B30AB">
              <w:rPr>
                <w:sz w:val="20"/>
                <w:szCs w:val="20"/>
              </w:rPr>
              <w:t xml:space="preserve">tudy </w:t>
            </w:r>
            <w:r>
              <w:rPr>
                <w:sz w:val="20"/>
                <w:szCs w:val="20"/>
              </w:rPr>
              <w:t xml:space="preserve">is </w:t>
            </w:r>
            <w:r w:rsidRPr="002B30AB">
              <w:rPr>
                <w:sz w:val="20"/>
                <w:szCs w:val="20"/>
              </w:rPr>
              <w:t>ju</w:t>
            </w:r>
            <w:r>
              <w:rPr>
                <w:sz w:val="20"/>
                <w:szCs w:val="20"/>
              </w:rPr>
              <w:t>dged to be at serious risk in one domain</w:t>
            </w:r>
            <w:r w:rsidRPr="002B30AB">
              <w:rPr>
                <w:sz w:val="20"/>
                <w:szCs w:val="20"/>
              </w:rPr>
              <w:t xml:space="preserve"> but not at critical risk in any domain</w:t>
            </w:r>
          </w:p>
        </w:tc>
      </w:tr>
    </w:tbl>
    <w:p w14:paraId="0243F6E2" w14:textId="01D1084A" w:rsidR="00804E23" w:rsidRDefault="00804E23" w:rsidP="00B375FB">
      <w:pPr>
        <w:rPr>
          <w:b/>
          <w:i/>
        </w:rPr>
      </w:pPr>
    </w:p>
    <w:p w14:paraId="4B37ACF7" w14:textId="3803C5DA" w:rsidR="00804E23" w:rsidRDefault="00C80E93" w:rsidP="00B375FB">
      <w:pPr>
        <w:rPr>
          <w:b/>
          <w:i/>
        </w:rPr>
      </w:pPr>
      <w:r>
        <w:rPr>
          <w:b/>
          <w:i/>
        </w:rPr>
        <w:t>Sanabria 2019</w:t>
      </w:r>
    </w:p>
    <w:p w14:paraId="03CA1C8F" w14:textId="7BB63DB0" w:rsidR="00C80E93" w:rsidRDefault="00C80E93" w:rsidP="00B375FB">
      <w:pPr>
        <w:rPr>
          <w:b/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C80E93" w14:paraId="2F368C4E" w14:textId="77777777" w:rsidTr="007B3FEB">
        <w:tc>
          <w:tcPr>
            <w:tcW w:w="4531" w:type="dxa"/>
          </w:tcPr>
          <w:p w14:paraId="7EB0F36A" w14:textId="77777777" w:rsidR="00C80E93" w:rsidRDefault="00C80E9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65771C25" w14:textId="77777777" w:rsidR="00C80E93" w:rsidRDefault="00C80E9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257FB459" w14:textId="77777777" w:rsidR="00C80E93" w:rsidRDefault="00C80E9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AF213C" w:rsidRPr="00A15C61" w14:paraId="2508A4E1" w14:textId="77777777" w:rsidTr="007B3FEB">
        <w:tc>
          <w:tcPr>
            <w:tcW w:w="4531" w:type="dxa"/>
          </w:tcPr>
          <w:p w14:paraId="5AB15B3C" w14:textId="77777777" w:rsidR="00AF213C" w:rsidRPr="002F39FC" w:rsidRDefault="00AF213C" w:rsidP="00AF213C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6105F0E6" w14:textId="37D30ED9" w:rsidR="00AF213C" w:rsidRPr="002F39FC" w:rsidRDefault="00AF213C" w:rsidP="00AF2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3BF79B2B" w14:textId="36ED7C9D" w:rsidR="00AF213C" w:rsidRPr="002F39FC" w:rsidRDefault="00AF213C" w:rsidP="00AF2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founding expected, yet </w:t>
            </w:r>
            <w:r w:rsidRPr="00B347EA">
              <w:rPr>
                <w:sz w:val="20"/>
                <w:szCs w:val="20"/>
              </w:rPr>
              <w:t xml:space="preserve"> validity and reliability of all important domains </w:t>
            </w:r>
            <w:r>
              <w:rPr>
                <w:sz w:val="20"/>
                <w:szCs w:val="20"/>
              </w:rPr>
              <w:t xml:space="preserve">was strengthened by propensity-score matching. </w:t>
            </w:r>
          </w:p>
        </w:tc>
      </w:tr>
      <w:tr w:rsidR="00AF213C" w:rsidRPr="00A15C61" w14:paraId="0594D354" w14:textId="77777777" w:rsidTr="007B3FEB">
        <w:tc>
          <w:tcPr>
            <w:tcW w:w="4531" w:type="dxa"/>
          </w:tcPr>
          <w:p w14:paraId="57AA0090" w14:textId="77777777" w:rsidR="00AF213C" w:rsidRPr="002F39FC" w:rsidRDefault="00AF213C" w:rsidP="00AF2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2FE47053" w14:textId="4FD26E72" w:rsidR="00AF213C" w:rsidRPr="002F39FC" w:rsidRDefault="00AF213C" w:rsidP="00AF2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69B5FC16" w14:textId="403E3939" w:rsidR="00AF213C" w:rsidRPr="002F39FC" w:rsidRDefault="00AF213C" w:rsidP="00117A09">
            <w:pPr>
              <w:rPr>
                <w:sz w:val="20"/>
                <w:szCs w:val="20"/>
              </w:rPr>
            </w:pPr>
            <w:r w:rsidRPr="00B347EA">
              <w:rPr>
                <w:sz w:val="20"/>
                <w:szCs w:val="20"/>
              </w:rPr>
              <w:t>Selection of participants was strongly re</w:t>
            </w:r>
            <w:r>
              <w:rPr>
                <w:sz w:val="20"/>
                <w:szCs w:val="20"/>
              </w:rPr>
              <w:t>lated to the study intervention,  yet this was largely overcome by propensity</w:t>
            </w:r>
            <w:r w:rsidR="00117A0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core matching</w:t>
            </w:r>
          </w:p>
        </w:tc>
      </w:tr>
      <w:tr w:rsidR="00AF213C" w14:paraId="323E3E89" w14:textId="77777777" w:rsidTr="007B3FEB">
        <w:tc>
          <w:tcPr>
            <w:tcW w:w="4531" w:type="dxa"/>
          </w:tcPr>
          <w:p w14:paraId="397BF03E" w14:textId="77777777" w:rsidR="00AF213C" w:rsidRPr="002F39FC" w:rsidRDefault="00AF213C" w:rsidP="00AF2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62BC533D" w14:textId="03541875" w:rsidR="00AF213C" w:rsidRPr="002F39FC" w:rsidRDefault="00AF213C" w:rsidP="00AF2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6DD22765" w14:textId="4C3AF03C" w:rsidR="00AF213C" w:rsidRPr="002F39FC" w:rsidRDefault="00AF213C" w:rsidP="00AF2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is well defined</w:t>
            </w:r>
          </w:p>
        </w:tc>
      </w:tr>
      <w:tr w:rsidR="00AF213C" w:rsidRPr="00A15C61" w14:paraId="1575336B" w14:textId="77777777" w:rsidTr="007B3FEB">
        <w:tc>
          <w:tcPr>
            <w:tcW w:w="4531" w:type="dxa"/>
          </w:tcPr>
          <w:p w14:paraId="18F1D687" w14:textId="77777777" w:rsidR="00AF213C" w:rsidRPr="002F39FC" w:rsidRDefault="00AF213C" w:rsidP="00AF2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10BFBAD5" w14:textId="6E9041D7" w:rsidR="00AF213C" w:rsidRPr="002F39FC" w:rsidRDefault="00647303" w:rsidP="00AF2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266F434A" w14:textId="215B8F1F" w:rsidR="00AF213C" w:rsidRPr="002F39FC" w:rsidRDefault="00647303" w:rsidP="00AF21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orm intended interventions were reported</w:t>
            </w:r>
          </w:p>
        </w:tc>
      </w:tr>
      <w:tr w:rsidR="00647303" w:rsidRPr="00FB4DD1" w14:paraId="7C4B4EBB" w14:textId="77777777" w:rsidTr="007B3FEB">
        <w:tc>
          <w:tcPr>
            <w:tcW w:w="4531" w:type="dxa"/>
          </w:tcPr>
          <w:p w14:paraId="4C4258ED" w14:textId="77777777" w:rsidR="00647303" w:rsidRPr="002F39FC" w:rsidRDefault="00647303" w:rsidP="00647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285A59C3" w14:textId="709F1D49" w:rsidR="00647303" w:rsidRPr="002F39FC" w:rsidRDefault="00647303" w:rsidP="00647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2D324344" w14:textId="23337B5F" w:rsidR="00647303" w:rsidRPr="002F39FC" w:rsidRDefault="00647303" w:rsidP="00647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no report on missing data</w:t>
            </w:r>
          </w:p>
        </w:tc>
      </w:tr>
      <w:tr w:rsidR="00647303" w:rsidRPr="00FB4DD1" w14:paraId="5B93FE65" w14:textId="77777777" w:rsidTr="007B3FEB">
        <w:tc>
          <w:tcPr>
            <w:tcW w:w="4531" w:type="dxa"/>
          </w:tcPr>
          <w:p w14:paraId="701863A0" w14:textId="77777777" w:rsidR="00647303" w:rsidRPr="002F39FC" w:rsidRDefault="00647303" w:rsidP="00647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72B2EF87" w14:textId="3DA9402E" w:rsidR="00647303" w:rsidRPr="002F39FC" w:rsidRDefault="00647303" w:rsidP="00647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559BF85D" w14:textId="7F1AE814" w:rsidR="00647303" w:rsidRPr="002F39FC" w:rsidRDefault="00647303" w:rsidP="00647303">
            <w:pPr>
              <w:rPr>
                <w:sz w:val="20"/>
                <w:szCs w:val="20"/>
              </w:rPr>
            </w:pPr>
            <w:r w:rsidRPr="00FF1985">
              <w:rPr>
                <w:sz w:val="20"/>
                <w:szCs w:val="20"/>
              </w:rPr>
              <w:t>Outcome measures were objectively measured</w:t>
            </w:r>
          </w:p>
        </w:tc>
      </w:tr>
      <w:tr w:rsidR="00647303" w:rsidRPr="00FB4DD1" w14:paraId="5919F004" w14:textId="77777777" w:rsidTr="007B3FEB">
        <w:tc>
          <w:tcPr>
            <w:tcW w:w="4531" w:type="dxa"/>
          </w:tcPr>
          <w:p w14:paraId="57935722" w14:textId="77777777" w:rsidR="00647303" w:rsidRPr="002F39FC" w:rsidRDefault="00647303" w:rsidP="00647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4A82A983" w14:textId="115316CB" w:rsidR="00647303" w:rsidRPr="002F39FC" w:rsidRDefault="00647303" w:rsidP="00647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11ADF197" w14:textId="3B9E18A7" w:rsidR="00647303" w:rsidRPr="002F39FC" w:rsidRDefault="00647303" w:rsidP="00647303">
            <w:pPr>
              <w:rPr>
                <w:sz w:val="20"/>
                <w:szCs w:val="20"/>
              </w:rPr>
            </w:pPr>
            <w:r w:rsidRPr="007B3FEB">
              <w:rPr>
                <w:sz w:val="20"/>
                <w:szCs w:val="20"/>
              </w:rPr>
              <w:t>All pre-specified outcomes were reported</w:t>
            </w:r>
          </w:p>
        </w:tc>
      </w:tr>
      <w:tr w:rsidR="00647303" w:rsidRPr="00FB4DD1" w14:paraId="28635C6B" w14:textId="77777777" w:rsidTr="007B3FEB">
        <w:tc>
          <w:tcPr>
            <w:tcW w:w="4531" w:type="dxa"/>
          </w:tcPr>
          <w:p w14:paraId="5319B234" w14:textId="77777777" w:rsidR="00647303" w:rsidRPr="002F39FC" w:rsidRDefault="00647303" w:rsidP="00647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1BD64C2F" w14:textId="40B1FE05" w:rsidR="00647303" w:rsidRPr="002F39FC" w:rsidRDefault="00B941E5" w:rsidP="00647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07357202" w14:textId="6DFA8CD7" w:rsidR="00647303" w:rsidRPr="002F39FC" w:rsidRDefault="00AB7056" w:rsidP="00AB7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tudy is at low risk of bias</w:t>
            </w:r>
            <w:r w:rsidR="005124E8">
              <w:rPr>
                <w:sz w:val="20"/>
                <w:szCs w:val="20"/>
              </w:rPr>
              <w:t xml:space="preserve"> in almost all domains</w:t>
            </w:r>
            <w:r>
              <w:rPr>
                <w:sz w:val="20"/>
                <w:szCs w:val="20"/>
              </w:rPr>
              <w:t xml:space="preserve"> </w:t>
            </w:r>
            <w:r w:rsidR="00647303" w:rsidRPr="00647303">
              <w:rPr>
                <w:sz w:val="20"/>
                <w:szCs w:val="20"/>
              </w:rPr>
              <w:t>and there is a</w:t>
            </w:r>
            <w:r>
              <w:rPr>
                <w:sz w:val="20"/>
                <w:szCs w:val="20"/>
              </w:rPr>
              <w:t xml:space="preserve"> </w:t>
            </w:r>
            <w:r w:rsidR="00647303" w:rsidRPr="00647303">
              <w:rPr>
                <w:sz w:val="20"/>
                <w:szCs w:val="20"/>
              </w:rPr>
              <w:t>lack of information in one key domain</w:t>
            </w:r>
          </w:p>
        </w:tc>
      </w:tr>
    </w:tbl>
    <w:p w14:paraId="1890EEEC" w14:textId="0B2AA363" w:rsidR="00C80E93" w:rsidRDefault="00C80E93" w:rsidP="00B375FB">
      <w:pPr>
        <w:rPr>
          <w:b/>
          <w:i/>
        </w:rPr>
      </w:pPr>
    </w:p>
    <w:p w14:paraId="7DCAC3A9" w14:textId="682D0CBC" w:rsidR="00C80E93" w:rsidRDefault="00C80E93" w:rsidP="00B375FB">
      <w:pPr>
        <w:rPr>
          <w:b/>
          <w:i/>
        </w:rPr>
      </w:pPr>
    </w:p>
    <w:p w14:paraId="234E7DDD" w14:textId="7A8B383F" w:rsidR="00C80E93" w:rsidRDefault="00C80E93" w:rsidP="00B375FB">
      <w:pPr>
        <w:rPr>
          <w:b/>
          <w:i/>
        </w:rPr>
      </w:pPr>
      <w:r>
        <w:rPr>
          <w:b/>
          <w:i/>
        </w:rPr>
        <w:t>Viglino 2020</w:t>
      </w:r>
    </w:p>
    <w:p w14:paraId="49F9D334" w14:textId="102857B9" w:rsidR="00C80E93" w:rsidRDefault="00C80E93" w:rsidP="00B375FB">
      <w:pPr>
        <w:rPr>
          <w:b/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C80E93" w14:paraId="0C91A00D" w14:textId="77777777" w:rsidTr="007B3FEB">
        <w:tc>
          <w:tcPr>
            <w:tcW w:w="4531" w:type="dxa"/>
          </w:tcPr>
          <w:p w14:paraId="58E84034" w14:textId="77777777" w:rsidR="00C80E93" w:rsidRDefault="00C80E93" w:rsidP="007B3FEB">
            <w:r>
              <w:rPr>
                <w:sz w:val="22"/>
                <w:szCs w:val="22"/>
              </w:rPr>
              <w:t>Bias domains</w:t>
            </w:r>
          </w:p>
        </w:tc>
        <w:tc>
          <w:tcPr>
            <w:tcW w:w="1510" w:type="dxa"/>
          </w:tcPr>
          <w:p w14:paraId="60F3EEC5" w14:textId="77777777" w:rsidR="00C80E93" w:rsidRDefault="00C80E93" w:rsidP="007B3FEB">
            <w:r w:rsidRPr="00EB52F9">
              <w:rPr>
                <w:sz w:val="22"/>
                <w:szCs w:val="22"/>
              </w:rPr>
              <w:t>Author’s judgment</w:t>
            </w:r>
          </w:p>
        </w:tc>
        <w:tc>
          <w:tcPr>
            <w:tcW w:w="3021" w:type="dxa"/>
          </w:tcPr>
          <w:p w14:paraId="091BDA48" w14:textId="77777777" w:rsidR="00C80E93" w:rsidRDefault="00C80E93" w:rsidP="007B3FEB">
            <w:r w:rsidRPr="00EB52F9">
              <w:rPr>
                <w:sz w:val="22"/>
                <w:szCs w:val="22"/>
              </w:rPr>
              <w:t>Support for judgment</w:t>
            </w:r>
          </w:p>
        </w:tc>
      </w:tr>
      <w:tr w:rsidR="00C80E93" w:rsidRPr="00FB4DD1" w14:paraId="137FE335" w14:textId="77777777" w:rsidTr="007B3FEB">
        <w:tc>
          <w:tcPr>
            <w:tcW w:w="4531" w:type="dxa"/>
          </w:tcPr>
          <w:p w14:paraId="49B5C66C" w14:textId="77777777" w:rsidR="00C80E93" w:rsidRPr="002F39FC" w:rsidRDefault="00C80E93" w:rsidP="007B3FEB">
            <w:pPr>
              <w:rPr>
                <w:sz w:val="20"/>
                <w:szCs w:val="20"/>
              </w:rPr>
            </w:pPr>
            <w:r w:rsidRPr="002F39FC">
              <w:rPr>
                <w:sz w:val="20"/>
                <w:szCs w:val="20"/>
              </w:rPr>
              <w:t>Confounding</w:t>
            </w:r>
          </w:p>
        </w:tc>
        <w:tc>
          <w:tcPr>
            <w:tcW w:w="1510" w:type="dxa"/>
          </w:tcPr>
          <w:p w14:paraId="5D8A03CF" w14:textId="0386C818" w:rsidR="00C80E93" w:rsidRPr="002F39FC" w:rsidRDefault="00072872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12C10F98" w14:textId="3B4273B1" w:rsidR="00C80E93" w:rsidRPr="002F39FC" w:rsidRDefault="00072872" w:rsidP="007B3FEB">
            <w:pPr>
              <w:rPr>
                <w:sz w:val="20"/>
                <w:szCs w:val="20"/>
              </w:rPr>
            </w:pPr>
            <w:r w:rsidRPr="00072872">
              <w:rPr>
                <w:sz w:val="20"/>
                <w:szCs w:val="20"/>
              </w:rPr>
              <w:t>All known important domains are not appropriately controlled for</w:t>
            </w:r>
          </w:p>
        </w:tc>
      </w:tr>
      <w:tr w:rsidR="00C80E93" w:rsidRPr="00FB4DD1" w14:paraId="23B2335C" w14:textId="77777777" w:rsidTr="007B3FEB">
        <w:tc>
          <w:tcPr>
            <w:tcW w:w="4531" w:type="dxa"/>
          </w:tcPr>
          <w:p w14:paraId="2C3C2971" w14:textId="77777777" w:rsidR="00C80E93" w:rsidRPr="002F39FC" w:rsidRDefault="00C80E9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510" w:type="dxa"/>
          </w:tcPr>
          <w:p w14:paraId="1B0EAEF1" w14:textId="3C074250" w:rsidR="00C80E93" w:rsidRPr="002F39FC" w:rsidRDefault="00072872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1D5A13B1" w14:textId="39E35A07" w:rsidR="00C80E93" w:rsidRPr="002F39FC" w:rsidRDefault="00072872" w:rsidP="007B3FEB">
            <w:pPr>
              <w:rPr>
                <w:sz w:val="20"/>
                <w:szCs w:val="20"/>
              </w:rPr>
            </w:pPr>
            <w:r w:rsidRPr="00072872">
              <w:rPr>
                <w:sz w:val="20"/>
                <w:szCs w:val="20"/>
              </w:rPr>
              <w:t>Selection of participants was strongly related to the study intervention</w:t>
            </w:r>
          </w:p>
        </w:tc>
      </w:tr>
      <w:tr w:rsidR="00C80E93" w:rsidRPr="00FB4DD1" w14:paraId="0021C5AE" w14:textId="77777777" w:rsidTr="007B3FEB">
        <w:tc>
          <w:tcPr>
            <w:tcW w:w="4531" w:type="dxa"/>
          </w:tcPr>
          <w:p w14:paraId="066923E5" w14:textId="77777777" w:rsidR="00C80E93" w:rsidRPr="002F39FC" w:rsidRDefault="00C80E9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interventions</w:t>
            </w:r>
          </w:p>
        </w:tc>
        <w:tc>
          <w:tcPr>
            <w:tcW w:w="1510" w:type="dxa"/>
          </w:tcPr>
          <w:p w14:paraId="0A92C902" w14:textId="499ED691" w:rsidR="00C80E93" w:rsidRPr="002F39FC" w:rsidRDefault="00072872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3C3609C6" w14:textId="181CC937" w:rsidR="00C80E93" w:rsidRPr="002F39FC" w:rsidRDefault="00072872" w:rsidP="007B3FEB">
            <w:pPr>
              <w:rPr>
                <w:sz w:val="20"/>
                <w:szCs w:val="20"/>
              </w:rPr>
            </w:pPr>
            <w:r w:rsidRPr="00072872">
              <w:rPr>
                <w:sz w:val="20"/>
                <w:szCs w:val="20"/>
              </w:rPr>
              <w:t>The intervention is well defined</w:t>
            </w:r>
          </w:p>
        </w:tc>
      </w:tr>
      <w:tr w:rsidR="00C80E93" w:rsidRPr="00FB4DD1" w14:paraId="470ECE9C" w14:textId="77777777" w:rsidTr="007B3FEB">
        <w:tc>
          <w:tcPr>
            <w:tcW w:w="4531" w:type="dxa"/>
          </w:tcPr>
          <w:p w14:paraId="2AA94209" w14:textId="77777777" w:rsidR="00C80E93" w:rsidRPr="002F39FC" w:rsidRDefault="00C80E9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510" w:type="dxa"/>
          </w:tcPr>
          <w:p w14:paraId="3A5711FD" w14:textId="6265E2F0" w:rsidR="00C80E93" w:rsidRPr="002F39FC" w:rsidRDefault="00072872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3959DA0C" w14:textId="32522B5A" w:rsidR="00C80E93" w:rsidRPr="002F39FC" w:rsidRDefault="00072872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intended interventions were reported</w:t>
            </w:r>
          </w:p>
        </w:tc>
      </w:tr>
      <w:tr w:rsidR="00C80E93" w:rsidRPr="00FB4DD1" w14:paraId="33E3A61B" w14:textId="77777777" w:rsidTr="007B3FEB">
        <w:tc>
          <w:tcPr>
            <w:tcW w:w="4531" w:type="dxa"/>
          </w:tcPr>
          <w:p w14:paraId="1E18FEC1" w14:textId="77777777" w:rsidR="00C80E93" w:rsidRPr="002F39FC" w:rsidRDefault="00C80E9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510" w:type="dxa"/>
          </w:tcPr>
          <w:p w14:paraId="3FF201EA" w14:textId="4085CD7F" w:rsidR="00C80E93" w:rsidRPr="002F39FC" w:rsidRDefault="00072872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3021" w:type="dxa"/>
          </w:tcPr>
          <w:p w14:paraId="424032A4" w14:textId="22748C0C" w:rsidR="00C80E93" w:rsidRPr="002F39FC" w:rsidRDefault="00072872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were not reported</w:t>
            </w:r>
          </w:p>
        </w:tc>
      </w:tr>
      <w:tr w:rsidR="00072872" w:rsidRPr="00FB4DD1" w14:paraId="4D13DE60" w14:textId="77777777" w:rsidTr="007B3FEB">
        <w:tc>
          <w:tcPr>
            <w:tcW w:w="4531" w:type="dxa"/>
          </w:tcPr>
          <w:p w14:paraId="3F681C32" w14:textId="77777777" w:rsidR="00072872" w:rsidRPr="002F39FC" w:rsidRDefault="00072872" w:rsidP="00072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1510" w:type="dxa"/>
          </w:tcPr>
          <w:p w14:paraId="180E8175" w14:textId="6546311D" w:rsidR="00072872" w:rsidRPr="002F39FC" w:rsidRDefault="00072872" w:rsidP="00072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7F89306E" w14:textId="50D72224" w:rsidR="00072872" w:rsidRPr="002F39FC" w:rsidRDefault="00072872" w:rsidP="00072872">
            <w:pPr>
              <w:rPr>
                <w:sz w:val="20"/>
                <w:szCs w:val="20"/>
              </w:rPr>
            </w:pPr>
            <w:r w:rsidRPr="00FF1985">
              <w:rPr>
                <w:sz w:val="20"/>
                <w:szCs w:val="20"/>
              </w:rPr>
              <w:t>Outcome measures were objectively measured</w:t>
            </w:r>
          </w:p>
        </w:tc>
      </w:tr>
      <w:tr w:rsidR="00072872" w:rsidRPr="00FB4DD1" w14:paraId="5B8E874B" w14:textId="77777777" w:rsidTr="007B3FEB">
        <w:tc>
          <w:tcPr>
            <w:tcW w:w="4531" w:type="dxa"/>
          </w:tcPr>
          <w:p w14:paraId="0E46F0CE" w14:textId="77777777" w:rsidR="00072872" w:rsidRPr="002F39FC" w:rsidRDefault="00072872" w:rsidP="00072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reported result</w:t>
            </w:r>
          </w:p>
        </w:tc>
        <w:tc>
          <w:tcPr>
            <w:tcW w:w="1510" w:type="dxa"/>
          </w:tcPr>
          <w:p w14:paraId="5290BFD7" w14:textId="68459B8A" w:rsidR="00072872" w:rsidRPr="002F39FC" w:rsidRDefault="00072872" w:rsidP="00072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</w:tcPr>
          <w:p w14:paraId="161C6D01" w14:textId="516CDC84" w:rsidR="00072872" w:rsidRPr="002F39FC" w:rsidRDefault="00072872" w:rsidP="00072872">
            <w:pPr>
              <w:rPr>
                <w:sz w:val="20"/>
                <w:szCs w:val="20"/>
              </w:rPr>
            </w:pPr>
            <w:r w:rsidRPr="007B3FEB">
              <w:rPr>
                <w:sz w:val="20"/>
                <w:szCs w:val="20"/>
              </w:rPr>
              <w:t>All pre-specified outcomes were reported</w:t>
            </w:r>
          </w:p>
        </w:tc>
      </w:tr>
      <w:tr w:rsidR="00C80E93" w:rsidRPr="00FB4DD1" w14:paraId="2FBA3CF6" w14:textId="77777777" w:rsidTr="007B3FEB">
        <w:tc>
          <w:tcPr>
            <w:tcW w:w="4531" w:type="dxa"/>
          </w:tcPr>
          <w:p w14:paraId="05E9307A" w14:textId="77777777" w:rsidR="00C80E93" w:rsidRPr="002F39FC" w:rsidRDefault="00C80E93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isk</w:t>
            </w:r>
          </w:p>
        </w:tc>
        <w:tc>
          <w:tcPr>
            <w:tcW w:w="1510" w:type="dxa"/>
          </w:tcPr>
          <w:p w14:paraId="5DF55ED5" w14:textId="2E3CBA25" w:rsidR="00C80E93" w:rsidRPr="002F39FC" w:rsidRDefault="00072872" w:rsidP="007B3F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3021" w:type="dxa"/>
          </w:tcPr>
          <w:p w14:paraId="2943F928" w14:textId="10FC8187" w:rsidR="00C80E93" w:rsidRPr="002F39FC" w:rsidRDefault="00072872" w:rsidP="00072872">
            <w:pPr>
              <w:rPr>
                <w:sz w:val="20"/>
                <w:szCs w:val="20"/>
              </w:rPr>
            </w:pPr>
            <w:r w:rsidRPr="00072872">
              <w:rPr>
                <w:sz w:val="20"/>
                <w:szCs w:val="20"/>
              </w:rPr>
              <w:t xml:space="preserve">The study is judged to be at serious risk in </w:t>
            </w:r>
            <w:r>
              <w:rPr>
                <w:sz w:val="20"/>
                <w:szCs w:val="20"/>
              </w:rPr>
              <w:t>two</w:t>
            </w:r>
            <w:r w:rsidRPr="00072872">
              <w:rPr>
                <w:sz w:val="20"/>
                <w:szCs w:val="20"/>
              </w:rPr>
              <w:t xml:space="preserve"> domain</w:t>
            </w:r>
            <w:r>
              <w:rPr>
                <w:sz w:val="20"/>
                <w:szCs w:val="20"/>
              </w:rPr>
              <w:t>s</w:t>
            </w:r>
            <w:r w:rsidRPr="00072872">
              <w:rPr>
                <w:sz w:val="20"/>
                <w:szCs w:val="20"/>
              </w:rPr>
              <w:t xml:space="preserve"> but not at critical risk in any domain</w:t>
            </w:r>
          </w:p>
        </w:tc>
      </w:tr>
    </w:tbl>
    <w:p w14:paraId="76BA01E9" w14:textId="23BE1D72" w:rsidR="00C80E93" w:rsidRDefault="00C80E93" w:rsidP="00B375FB">
      <w:pPr>
        <w:rPr>
          <w:b/>
          <w:i/>
        </w:rPr>
      </w:pPr>
    </w:p>
    <w:p w14:paraId="2FC37EF0" w14:textId="77777777" w:rsidR="00462456" w:rsidRPr="00804E23" w:rsidRDefault="00462456" w:rsidP="00B375FB">
      <w:pPr>
        <w:rPr>
          <w:b/>
          <w:i/>
        </w:rPr>
      </w:pPr>
    </w:p>
    <w:sectPr w:rsidR="00462456" w:rsidRPr="00804E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06E06"/>
    <w:multiLevelType w:val="hybridMultilevel"/>
    <w:tmpl w:val="CEE6FFCE"/>
    <w:lvl w:ilvl="0" w:tplc="29FCF242">
      <w:start w:val="1"/>
      <w:numFmt w:val="upperRoman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021745"/>
    <w:multiLevelType w:val="hybridMultilevel"/>
    <w:tmpl w:val="CEE6FFCE"/>
    <w:lvl w:ilvl="0" w:tplc="29FCF242">
      <w:start w:val="1"/>
      <w:numFmt w:val="upperRoman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DB3"/>
    <w:rsid w:val="000108AA"/>
    <w:rsid w:val="00034F70"/>
    <w:rsid w:val="00072872"/>
    <w:rsid w:val="000D7D61"/>
    <w:rsid w:val="000E5660"/>
    <w:rsid w:val="00117A09"/>
    <w:rsid w:val="00141981"/>
    <w:rsid w:val="00173A2E"/>
    <w:rsid w:val="00183489"/>
    <w:rsid w:val="001859A1"/>
    <w:rsid w:val="001A284A"/>
    <w:rsid w:val="001A6E3F"/>
    <w:rsid w:val="001C0638"/>
    <w:rsid w:val="001F5726"/>
    <w:rsid w:val="002067F8"/>
    <w:rsid w:val="00207DB3"/>
    <w:rsid w:val="00256AAF"/>
    <w:rsid w:val="002804C7"/>
    <w:rsid w:val="002829E4"/>
    <w:rsid w:val="00286176"/>
    <w:rsid w:val="0028795A"/>
    <w:rsid w:val="002A2B35"/>
    <w:rsid w:val="002A45A6"/>
    <w:rsid w:val="002B30AB"/>
    <w:rsid w:val="002B55CE"/>
    <w:rsid w:val="002C2573"/>
    <w:rsid w:val="002C4824"/>
    <w:rsid w:val="002D0702"/>
    <w:rsid w:val="002F39FC"/>
    <w:rsid w:val="003509CB"/>
    <w:rsid w:val="003827D2"/>
    <w:rsid w:val="00394B2E"/>
    <w:rsid w:val="003C23E0"/>
    <w:rsid w:val="003F2472"/>
    <w:rsid w:val="003F6C50"/>
    <w:rsid w:val="00410557"/>
    <w:rsid w:val="00422169"/>
    <w:rsid w:val="004378D3"/>
    <w:rsid w:val="00462456"/>
    <w:rsid w:val="00476A52"/>
    <w:rsid w:val="004B6F8C"/>
    <w:rsid w:val="0050266A"/>
    <w:rsid w:val="005124E8"/>
    <w:rsid w:val="00580F49"/>
    <w:rsid w:val="00586786"/>
    <w:rsid w:val="00586F3B"/>
    <w:rsid w:val="005B40F8"/>
    <w:rsid w:val="005B5753"/>
    <w:rsid w:val="005D519E"/>
    <w:rsid w:val="006029EE"/>
    <w:rsid w:val="00647303"/>
    <w:rsid w:val="00672F21"/>
    <w:rsid w:val="00694E14"/>
    <w:rsid w:val="0069529C"/>
    <w:rsid w:val="006B1359"/>
    <w:rsid w:val="006D3369"/>
    <w:rsid w:val="006D44E1"/>
    <w:rsid w:val="006F0205"/>
    <w:rsid w:val="006F17D2"/>
    <w:rsid w:val="006F3540"/>
    <w:rsid w:val="0071546A"/>
    <w:rsid w:val="0071778B"/>
    <w:rsid w:val="00761ACB"/>
    <w:rsid w:val="00774CEF"/>
    <w:rsid w:val="00785BCF"/>
    <w:rsid w:val="007B3FEB"/>
    <w:rsid w:val="007E6A60"/>
    <w:rsid w:val="007F4F67"/>
    <w:rsid w:val="00804E23"/>
    <w:rsid w:val="0082062B"/>
    <w:rsid w:val="008D305C"/>
    <w:rsid w:val="00942D55"/>
    <w:rsid w:val="00943C95"/>
    <w:rsid w:val="009877D5"/>
    <w:rsid w:val="00993805"/>
    <w:rsid w:val="009C1441"/>
    <w:rsid w:val="009E68B8"/>
    <w:rsid w:val="00A15C61"/>
    <w:rsid w:val="00A36F97"/>
    <w:rsid w:val="00A44EF3"/>
    <w:rsid w:val="00AA584E"/>
    <w:rsid w:val="00AB2F73"/>
    <w:rsid w:val="00AB45A9"/>
    <w:rsid w:val="00AB68B2"/>
    <w:rsid w:val="00AB7056"/>
    <w:rsid w:val="00AE3131"/>
    <w:rsid w:val="00AF213C"/>
    <w:rsid w:val="00AF5455"/>
    <w:rsid w:val="00AF5491"/>
    <w:rsid w:val="00B11D02"/>
    <w:rsid w:val="00B347EA"/>
    <w:rsid w:val="00B375FB"/>
    <w:rsid w:val="00B56EF7"/>
    <w:rsid w:val="00B941E5"/>
    <w:rsid w:val="00BB0371"/>
    <w:rsid w:val="00BB1DFE"/>
    <w:rsid w:val="00BB26CE"/>
    <w:rsid w:val="00BF139B"/>
    <w:rsid w:val="00BF15AB"/>
    <w:rsid w:val="00C03B9B"/>
    <w:rsid w:val="00C07434"/>
    <w:rsid w:val="00C2772C"/>
    <w:rsid w:val="00C77E45"/>
    <w:rsid w:val="00C80E93"/>
    <w:rsid w:val="00C82E11"/>
    <w:rsid w:val="00C94219"/>
    <w:rsid w:val="00CD7352"/>
    <w:rsid w:val="00CE27E3"/>
    <w:rsid w:val="00D005C2"/>
    <w:rsid w:val="00D125CB"/>
    <w:rsid w:val="00D16CC8"/>
    <w:rsid w:val="00D20587"/>
    <w:rsid w:val="00D3241B"/>
    <w:rsid w:val="00D7760B"/>
    <w:rsid w:val="00DA66D1"/>
    <w:rsid w:val="00DF3A85"/>
    <w:rsid w:val="00E05BFC"/>
    <w:rsid w:val="00E24910"/>
    <w:rsid w:val="00E36385"/>
    <w:rsid w:val="00E65118"/>
    <w:rsid w:val="00EA0B7F"/>
    <w:rsid w:val="00EB374B"/>
    <w:rsid w:val="00EB52F9"/>
    <w:rsid w:val="00F335FD"/>
    <w:rsid w:val="00F43BBE"/>
    <w:rsid w:val="00F4689F"/>
    <w:rsid w:val="00F46E35"/>
    <w:rsid w:val="00F52AD0"/>
    <w:rsid w:val="00FB4DD1"/>
    <w:rsid w:val="00FF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21FEB"/>
  <w15:chartTrackingRefBased/>
  <w15:docId w15:val="{CFE8A698-108C-4F84-A2F1-8CBE1BCA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0E93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375FB"/>
    <w:pPr>
      <w:ind w:left="720"/>
      <w:contextualSpacing/>
    </w:pPr>
  </w:style>
  <w:style w:type="table" w:styleId="Tabelraster">
    <w:name w:val="Table Grid"/>
    <w:basedOn w:val="Standaardtabel"/>
    <w:uiPriority w:val="59"/>
    <w:rsid w:val="00B37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B52F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B52F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B52F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52F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52F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EB52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52F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52F9"/>
    <w:rPr>
      <w:rFonts w:ascii="Segoe UI" w:eastAsia="Times New Roman" w:hAnsi="Segoe UI" w:cs="Segoe UI"/>
      <w:sz w:val="18"/>
      <w:szCs w:val="18"/>
      <w:lang w:eastAsia="nl-NL"/>
    </w:rPr>
  </w:style>
  <w:style w:type="paragraph" w:customStyle="1" w:styleId="Default">
    <w:name w:val="Default"/>
    <w:rsid w:val="002B30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EB374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B374B"/>
    <w:rPr>
      <w:rFonts w:asciiTheme="majorHAnsi" w:eastAsiaTheme="majorEastAsia" w:hAnsiTheme="majorHAnsi" w:cstheme="majorBidi"/>
      <w:spacing w:val="-10"/>
      <w:kern w:val="28"/>
      <w:sz w:val="56"/>
      <w:szCs w:val="5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78</Words>
  <Characters>13878</Characters>
  <Application>Microsoft Office Word</Application>
  <DocSecurity>0</DocSecurity>
  <Lines>365</Lines>
  <Paragraphs>3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lj, L. (Lily)</dc:creator>
  <cp:keywords/>
  <dc:description/>
  <cp:lastModifiedBy>Geertje Biebuyck</cp:lastModifiedBy>
  <cp:revision>2</cp:revision>
  <dcterms:created xsi:type="dcterms:W3CDTF">2022-04-07T15:38:00Z</dcterms:created>
  <dcterms:modified xsi:type="dcterms:W3CDTF">2022-04-07T15:38:00Z</dcterms:modified>
</cp:coreProperties>
</file>